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C09AC" w14:textId="5F4421E1" w:rsidR="002A5E28" w:rsidRPr="00F41E08" w:rsidRDefault="002A5E28" w:rsidP="002A5E28">
      <w:pPr>
        <w:spacing w:line="360" w:lineRule="auto"/>
        <w:ind w:left="-630"/>
        <w:jc w:val="center"/>
        <w:outlineLvl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41E0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917DBA" w:rsidRPr="00F41E08">
        <w:rPr>
          <w:rFonts w:ascii="Times New Roman" w:hAnsi="Times New Roman" w:cs="Times New Roman"/>
          <w:b/>
          <w:color w:val="000000"/>
          <w:sz w:val="24"/>
          <w:szCs w:val="24"/>
        </w:rPr>
        <w:t>DATA</w:t>
      </w:r>
      <w:r w:rsidRPr="00F41E08">
        <w:rPr>
          <w:rFonts w:ascii="Times New Roman" w:hAnsi="Times New Roman" w:cs="Times New Roman"/>
          <w:b/>
          <w:color w:val="000000"/>
          <w:sz w:val="24"/>
          <w:szCs w:val="24"/>
        </w:rPr>
        <w:br/>
      </w:r>
    </w:p>
    <w:p w14:paraId="6FDEC096" w14:textId="32C129AE" w:rsidR="002A5E28" w:rsidRPr="00F41E08" w:rsidRDefault="002A5E28" w:rsidP="002A5E2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41E08">
        <w:rPr>
          <w:rFonts w:ascii="Times New Roman" w:hAnsi="Times New Roman" w:cs="Times New Roman"/>
          <w:b/>
          <w:bCs/>
        </w:rPr>
        <w:t xml:space="preserve">Impact of Race and Ethnicity on Outcomes After Transcatheter Edge-to-Edge Repair: </w:t>
      </w:r>
      <w:r w:rsidRPr="00F41E08">
        <w:rPr>
          <w:rFonts w:ascii="Times New Roman" w:hAnsi="Times New Roman" w:cs="Times New Roman"/>
          <w:b/>
          <w:bCs/>
        </w:rPr>
        <w:br/>
        <w:t>Analysis from the COAPT Trial</w:t>
      </w:r>
    </w:p>
    <w:tbl>
      <w:tblPr>
        <w:tblStyle w:val="TableGrid"/>
        <w:tblW w:w="9374" w:type="dxa"/>
        <w:tblInd w:w="-185" w:type="dxa"/>
        <w:tblLook w:val="04A0" w:firstRow="1" w:lastRow="0" w:firstColumn="1" w:lastColumn="0" w:noHBand="0" w:noVBand="1"/>
      </w:tblPr>
      <w:tblGrid>
        <w:gridCol w:w="8584"/>
        <w:gridCol w:w="790"/>
      </w:tblGrid>
      <w:tr w:rsidR="002A5E28" w:rsidRPr="00F41E08" w14:paraId="6C2B4B3A" w14:textId="77777777" w:rsidTr="003A31BC">
        <w:trPr>
          <w:trHeight w:val="527"/>
        </w:trPr>
        <w:tc>
          <w:tcPr>
            <w:tcW w:w="8584" w:type="dxa"/>
            <w:vAlign w:val="center"/>
          </w:tcPr>
          <w:p w14:paraId="4F8F34A0" w14:textId="77777777" w:rsidR="002A5E28" w:rsidRPr="00F41E08" w:rsidRDefault="002A5E28" w:rsidP="003A31BC">
            <w:pPr>
              <w:spacing w:before="120" w:after="120" w:line="240" w:lineRule="auto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90" w:type="dxa"/>
            <w:vAlign w:val="center"/>
          </w:tcPr>
          <w:p w14:paraId="43E2BAF6" w14:textId="77777777" w:rsidR="002A5E28" w:rsidRPr="00F41E08" w:rsidRDefault="002A5E28" w:rsidP="003A31BC">
            <w:pPr>
              <w:spacing w:before="120" w:after="12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F41E08">
              <w:rPr>
                <w:rFonts w:ascii="Times New Roman" w:hAnsi="Times New Roman" w:cs="Times New Roman"/>
                <w:b/>
                <w:color w:val="000000"/>
              </w:rPr>
              <w:t>Page</w:t>
            </w:r>
          </w:p>
        </w:tc>
      </w:tr>
      <w:tr w:rsidR="006B1764" w:rsidRPr="00F41E08" w14:paraId="06242878" w14:textId="77777777" w:rsidTr="003A31BC">
        <w:trPr>
          <w:trHeight w:val="527"/>
        </w:trPr>
        <w:tc>
          <w:tcPr>
            <w:tcW w:w="8584" w:type="dxa"/>
            <w:vAlign w:val="center"/>
          </w:tcPr>
          <w:p w14:paraId="12F3A21A" w14:textId="351B2CAB" w:rsidR="006B1764" w:rsidRPr="00F41E08" w:rsidRDefault="006B1764" w:rsidP="006B1764">
            <w:pPr>
              <w:spacing w:before="120" w:after="120" w:line="240" w:lineRule="auto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6B1764">
              <w:rPr>
                <w:rFonts w:ascii="Times New Roman" w:hAnsi="Times New Roman" w:cs="Times New Roman"/>
                <w:b/>
                <w:color w:val="000000"/>
              </w:rPr>
              <w:t xml:space="preserve">Supplementary Table 1. </w:t>
            </w:r>
            <w:r w:rsidRPr="00195874">
              <w:rPr>
                <w:rFonts w:ascii="Times New Roman" w:hAnsi="Times New Roman" w:cs="Times New Roman"/>
                <w:bCs/>
                <w:color w:val="000000"/>
              </w:rPr>
              <w:t xml:space="preserve">Distribution of all Race and Ethnicity Categories in COAPT Trial and </w:t>
            </w:r>
            <w:r w:rsidR="00DC0479">
              <w:rPr>
                <w:rFonts w:ascii="Times New Roman" w:hAnsi="Times New Roman" w:cs="Times New Roman"/>
                <w:bCs/>
                <w:color w:val="000000"/>
              </w:rPr>
              <w:t>t</w:t>
            </w:r>
            <w:r w:rsidRPr="00195874">
              <w:rPr>
                <w:rFonts w:ascii="Times New Roman" w:hAnsi="Times New Roman" w:cs="Times New Roman"/>
                <w:bCs/>
                <w:color w:val="000000"/>
              </w:rPr>
              <w:t>heir Respective Prevalence in the United States</w:t>
            </w:r>
          </w:p>
        </w:tc>
        <w:tc>
          <w:tcPr>
            <w:tcW w:w="790" w:type="dxa"/>
            <w:vAlign w:val="center"/>
          </w:tcPr>
          <w:p w14:paraId="279E7CBD" w14:textId="2F14DF1C" w:rsidR="006B1764" w:rsidRPr="00195874" w:rsidRDefault="007837DF" w:rsidP="003A31BC">
            <w:pPr>
              <w:spacing w:before="120" w:after="120" w:line="240" w:lineRule="auto"/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</w:tr>
      <w:tr w:rsidR="001F723A" w:rsidRPr="00F41E08" w14:paraId="3154D242" w14:textId="77777777" w:rsidTr="003A31BC">
        <w:trPr>
          <w:trHeight w:val="458"/>
        </w:trPr>
        <w:tc>
          <w:tcPr>
            <w:tcW w:w="8584" w:type="dxa"/>
            <w:vAlign w:val="center"/>
          </w:tcPr>
          <w:p w14:paraId="347C86D3" w14:textId="323C990E" w:rsidR="001F723A" w:rsidRPr="00F41E08" w:rsidRDefault="001F723A" w:rsidP="001F723A">
            <w:pPr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8A364E">
              <w:rPr>
                <w:rFonts w:ascii="Times New Roman" w:hAnsi="Times New Roman" w:cs="Times New Roman"/>
                <w:b/>
                <w:bCs/>
              </w:rPr>
              <w:t>2</w:t>
            </w:r>
            <w:r w:rsidRPr="00F41E08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F41E08">
              <w:rPr>
                <w:rFonts w:ascii="Times New Roman" w:hAnsi="Times New Roman" w:cs="Times New Roman"/>
              </w:rPr>
              <w:t xml:space="preserve">Baseline </w:t>
            </w:r>
            <w:r w:rsidR="00E70B44">
              <w:rPr>
                <w:rFonts w:ascii="Times New Roman" w:hAnsi="Times New Roman" w:cs="Times New Roman"/>
              </w:rPr>
              <w:t xml:space="preserve">Clinical </w:t>
            </w:r>
            <w:r w:rsidRPr="00F41E08">
              <w:rPr>
                <w:rFonts w:ascii="Times New Roman" w:hAnsi="Times New Roman" w:cs="Times New Roman"/>
              </w:rPr>
              <w:t>Characteristics by Race and Ethnicity and Treatment Arm</w:t>
            </w:r>
          </w:p>
        </w:tc>
        <w:tc>
          <w:tcPr>
            <w:tcW w:w="790" w:type="dxa"/>
            <w:vAlign w:val="center"/>
          </w:tcPr>
          <w:p w14:paraId="284D1CC1" w14:textId="59C88646" w:rsidR="001F723A" w:rsidRPr="00F41E08" w:rsidRDefault="008A364E" w:rsidP="001F723A">
            <w:pPr>
              <w:spacing w:before="120" w:after="120" w:line="240" w:lineRule="auto"/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A364E" w:rsidRPr="00F41E08" w14:paraId="133981BD" w14:textId="77777777" w:rsidTr="003A31BC">
        <w:trPr>
          <w:trHeight w:val="458"/>
        </w:trPr>
        <w:tc>
          <w:tcPr>
            <w:tcW w:w="8584" w:type="dxa"/>
            <w:vAlign w:val="center"/>
          </w:tcPr>
          <w:p w14:paraId="4B004F1E" w14:textId="5069505D" w:rsidR="008A364E" w:rsidRPr="00F41E08" w:rsidRDefault="008A364E" w:rsidP="001F72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</w:rPr>
              <w:t xml:space="preserve">Supplementary Table 3. </w:t>
            </w:r>
            <w:r w:rsidRPr="00E56F28">
              <w:rPr>
                <w:rStyle w:val="markedcontent"/>
                <w:rFonts w:ascii="Times New Roman" w:hAnsi="Times New Roman" w:cs="Times New Roman"/>
              </w:rPr>
              <w:t>Baseline Medication Usage by Race and Ethnicity</w:t>
            </w:r>
          </w:p>
        </w:tc>
        <w:tc>
          <w:tcPr>
            <w:tcW w:w="790" w:type="dxa"/>
            <w:vAlign w:val="center"/>
          </w:tcPr>
          <w:p w14:paraId="65E8134E" w14:textId="5D2A9A99" w:rsidR="008A364E" w:rsidRDefault="008A364E" w:rsidP="001F723A">
            <w:pPr>
              <w:spacing w:before="120" w:after="120" w:line="240" w:lineRule="auto"/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F723A" w:rsidRPr="00F41E08" w14:paraId="14153720" w14:textId="77777777" w:rsidTr="003A31BC">
        <w:trPr>
          <w:trHeight w:val="458"/>
        </w:trPr>
        <w:tc>
          <w:tcPr>
            <w:tcW w:w="8584" w:type="dxa"/>
            <w:vAlign w:val="center"/>
          </w:tcPr>
          <w:p w14:paraId="55A073A7" w14:textId="7CD4239C" w:rsidR="001F723A" w:rsidRPr="00F41E08" w:rsidRDefault="001F723A" w:rsidP="001F723A">
            <w:pPr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hd w:val="clear" w:color="auto" w:fill="FFFFFF"/>
              </w:rPr>
              <w:t>Supplementary</w:t>
            </w:r>
            <w:r w:rsidRPr="00F41E08">
              <w:rPr>
                <w:rStyle w:val="markedcontent"/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F41E0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D64E5">
              <w:rPr>
                <w:rFonts w:ascii="Times New Roman" w:hAnsi="Times New Roman" w:cs="Times New Roman"/>
                <w:b/>
                <w:bCs/>
              </w:rPr>
              <w:t>4</w:t>
            </w:r>
            <w:r w:rsidRPr="00F41E08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F41E08">
              <w:rPr>
                <w:rFonts w:ascii="Times New Roman" w:hAnsi="Times New Roman" w:cs="Times New Roman"/>
              </w:rPr>
              <w:t>Baseline Echocardiographic Variables by Race and Ethnicity and Treatment Arm</w:t>
            </w:r>
          </w:p>
        </w:tc>
        <w:tc>
          <w:tcPr>
            <w:tcW w:w="790" w:type="dxa"/>
            <w:vAlign w:val="center"/>
          </w:tcPr>
          <w:p w14:paraId="0781A7F6" w14:textId="7167255C" w:rsidR="001F723A" w:rsidRPr="00F41E08" w:rsidRDefault="009C7F91" w:rsidP="001F723A">
            <w:pPr>
              <w:spacing w:before="120" w:after="120"/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F723A" w:rsidRPr="00F41E08" w14:paraId="39A8B3B4" w14:textId="77777777" w:rsidTr="003A31BC">
        <w:trPr>
          <w:trHeight w:val="458"/>
        </w:trPr>
        <w:tc>
          <w:tcPr>
            <w:tcW w:w="8584" w:type="dxa"/>
            <w:vAlign w:val="center"/>
          </w:tcPr>
          <w:p w14:paraId="39192CCF" w14:textId="1D1126D8" w:rsidR="001F723A" w:rsidRPr="00F41E08" w:rsidRDefault="001F723A" w:rsidP="001F723A">
            <w:pPr>
              <w:rPr>
                <w:rStyle w:val="markedcontent"/>
                <w:rFonts w:ascii="Times New Roman" w:hAnsi="Times New Roman" w:cs="Times New Roman"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</w:rPr>
              <w:t>5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</w:rPr>
              <w:t>.</w:t>
            </w:r>
            <w:r w:rsidRPr="00F41E08">
              <w:rPr>
                <w:rStyle w:val="markedcontent"/>
                <w:rFonts w:ascii="Times New Roman" w:hAnsi="Times New Roman" w:cs="Times New Roman"/>
              </w:rPr>
              <w:t xml:space="preserve"> Safety Endpoints at 30 days in the M-TEER Group by Race and Ethnicity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90" w:type="dxa"/>
            <w:vAlign w:val="center"/>
          </w:tcPr>
          <w:p w14:paraId="15D8CFCD" w14:textId="360C0004" w:rsidR="001F723A" w:rsidRPr="00F41E08" w:rsidRDefault="001F723A" w:rsidP="001F723A">
            <w:pPr>
              <w:spacing w:before="120" w:after="120"/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F723A" w:rsidRPr="00F41E08" w14:paraId="781077C0" w14:textId="77777777" w:rsidTr="003A31BC">
        <w:trPr>
          <w:trHeight w:val="458"/>
        </w:trPr>
        <w:tc>
          <w:tcPr>
            <w:tcW w:w="8584" w:type="dxa"/>
            <w:vAlign w:val="center"/>
          </w:tcPr>
          <w:p w14:paraId="1F422160" w14:textId="0569613D" w:rsidR="001F723A" w:rsidRPr="00F41E08" w:rsidRDefault="001F723A" w:rsidP="001F723A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</w:rPr>
              <w:t>6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</w:rPr>
              <w:t xml:space="preserve">. </w:t>
            </w:r>
            <w:r w:rsidRPr="00F41E08">
              <w:rPr>
                <w:rStyle w:val="markedcontent"/>
                <w:rFonts w:ascii="Times New Roman" w:hAnsi="Times New Roman" w:cs="Times New Roman"/>
              </w:rPr>
              <w:t>Clinical Outcomes at Two Years by Race and Ethnicity</w:t>
            </w:r>
          </w:p>
        </w:tc>
        <w:tc>
          <w:tcPr>
            <w:tcW w:w="790" w:type="dxa"/>
            <w:vAlign w:val="center"/>
          </w:tcPr>
          <w:p w14:paraId="47072482" w14:textId="36C41516" w:rsidR="001F723A" w:rsidRPr="00F41E08" w:rsidRDefault="001F723A" w:rsidP="001F723A">
            <w:pPr>
              <w:spacing w:before="120" w:after="120"/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F723A" w:rsidRPr="00F41E08" w14:paraId="21A4CEF1" w14:textId="77777777" w:rsidTr="003A31BC">
        <w:trPr>
          <w:trHeight w:val="458"/>
        </w:trPr>
        <w:tc>
          <w:tcPr>
            <w:tcW w:w="8584" w:type="dxa"/>
            <w:vAlign w:val="center"/>
          </w:tcPr>
          <w:p w14:paraId="3C673ADA" w14:textId="1B69C21D" w:rsidR="001F723A" w:rsidRPr="00F41E08" w:rsidRDefault="001F723A" w:rsidP="001F723A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</w:rPr>
              <w:t>7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</w:rPr>
              <w:t xml:space="preserve">. </w:t>
            </w:r>
            <w:r w:rsidRPr="00F41E08">
              <w:rPr>
                <w:rStyle w:val="markedcontent"/>
                <w:rFonts w:ascii="Times New Roman" w:hAnsi="Times New Roman" w:cs="Times New Roman"/>
              </w:rPr>
              <w:t>Multivariable Predictors of the Two-year Risk of the Composite of All-cause Mortality or Heart Failure Hospitalization</w:t>
            </w:r>
          </w:p>
        </w:tc>
        <w:tc>
          <w:tcPr>
            <w:tcW w:w="790" w:type="dxa"/>
            <w:vAlign w:val="center"/>
          </w:tcPr>
          <w:p w14:paraId="5F497F48" w14:textId="43489333" w:rsidR="001F723A" w:rsidRPr="00F41E08" w:rsidRDefault="001F723A" w:rsidP="001F723A">
            <w:pPr>
              <w:spacing w:before="120" w:after="120"/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1F723A" w:rsidRPr="00F41E08" w14:paraId="2601F50E" w14:textId="77777777" w:rsidTr="003A31BC">
        <w:trPr>
          <w:trHeight w:val="458"/>
        </w:trPr>
        <w:tc>
          <w:tcPr>
            <w:tcW w:w="8584" w:type="dxa"/>
            <w:vAlign w:val="center"/>
          </w:tcPr>
          <w:p w14:paraId="2A81F684" w14:textId="5243DC00" w:rsidR="001F723A" w:rsidRPr="00F41E08" w:rsidRDefault="001F723A" w:rsidP="001F723A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Supplementary Table 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shd w:val="clear" w:color="auto" w:fill="FFFFFF"/>
              </w:rPr>
              <w:t>8.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</w:t>
            </w:r>
            <w:r w:rsidRPr="00F41E08">
              <w:rPr>
                <w:rFonts w:ascii="Times New Roman" w:hAnsi="Times New Roman" w:cs="Times New Roman"/>
              </w:rPr>
              <w:t>Clinical Outcomes at Five Years by Race and Ethnicity</w:t>
            </w:r>
          </w:p>
        </w:tc>
        <w:tc>
          <w:tcPr>
            <w:tcW w:w="790" w:type="dxa"/>
            <w:vAlign w:val="center"/>
          </w:tcPr>
          <w:p w14:paraId="56DAE14C" w14:textId="105BC8FD" w:rsidR="001F723A" w:rsidRPr="00F41E08" w:rsidRDefault="001F723A" w:rsidP="001F723A">
            <w:pPr>
              <w:spacing w:before="120" w:after="120"/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1F723A" w:rsidRPr="00F41E08" w14:paraId="0573D5DD" w14:textId="77777777" w:rsidTr="003A31BC">
        <w:trPr>
          <w:trHeight w:val="458"/>
        </w:trPr>
        <w:tc>
          <w:tcPr>
            <w:tcW w:w="8584" w:type="dxa"/>
            <w:vAlign w:val="center"/>
          </w:tcPr>
          <w:p w14:paraId="73D5A8CE" w14:textId="2C3A5559" w:rsidR="001F723A" w:rsidRPr="00F41E08" w:rsidRDefault="001F723A" w:rsidP="001F723A">
            <w:pPr>
              <w:rPr>
                <w:rStyle w:val="markedcontent"/>
                <w:rFonts w:ascii="Times New Roman" w:hAnsi="Times New Roman" w:cs="Times New Roman"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Supplementary </w:t>
            </w:r>
            <w:r w:rsidRPr="00F41E0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F41E08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F41E08">
              <w:rPr>
                <w:rFonts w:ascii="Times New Roman" w:hAnsi="Times New Roman" w:cs="Times New Roman"/>
              </w:rPr>
              <w:t xml:space="preserve">Clinical Outcomes at Five Years by Race and Ethnicity and Treatment </w:t>
            </w:r>
          </w:p>
        </w:tc>
        <w:tc>
          <w:tcPr>
            <w:tcW w:w="790" w:type="dxa"/>
            <w:vAlign w:val="center"/>
          </w:tcPr>
          <w:p w14:paraId="66B9EADC" w14:textId="54E8FD17" w:rsidR="001F723A" w:rsidRPr="00F41E08" w:rsidRDefault="001F723A" w:rsidP="001F723A">
            <w:pPr>
              <w:spacing w:before="120" w:after="120"/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 w:rsidRPr="00F41E0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0873F022" w14:textId="77777777" w:rsidR="009A567C" w:rsidRPr="00F41E08" w:rsidRDefault="009A567C" w:rsidP="006B574B">
      <w:pPr>
        <w:rPr>
          <w:rFonts w:ascii="Times New Roman" w:hAnsi="Times New Roman" w:cs="Times New Roman"/>
          <w:b/>
          <w:bCs/>
        </w:rPr>
        <w:sectPr w:rsidR="009A567C" w:rsidRPr="00F41E08" w:rsidSect="002A5E2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29E0D5" w14:textId="5550E2C2" w:rsidR="00DD1170" w:rsidRPr="00F41E08" w:rsidRDefault="00DD1170" w:rsidP="0063150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3EB3E04" w14:textId="64C03434" w:rsidR="00783E56" w:rsidRDefault="00783E56" w:rsidP="00F222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 w:rsidR="00393540" w:rsidRPr="00195874">
        <w:rPr>
          <w:rFonts w:ascii="Times New Roman" w:hAnsi="Times New Roman" w:cs="Times New Roman"/>
        </w:rPr>
        <w:t xml:space="preserve">Distribution of all </w:t>
      </w:r>
      <w:r w:rsidR="00025C0D" w:rsidRPr="00195874">
        <w:rPr>
          <w:rFonts w:ascii="Times New Roman" w:hAnsi="Times New Roman" w:cs="Times New Roman"/>
        </w:rPr>
        <w:t>R</w:t>
      </w:r>
      <w:r w:rsidR="00393540" w:rsidRPr="00195874">
        <w:rPr>
          <w:rFonts w:ascii="Times New Roman" w:hAnsi="Times New Roman" w:cs="Times New Roman"/>
        </w:rPr>
        <w:t>ace</w:t>
      </w:r>
      <w:r w:rsidR="00025C0D" w:rsidRPr="00195874">
        <w:rPr>
          <w:rFonts w:ascii="Times New Roman" w:hAnsi="Times New Roman" w:cs="Times New Roman"/>
        </w:rPr>
        <w:t xml:space="preserve"> and E</w:t>
      </w:r>
      <w:r w:rsidR="00393540" w:rsidRPr="00195874">
        <w:rPr>
          <w:rFonts w:ascii="Times New Roman" w:hAnsi="Times New Roman" w:cs="Times New Roman"/>
        </w:rPr>
        <w:t xml:space="preserve">thnicity </w:t>
      </w:r>
      <w:r w:rsidR="00025C0D" w:rsidRPr="00195874">
        <w:rPr>
          <w:rFonts w:ascii="Times New Roman" w:hAnsi="Times New Roman" w:cs="Times New Roman"/>
        </w:rPr>
        <w:t>C</w:t>
      </w:r>
      <w:r w:rsidR="00393540" w:rsidRPr="00195874">
        <w:rPr>
          <w:rFonts w:ascii="Times New Roman" w:hAnsi="Times New Roman" w:cs="Times New Roman"/>
        </w:rPr>
        <w:t xml:space="preserve">ategories in COAPT </w:t>
      </w:r>
      <w:r w:rsidR="00025C0D" w:rsidRPr="00195874">
        <w:rPr>
          <w:rFonts w:ascii="Times New Roman" w:hAnsi="Times New Roman" w:cs="Times New Roman"/>
        </w:rPr>
        <w:t>T</w:t>
      </w:r>
      <w:r w:rsidR="00393540" w:rsidRPr="00195874">
        <w:rPr>
          <w:rFonts w:ascii="Times New Roman" w:hAnsi="Times New Roman" w:cs="Times New Roman"/>
        </w:rPr>
        <w:t xml:space="preserve">rial and </w:t>
      </w:r>
      <w:r w:rsidR="00DC0479">
        <w:rPr>
          <w:rFonts w:ascii="Times New Roman" w:hAnsi="Times New Roman" w:cs="Times New Roman"/>
        </w:rPr>
        <w:t>t</w:t>
      </w:r>
      <w:r w:rsidR="00393540" w:rsidRPr="00195874">
        <w:rPr>
          <w:rFonts w:ascii="Times New Roman" w:hAnsi="Times New Roman" w:cs="Times New Roman"/>
        </w:rPr>
        <w:t xml:space="preserve">heir </w:t>
      </w:r>
      <w:r w:rsidR="00025C0D" w:rsidRPr="00195874">
        <w:rPr>
          <w:rFonts w:ascii="Times New Roman" w:hAnsi="Times New Roman" w:cs="Times New Roman"/>
        </w:rPr>
        <w:t>R</w:t>
      </w:r>
      <w:r w:rsidR="00393540" w:rsidRPr="00195874">
        <w:rPr>
          <w:rFonts w:ascii="Times New Roman" w:hAnsi="Times New Roman" w:cs="Times New Roman"/>
        </w:rPr>
        <w:t xml:space="preserve">espective </w:t>
      </w:r>
      <w:r w:rsidR="00025C0D" w:rsidRPr="00195874">
        <w:rPr>
          <w:rFonts w:ascii="Times New Roman" w:hAnsi="Times New Roman" w:cs="Times New Roman"/>
        </w:rPr>
        <w:t>P</w:t>
      </w:r>
      <w:r w:rsidR="00393540" w:rsidRPr="00195874">
        <w:rPr>
          <w:rFonts w:ascii="Times New Roman" w:hAnsi="Times New Roman" w:cs="Times New Roman"/>
        </w:rPr>
        <w:t>revalence in the United Sta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4321"/>
        <w:gridCol w:w="4321"/>
      </w:tblGrid>
      <w:tr w:rsidR="00011DFD" w:rsidRPr="00011DFD" w14:paraId="3F36F53E" w14:textId="77777777" w:rsidTr="00011DFD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F4926ED" w14:textId="5259B691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46717B4" w14:textId="6101530F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5874">
              <w:rPr>
                <w:rFonts w:ascii="Times New Roman" w:hAnsi="Times New Roman" w:cs="Times New Roman"/>
                <w:b/>
                <w:bCs/>
              </w:rPr>
              <w:t xml:space="preserve">Patients Enrolled in COAPT </w:t>
            </w:r>
            <w:r w:rsidR="00011DFD">
              <w:rPr>
                <w:rFonts w:ascii="Times New Roman" w:hAnsi="Times New Roman" w:cs="Times New Roman"/>
                <w:b/>
                <w:bCs/>
              </w:rPr>
              <w:br/>
            </w:r>
            <w:r w:rsidRPr="00195874">
              <w:rPr>
                <w:rFonts w:ascii="Times New Roman" w:hAnsi="Times New Roman" w:cs="Times New Roman"/>
                <w:b/>
                <w:bCs/>
              </w:rPr>
              <w:t>(N=614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205563E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5874">
              <w:rPr>
                <w:rFonts w:ascii="Times New Roman" w:hAnsi="Times New Roman" w:cs="Times New Roman"/>
                <w:b/>
                <w:bCs/>
              </w:rPr>
              <w:t>Representation in U.S. Population (N=</w:t>
            </w:r>
            <w:proofErr w:type="gramStart"/>
            <w:r w:rsidRPr="00195874">
              <w:rPr>
                <w:rFonts w:ascii="Times New Roman" w:hAnsi="Times New Roman" w:cs="Times New Roman"/>
                <w:b/>
                <w:bCs/>
              </w:rPr>
              <w:t>331,449,281)*</w:t>
            </w:r>
            <w:proofErr w:type="gramEnd"/>
          </w:p>
        </w:tc>
      </w:tr>
      <w:tr w:rsidR="00011DFD" w:rsidRPr="00011DFD" w14:paraId="252EEC22" w14:textId="77777777" w:rsidTr="00011DFD">
        <w:tc>
          <w:tcPr>
            <w:tcW w:w="1666" w:type="pct"/>
            <w:tcBorders>
              <w:top w:val="single" w:sz="4" w:space="0" w:color="auto"/>
            </w:tcBorders>
          </w:tcPr>
          <w:p w14:paraId="1AF029AF" w14:textId="4C9DA9B9" w:rsidR="004D1D64" w:rsidRPr="00195874" w:rsidRDefault="004D1D64" w:rsidP="00E56F28">
            <w:pPr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White or Caucasian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A7BF0ED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457 (74.4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FD6591D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204,277,273 (61.6)</w:t>
            </w:r>
          </w:p>
        </w:tc>
      </w:tr>
      <w:tr w:rsidR="00011DFD" w:rsidRPr="00011DFD" w14:paraId="11926C1C" w14:textId="77777777" w:rsidTr="00011DFD">
        <w:tc>
          <w:tcPr>
            <w:tcW w:w="1666" w:type="pct"/>
          </w:tcPr>
          <w:p w14:paraId="523A9165" w14:textId="5784FB1E" w:rsidR="004D1D64" w:rsidRPr="00195874" w:rsidRDefault="004D1D64" w:rsidP="00E56F28">
            <w:pPr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667" w:type="pct"/>
          </w:tcPr>
          <w:p w14:paraId="2BE8A257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88 (14.3)</w:t>
            </w:r>
          </w:p>
        </w:tc>
        <w:tc>
          <w:tcPr>
            <w:tcW w:w="1667" w:type="pct"/>
          </w:tcPr>
          <w:p w14:paraId="16A8A47F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41,104,200 (12.4)</w:t>
            </w:r>
          </w:p>
        </w:tc>
      </w:tr>
      <w:tr w:rsidR="00011DFD" w:rsidRPr="00011DFD" w14:paraId="3D087948" w14:textId="77777777" w:rsidTr="00011DFD">
        <w:tc>
          <w:tcPr>
            <w:tcW w:w="1666" w:type="pct"/>
          </w:tcPr>
          <w:p w14:paraId="54A4B7CA" w14:textId="77777777" w:rsidR="004D1D64" w:rsidRPr="00195874" w:rsidRDefault="004D1D64" w:rsidP="00E56F28">
            <w:pPr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667" w:type="pct"/>
          </w:tcPr>
          <w:p w14:paraId="4E2BAB4E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40 (6.5)</w:t>
            </w:r>
          </w:p>
        </w:tc>
        <w:tc>
          <w:tcPr>
            <w:tcW w:w="1667" w:type="pct"/>
          </w:tcPr>
          <w:p w14:paraId="7C57B0E4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62,080,044 (18.7)</w:t>
            </w:r>
          </w:p>
        </w:tc>
      </w:tr>
      <w:tr w:rsidR="00011DFD" w:rsidRPr="00011DFD" w14:paraId="2D16C5B0" w14:textId="77777777" w:rsidTr="00011DFD">
        <w:tc>
          <w:tcPr>
            <w:tcW w:w="1666" w:type="pct"/>
          </w:tcPr>
          <w:p w14:paraId="26763505" w14:textId="2E971FD0" w:rsidR="004D1D64" w:rsidRPr="00195874" w:rsidRDefault="004D1D64" w:rsidP="00E56F28">
            <w:pPr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667" w:type="pct"/>
          </w:tcPr>
          <w:p w14:paraId="1FDCD63D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18 (2.9)</w:t>
            </w:r>
          </w:p>
        </w:tc>
        <w:tc>
          <w:tcPr>
            <w:tcW w:w="1667" w:type="pct"/>
          </w:tcPr>
          <w:p w14:paraId="76139855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19,886,049 (6.0)</w:t>
            </w:r>
          </w:p>
        </w:tc>
      </w:tr>
      <w:tr w:rsidR="00011DFD" w:rsidRPr="00011DFD" w14:paraId="769D0840" w14:textId="77777777" w:rsidTr="00011DFD">
        <w:tc>
          <w:tcPr>
            <w:tcW w:w="1666" w:type="pct"/>
          </w:tcPr>
          <w:p w14:paraId="56324511" w14:textId="76AC4C25" w:rsidR="004D1D64" w:rsidRPr="00195874" w:rsidRDefault="004D1D64" w:rsidP="00E56F28">
            <w:pPr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Native Hawaiian or Other Pacific Islander</w:t>
            </w:r>
          </w:p>
        </w:tc>
        <w:tc>
          <w:tcPr>
            <w:tcW w:w="1667" w:type="pct"/>
          </w:tcPr>
          <w:p w14:paraId="619086D3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667" w:type="pct"/>
          </w:tcPr>
          <w:p w14:paraId="00912AD7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689,966 (0.2)</w:t>
            </w:r>
          </w:p>
        </w:tc>
      </w:tr>
      <w:tr w:rsidR="00011DFD" w:rsidRPr="00011DFD" w14:paraId="705EAD82" w14:textId="77777777" w:rsidTr="00011DFD">
        <w:tc>
          <w:tcPr>
            <w:tcW w:w="1666" w:type="pct"/>
          </w:tcPr>
          <w:p w14:paraId="1B2CC977" w14:textId="4AF222A0" w:rsidR="004D1D64" w:rsidRPr="00195874" w:rsidRDefault="004D1D64" w:rsidP="00E56F28">
            <w:pPr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American Indian or Alaska Native</w:t>
            </w:r>
          </w:p>
        </w:tc>
        <w:tc>
          <w:tcPr>
            <w:tcW w:w="1667" w:type="pct"/>
          </w:tcPr>
          <w:p w14:paraId="2039A34A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667" w:type="pct"/>
          </w:tcPr>
          <w:p w14:paraId="5E3A052E" w14:textId="1F37D930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3,727,135 (1.1)</w:t>
            </w:r>
          </w:p>
        </w:tc>
      </w:tr>
      <w:tr w:rsidR="00011DFD" w:rsidRPr="00011DFD" w14:paraId="56EAB8BF" w14:textId="77777777" w:rsidTr="00011DFD">
        <w:tc>
          <w:tcPr>
            <w:tcW w:w="1666" w:type="pct"/>
          </w:tcPr>
          <w:p w14:paraId="6C0BA288" w14:textId="46271F47" w:rsidR="004D1D64" w:rsidRPr="00195874" w:rsidRDefault="004D1D64" w:rsidP="00E56F28">
            <w:pPr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67" w:type="pct"/>
          </w:tcPr>
          <w:p w14:paraId="15671CBE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10 (1.6)</w:t>
            </w:r>
          </w:p>
        </w:tc>
        <w:tc>
          <w:tcPr>
            <w:tcW w:w="1667" w:type="pct"/>
          </w:tcPr>
          <w:p w14:paraId="2FC656B4" w14:textId="77777777" w:rsidR="004D1D64" w:rsidRPr="00195874" w:rsidRDefault="004D1D64" w:rsidP="00195874">
            <w:pPr>
              <w:jc w:val="center"/>
              <w:rPr>
                <w:rFonts w:ascii="Times New Roman" w:hAnsi="Times New Roman" w:cs="Times New Roman"/>
              </w:rPr>
            </w:pPr>
            <w:r w:rsidRPr="00195874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1AAFD61C" w14:textId="21F04508" w:rsidR="004D1D64" w:rsidRPr="00195874" w:rsidRDefault="00EB4AD9" w:rsidP="00F22215">
      <w:pPr>
        <w:rPr>
          <w:rFonts w:ascii="Times New Roman" w:hAnsi="Times New Roman" w:cs="Times New Roman"/>
        </w:rPr>
      </w:pPr>
      <w:r w:rsidRPr="00195874">
        <w:rPr>
          <w:rFonts w:ascii="Times New Roman" w:hAnsi="Times New Roman" w:cs="Times New Roman"/>
        </w:rPr>
        <w:t>*Based on 2020 decennial United States census from census.gov</w:t>
      </w:r>
      <w:r w:rsidR="00011DFD" w:rsidRPr="00195874">
        <w:rPr>
          <w:rFonts w:ascii="Times New Roman" w:hAnsi="Times New Roman" w:cs="Times New Roman"/>
        </w:rPr>
        <w:t xml:space="preserve">. Data are presented as n (%). </w:t>
      </w:r>
    </w:p>
    <w:p w14:paraId="4DAEDC6B" w14:textId="02A33108" w:rsidR="00A75E84" w:rsidRPr="00011DFD" w:rsidRDefault="004D1D64" w:rsidP="0019587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11DFD">
        <w:rPr>
          <w:rFonts w:ascii="Times New Roman" w:hAnsi="Times New Roman" w:cs="Times New Roman"/>
          <w:b/>
          <w:bCs/>
        </w:rPr>
        <w:br w:type="page"/>
      </w:r>
    </w:p>
    <w:p w14:paraId="040E2364" w14:textId="65E7C7C0" w:rsidR="00F22215" w:rsidRPr="00F41E08" w:rsidRDefault="000D2211" w:rsidP="00F22215">
      <w:pPr>
        <w:rPr>
          <w:rFonts w:ascii="Times New Roman" w:hAnsi="Times New Roman" w:cs="Times New Roman"/>
          <w:b/>
          <w:bCs/>
        </w:rPr>
      </w:pPr>
      <w:r w:rsidRPr="00F41E08">
        <w:rPr>
          <w:rFonts w:ascii="Times New Roman" w:hAnsi="Times New Roman" w:cs="Times New Roman"/>
          <w:b/>
          <w:bCs/>
        </w:rPr>
        <w:lastRenderedPageBreak/>
        <w:t>S</w:t>
      </w:r>
      <w:r w:rsidR="00F22215" w:rsidRPr="00F41E08">
        <w:rPr>
          <w:rFonts w:ascii="Times New Roman" w:hAnsi="Times New Roman" w:cs="Times New Roman"/>
          <w:b/>
          <w:bCs/>
        </w:rPr>
        <w:t xml:space="preserve">upplementary Table </w:t>
      </w:r>
      <w:r w:rsidR="00C44EC5">
        <w:rPr>
          <w:rFonts w:ascii="Times New Roman" w:hAnsi="Times New Roman" w:cs="Times New Roman"/>
          <w:b/>
          <w:bCs/>
        </w:rPr>
        <w:t>2</w:t>
      </w:r>
      <w:r w:rsidR="00F22215" w:rsidRPr="00F41E08">
        <w:rPr>
          <w:rFonts w:ascii="Times New Roman" w:hAnsi="Times New Roman" w:cs="Times New Roman"/>
          <w:b/>
          <w:bCs/>
        </w:rPr>
        <w:t xml:space="preserve">. </w:t>
      </w:r>
      <w:r w:rsidR="00F22215" w:rsidRPr="00F41E08">
        <w:rPr>
          <w:rFonts w:ascii="Times New Roman" w:hAnsi="Times New Roman" w:cs="Times New Roman"/>
        </w:rPr>
        <w:t>Baseline</w:t>
      </w:r>
      <w:r w:rsidR="00E70B44">
        <w:rPr>
          <w:rFonts w:ascii="Times New Roman" w:hAnsi="Times New Roman" w:cs="Times New Roman"/>
        </w:rPr>
        <w:t xml:space="preserve"> Clinical</w:t>
      </w:r>
      <w:r w:rsidR="00F22215" w:rsidRPr="00F41E08">
        <w:rPr>
          <w:rFonts w:ascii="Times New Roman" w:hAnsi="Times New Roman" w:cs="Times New Roman"/>
        </w:rPr>
        <w:t xml:space="preserve"> Characteristics by Race</w:t>
      </w:r>
      <w:r w:rsidR="0073790A" w:rsidRPr="00F41E08">
        <w:rPr>
          <w:rFonts w:ascii="Times New Roman" w:hAnsi="Times New Roman" w:cs="Times New Roman"/>
        </w:rPr>
        <w:t xml:space="preserve"> and </w:t>
      </w:r>
      <w:r w:rsidR="00F22215" w:rsidRPr="00F41E08">
        <w:rPr>
          <w:rFonts w:ascii="Times New Roman" w:hAnsi="Times New Roman" w:cs="Times New Roman"/>
        </w:rPr>
        <w:t>Ethnicity and Treatment Arm</w:t>
      </w:r>
    </w:p>
    <w:tbl>
      <w:tblPr>
        <w:tblStyle w:val="TableGrid"/>
        <w:tblW w:w="53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2033"/>
        <w:gridCol w:w="1479"/>
        <w:gridCol w:w="322"/>
        <w:gridCol w:w="1710"/>
        <w:gridCol w:w="1019"/>
        <w:gridCol w:w="691"/>
        <w:gridCol w:w="1710"/>
        <w:gridCol w:w="642"/>
        <w:gridCol w:w="50"/>
        <w:gridCol w:w="1107"/>
      </w:tblGrid>
      <w:tr w:rsidR="008765E6" w:rsidRPr="00F41E08" w14:paraId="1286D19C" w14:textId="77777777" w:rsidTr="0000497C">
        <w:trPr>
          <w:gridAfter w:val="1"/>
          <w:wAfter w:w="402" w:type="pct"/>
        </w:trPr>
        <w:tc>
          <w:tcPr>
            <w:tcW w:w="1092" w:type="pct"/>
            <w:vMerge w:val="restart"/>
            <w:tcBorders>
              <w:top w:val="single" w:sz="4" w:space="0" w:color="auto"/>
            </w:tcBorders>
            <w:vAlign w:val="center"/>
          </w:tcPr>
          <w:p w14:paraId="2D706588" w14:textId="77777777" w:rsidR="00F22215" w:rsidRPr="00F41E08" w:rsidRDefault="00F22215" w:rsidP="0000497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pct"/>
            <w:gridSpan w:val="2"/>
            <w:tcBorders>
              <w:top w:val="single" w:sz="4" w:space="0" w:color="auto"/>
            </w:tcBorders>
            <w:vAlign w:val="center"/>
          </w:tcPr>
          <w:p w14:paraId="4BF3E0B5" w14:textId="6A46B8DA" w:rsidR="00F22215" w:rsidRPr="00F41E08" w:rsidRDefault="00FC35C1" w:rsidP="000049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White</w:t>
            </w:r>
          </w:p>
        </w:tc>
        <w:tc>
          <w:tcPr>
            <w:tcW w:w="1108" w:type="pct"/>
            <w:gridSpan w:val="3"/>
            <w:tcBorders>
              <w:top w:val="single" w:sz="4" w:space="0" w:color="auto"/>
            </w:tcBorders>
            <w:vAlign w:val="center"/>
          </w:tcPr>
          <w:p w14:paraId="66005279" w14:textId="027AD52C" w:rsidR="00F22215" w:rsidRPr="00F41E08" w:rsidRDefault="00FC35C1" w:rsidP="000049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Black</w:t>
            </w:r>
          </w:p>
        </w:tc>
        <w:tc>
          <w:tcPr>
            <w:tcW w:w="1123" w:type="pct"/>
            <w:gridSpan w:val="4"/>
            <w:tcBorders>
              <w:top w:val="single" w:sz="4" w:space="0" w:color="auto"/>
            </w:tcBorders>
            <w:vAlign w:val="center"/>
          </w:tcPr>
          <w:p w14:paraId="3568DA2D" w14:textId="04E4875A" w:rsidR="00F22215" w:rsidRPr="00F41E08" w:rsidRDefault="00FC35C1" w:rsidP="000049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Hispanic</w:t>
            </w:r>
          </w:p>
        </w:tc>
      </w:tr>
      <w:tr w:rsidR="008765E6" w:rsidRPr="00F41E08" w14:paraId="56054A99" w14:textId="77777777" w:rsidTr="0000497C">
        <w:trPr>
          <w:trHeight w:val="504"/>
        </w:trPr>
        <w:tc>
          <w:tcPr>
            <w:tcW w:w="1092" w:type="pct"/>
            <w:vMerge/>
            <w:tcBorders>
              <w:bottom w:val="single" w:sz="4" w:space="0" w:color="auto"/>
            </w:tcBorders>
            <w:vAlign w:val="center"/>
          </w:tcPr>
          <w:p w14:paraId="5923F84E" w14:textId="77777777" w:rsidR="00F22215" w:rsidRPr="00F41E08" w:rsidRDefault="00F22215" w:rsidP="0000497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53F9AFBC" w14:textId="7F7B8FB0" w:rsidR="00F22215" w:rsidRPr="00F41E08" w:rsidRDefault="00187020" w:rsidP="000049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-TEER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765E6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proofErr w:type="gramStart"/>
            <w:r w:rsidR="008765E6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25)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  <w:vAlign w:val="center"/>
          </w:tcPr>
          <w:p w14:paraId="2CD7B29D" w14:textId="389DF080" w:rsidR="00F22215" w:rsidRPr="00F41E08" w:rsidRDefault="00187020" w:rsidP="0000497C">
            <w:pPr>
              <w:spacing w:after="60"/>
              <w:ind w:left="-110" w:right="-1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MT</w:t>
            </w:r>
            <w:r w:rsidR="008765E6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211F4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32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69EBF96A" w14:textId="70C06BD6" w:rsidR="00F22215" w:rsidRPr="00F41E08" w:rsidRDefault="00187020" w:rsidP="000049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-TEER</w:t>
            </w:r>
            <w:proofErr w:type="gramStart"/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765E6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4)</w:t>
            </w:r>
          </w:p>
        </w:tc>
        <w:tc>
          <w:tcPr>
            <w:tcW w:w="621" w:type="pct"/>
            <w:gridSpan w:val="2"/>
            <w:tcBorders>
              <w:bottom w:val="single" w:sz="4" w:space="0" w:color="auto"/>
            </w:tcBorders>
            <w:vAlign w:val="center"/>
          </w:tcPr>
          <w:p w14:paraId="1CCC432F" w14:textId="13677A28" w:rsidR="00F22215" w:rsidRPr="00F41E08" w:rsidRDefault="00187020" w:rsidP="000049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MT Alone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44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633A1639" w14:textId="157E648D" w:rsidR="00F22215" w:rsidRPr="00F41E08" w:rsidRDefault="00187020" w:rsidP="000049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-</w:t>
            </w:r>
            <w:proofErr w:type="gramStart"/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R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765E6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0)</w:t>
            </w:r>
          </w:p>
        </w:tc>
        <w:tc>
          <w:tcPr>
            <w:tcW w:w="653" w:type="pct"/>
            <w:gridSpan w:val="3"/>
            <w:tcBorders>
              <w:bottom w:val="single" w:sz="4" w:space="0" w:color="auto"/>
            </w:tcBorders>
            <w:vAlign w:val="center"/>
          </w:tcPr>
          <w:p w14:paraId="467372BB" w14:textId="6015C111" w:rsidR="00F22215" w:rsidRPr="00F41E08" w:rsidRDefault="00187020" w:rsidP="000049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MT Alone</w:t>
            </w:r>
            <w:r w:rsidR="00F22215"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0)</w:t>
            </w:r>
          </w:p>
        </w:tc>
      </w:tr>
      <w:tr w:rsidR="008765E6" w:rsidRPr="00F41E08" w14:paraId="0C9EC4E1" w14:textId="77777777" w:rsidTr="0000497C"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240BA12E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6D333421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3.6 ± 10.4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</w:tcBorders>
            <w:vAlign w:val="center"/>
          </w:tcPr>
          <w:p w14:paraId="6063CEB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4.1 ± 6.4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6FFD747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3.6 ± 12.6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</w:tcBorders>
            <w:vAlign w:val="center"/>
          </w:tcPr>
          <w:p w14:paraId="696A692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7.2 ± 11.8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3250C85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66.1 ± 14.4 </w:t>
            </w:r>
          </w:p>
        </w:tc>
        <w:tc>
          <w:tcPr>
            <w:tcW w:w="653" w:type="pct"/>
            <w:gridSpan w:val="3"/>
            <w:tcBorders>
              <w:top w:val="single" w:sz="4" w:space="0" w:color="auto"/>
            </w:tcBorders>
            <w:vAlign w:val="center"/>
          </w:tcPr>
          <w:p w14:paraId="6021D2B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0.8 ± 15.6</w:t>
            </w:r>
          </w:p>
        </w:tc>
      </w:tr>
      <w:tr w:rsidR="008765E6" w:rsidRPr="00F41E08" w14:paraId="4FC23B74" w14:textId="77777777" w:rsidTr="0000497C">
        <w:tc>
          <w:tcPr>
            <w:tcW w:w="1092" w:type="pct"/>
            <w:vAlign w:val="center"/>
          </w:tcPr>
          <w:p w14:paraId="41F396E6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738" w:type="pct"/>
            <w:vAlign w:val="center"/>
          </w:tcPr>
          <w:p w14:paraId="38F0C10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57 (69.8)</w:t>
            </w:r>
          </w:p>
        </w:tc>
        <w:tc>
          <w:tcPr>
            <w:tcW w:w="654" w:type="pct"/>
            <w:gridSpan w:val="2"/>
            <w:vAlign w:val="center"/>
          </w:tcPr>
          <w:p w14:paraId="0729403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46 (62.9)</w:t>
            </w:r>
          </w:p>
        </w:tc>
        <w:tc>
          <w:tcPr>
            <w:tcW w:w="621" w:type="pct"/>
            <w:vAlign w:val="center"/>
          </w:tcPr>
          <w:p w14:paraId="5490892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9 (43.2)</w:t>
            </w:r>
          </w:p>
        </w:tc>
        <w:tc>
          <w:tcPr>
            <w:tcW w:w="621" w:type="pct"/>
            <w:gridSpan w:val="2"/>
            <w:vAlign w:val="center"/>
          </w:tcPr>
          <w:p w14:paraId="47EB09A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0 (45.5)</w:t>
            </w:r>
          </w:p>
        </w:tc>
        <w:tc>
          <w:tcPr>
            <w:tcW w:w="621" w:type="pct"/>
            <w:vAlign w:val="center"/>
          </w:tcPr>
          <w:p w14:paraId="1EDDBC4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5 (75.0)</w:t>
            </w:r>
          </w:p>
        </w:tc>
        <w:tc>
          <w:tcPr>
            <w:tcW w:w="653" w:type="pct"/>
            <w:gridSpan w:val="3"/>
            <w:vAlign w:val="center"/>
          </w:tcPr>
          <w:p w14:paraId="3B8DF379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4 (70.0)</w:t>
            </w:r>
          </w:p>
        </w:tc>
      </w:tr>
      <w:tr w:rsidR="008765E6" w:rsidRPr="00F41E08" w14:paraId="26309D46" w14:textId="77777777" w:rsidTr="0000497C">
        <w:tc>
          <w:tcPr>
            <w:tcW w:w="1092" w:type="pct"/>
            <w:vAlign w:val="center"/>
          </w:tcPr>
          <w:p w14:paraId="696FAA74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738" w:type="pct"/>
            <w:vAlign w:val="center"/>
          </w:tcPr>
          <w:p w14:paraId="7BEB11C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1 (31.6)</w:t>
            </w:r>
          </w:p>
        </w:tc>
        <w:tc>
          <w:tcPr>
            <w:tcW w:w="654" w:type="pct"/>
            <w:gridSpan w:val="2"/>
            <w:vAlign w:val="center"/>
          </w:tcPr>
          <w:p w14:paraId="041535B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4 (36.2)</w:t>
            </w:r>
          </w:p>
        </w:tc>
        <w:tc>
          <w:tcPr>
            <w:tcW w:w="621" w:type="pct"/>
            <w:vAlign w:val="center"/>
          </w:tcPr>
          <w:p w14:paraId="3CBA793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0 (45.5)</w:t>
            </w:r>
          </w:p>
        </w:tc>
        <w:tc>
          <w:tcPr>
            <w:tcW w:w="621" w:type="pct"/>
            <w:gridSpan w:val="2"/>
            <w:vAlign w:val="center"/>
          </w:tcPr>
          <w:p w14:paraId="58C9BEC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1 (47.7)</w:t>
            </w:r>
          </w:p>
        </w:tc>
        <w:tc>
          <w:tcPr>
            <w:tcW w:w="621" w:type="pct"/>
            <w:vAlign w:val="center"/>
          </w:tcPr>
          <w:p w14:paraId="4EA892D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653" w:type="pct"/>
            <w:gridSpan w:val="3"/>
            <w:vAlign w:val="center"/>
          </w:tcPr>
          <w:p w14:paraId="34150A15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</w:tr>
      <w:tr w:rsidR="008765E6" w:rsidRPr="00F41E08" w14:paraId="51434C37" w14:textId="77777777" w:rsidTr="0000497C">
        <w:tc>
          <w:tcPr>
            <w:tcW w:w="1092" w:type="pct"/>
            <w:vAlign w:val="center"/>
          </w:tcPr>
          <w:p w14:paraId="320E5182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738" w:type="pct"/>
            <w:vAlign w:val="center"/>
          </w:tcPr>
          <w:p w14:paraId="6A59C23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80 (80.0)</w:t>
            </w:r>
          </w:p>
        </w:tc>
        <w:tc>
          <w:tcPr>
            <w:tcW w:w="654" w:type="pct"/>
            <w:gridSpan w:val="2"/>
            <w:vAlign w:val="center"/>
          </w:tcPr>
          <w:p w14:paraId="107C979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87 (80.6)</w:t>
            </w:r>
          </w:p>
        </w:tc>
        <w:tc>
          <w:tcPr>
            <w:tcW w:w="621" w:type="pct"/>
            <w:vAlign w:val="center"/>
          </w:tcPr>
          <w:p w14:paraId="16D04D01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7 (84.1)</w:t>
            </w:r>
          </w:p>
        </w:tc>
        <w:tc>
          <w:tcPr>
            <w:tcW w:w="621" w:type="pct"/>
            <w:gridSpan w:val="2"/>
            <w:vAlign w:val="center"/>
          </w:tcPr>
          <w:p w14:paraId="5026EE5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8 (86.4)</w:t>
            </w:r>
          </w:p>
        </w:tc>
        <w:tc>
          <w:tcPr>
            <w:tcW w:w="621" w:type="pct"/>
            <w:vAlign w:val="center"/>
          </w:tcPr>
          <w:p w14:paraId="0092445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6 (80.0)</w:t>
            </w:r>
          </w:p>
        </w:tc>
        <w:tc>
          <w:tcPr>
            <w:tcW w:w="653" w:type="pct"/>
            <w:gridSpan w:val="3"/>
            <w:vAlign w:val="center"/>
          </w:tcPr>
          <w:p w14:paraId="0653A08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5 (75.0)</w:t>
            </w:r>
          </w:p>
        </w:tc>
      </w:tr>
      <w:tr w:rsidR="008765E6" w:rsidRPr="00F41E08" w14:paraId="3DA92601" w14:textId="77777777" w:rsidTr="0000497C">
        <w:tc>
          <w:tcPr>
            <w:tcW w:w="1092" w:type="pct"/>
            <w:vAlign w:val="center"/>
          </w:tcPr>
          <w:p w14:paraId="1DCFBD25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Hypercholesterolemia </w:t>
            </w:r>
          </w:p>
        </w:tc>
        <w:tc>
          <w:tcPr>
            <w:tcW w:w="738" w:type="pct"/>
            <w:vAlign w:val="center"/>
          </w:tcPr>
          <w:p w14:paraId="459802E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33 (59.1)</w:t>
            </w:r>
          </w:p>
        </w:tc>
        <w:tc>
          <w:tcPr>
            <w:tcW w:w="654" w:type="pct"/>
            <w:gridSpan w:val="2"/>
            <w:vAlign w:val="center"/>
          </w:tcPr>
          <w:p w14:paraId="73B3C57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26 (54.3)</w:t>
            </w:r>
          </w:p>
        </w:tc>
        <w:tc>
          <w:tcPr>
            <w:tcW w:w="621" w:type="pct"/>
            <w:vAlign w:val="center"/>
          </w:tcPr>
          <w:p w14:paraId="52AC0C0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621" w:type="pct"/>
            <w:gridSpan w:val="2"/>
            <w:vAlign w:val="center"/>
          </w:tcPr>
          <w:p w14:paraId="2D56244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1 (47.7)</w:t>
            </w:r>
          </w:p>
        </w:tc>
        <w:tc>
          <w:tcPr>
            <w:tcW w:w="621" w:type="pct"/>
            <w:vAlign w:val="center"/>
          </w:tcPr>
          <w:p w14:paraId="5CB9EF4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653" w:type="pct"/>
            <w:gridSpan w:val="3"/>
            <w:vAlign w:val="center"/>
          </w:tcPr>
          <w:p w14:paraId="641CBDC5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</w:tc>
      </w:tr>
      <w:tr w:rsidR="008765E6" w:rsidRPr="00F41E08" w14:paraId="79DC878B" w14:textId="77777777" w:rsidTr="0000497C">
        <w:tc>
          <w:tcPr>
            <w:tcW w:w="1092" w:type="pct"/>
            <w:vAlign w:val="center"/>
          </w:tcPr>
          <w:p w14:paraId="1D23BC5F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738" w:type="pct"/>
            <w:vAlign w:val="center"/>
          </w:tcPr>
          <w:p w14:paraId="7EFE515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6 (20.4)</w:t>
            </w:r>
          </w:p>
        </w:tc>
        <w:tc>
          <w:tcPr>
            <w:tcW w:w="654" w:type="pct"/>
            <w:gridSpan w:val="2"/>
            <w:vAlign w:val="center"/>
          </w:tcPr>
          <w:p w14:paraId="7D8365B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0 (21.6)</w:t>
            </w:r>
          </w:p>
        </w:tc>
        <w:tc>
          <w:tcPr>
            <w:tcW w:w="621" w:type="pct"/>
            <w:vAlign w:val="center"/>
          </w:tcPr>
          <w:p w14:paraId="34E2526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 (13.6)</w:t>
            </w:r>
          </w:p>
        </w:tc>
        <w:tc>
          <w:tcPr>
            <w:tcW w:w="621" w:type="pct"/>
            <w:gridSpan w:val="2"/>
            <w:vAlign w:val="center"/>
          </w:tcPr>
          <w:p w14:paraId="6981394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 (11.4)</w:t>
            </w:r>
          </w:p>
        </w:tc>
        <w:tc>
          <w:tcPr>
            <w:tcW w:w="621" w:type="pct"/>
            <w:vAlign w:val="center"/>
          </w:tcPr>
          <w:p w14:paraId="1D7F212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53" w:type="pct"/>
            <w:gridSpan w:val="3"/>
            <w:vAlign w:val="center"/>
          </w:tcPr>
          <w:p w14:paraId="312880A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 (5.0)</w:t>
            </w:r>
          </w:p>
        </w:tc>
      </w:tr>
      <w:tr w:rsidR="008765E6" w:rsidRPr="00F41E08" w14:paraId="5E6A72E0" w14:textId="77777777" w:rsidTr="0000497C">
        <w:tc>
          <w:tcPr>
            <w:tcW w:w="1092" w:type="pct"/>
            <w:vAlign w:val="center"/>
          </w:tcPr>
          <w:p w14:paraId="1C48C986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History of anemia </w:t>
            </w:r>
          </w:p>
        </w:tc>
        <w:tc>
          <w:tcPr>
            <w:tcW w:w="738" w:type="pct"/>
            <w:vAlign w:val="center"/>
          </w:tcPr>
          <w:p w14:paraId="2F67CE0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7 (20.9)</w:t>
            </w:r>
          </w:p>
        </w:tc>
        <w:tc>
          <w:tcPr>
            <w:tcW w:w="654" w:type="pct"/>
            <w:gridSpan w:val="2"/>
            <w:vAlign w:val="center"/>
          </w:tcPr>
          <w:p w14:paraId="3C58C7A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1 (22.0)</w:t>
            </w:r>
          </w:p>
        </w:tc>
        <w:tc>
          <w:tcPr>
            <w:tcW w:w="621" w:type="pct"/>
            <w:vAlign w:val="center"/>
          </w:tcPr>
          <w:p w14:paraId="34F01FF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3 (29.5)</w:t>
            </w:r>
          </w:p>
        </w:tc>
        <w:tc>
          <w:tcPr>
            <w:tcW w:w="621" w:type="pct"/>
            <w:gridSpan w:val="2"/>
            <w:vAlign w:val="center"/>
          </w:tcPr>
          <w:p w14:paraId="7B073FD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5 (34.1)</w:t>
            </w:r>
          </w:p>
        </w:tc>
        <w:tc>
          <w:tcPr>
            <w:tcW w:w="621" w:type="pct"/>
            <w:vAlign w:val="center"/>
          </w:tcPr>
          <w:p w14:paraId="6027FCC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 (20.0)</w:t>
            </w:r>
          </w:p>
        </w:tc>
        <w:tc>
          <w:tcPr>
            <w:tcW w:w="653" w:type="pct"/>
            <w:gridSpan w:val="3"/>
            <w:vAlign w:val="center"/>
          </w:tcPr>
          <w:p w14:paraId="791965F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</w:tr>
      <w:tr w:rsidR="008765E6" w:rsidRPr="00F41E08" w14:paraId="2D4D1A14" w14:textId="77777777" w:rsidTr="0000497C">
        <w:tc>
          <w:tcPr>
            <w:tcW w:w="1092" w:type="pct"/>
            <w:vAlign w:val="center"/>
          </w:tcPr>
          <w:p w14:paraId="34C5DECE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History of atrial fibrillation/flutter </w:t>
            </w:r>
          </w:p>
        </w:tc>
        <w:tc>
          <w:tcPr>
            <w:tcW w:w="738" w:type="pct"/>
            <w:vAlign w:val="center"/>
          </w:tcPr>
          <w:p w14:paraId="2601601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41 (62.7)</w:t>
            </w:r>
          </w:p>
        </w:tc>
        <w:tc>
          <w:tcPr>
            <w:tcW w:w="654" w:type="pct"/>
            <w:gridSpan w:val="2"/>
            <w:vAlign w:val="center"/>
          </w:tcPr>
          <w:p w14:paraId="1DD08211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28 (55.2)</w:t>
            </w:r>
          </w:p>
        </w:tc>
        <w:tc>
          <w:tcPr>
            <w:tcW w:w="621" w:type="pct"/>
            <w:vAlign w:val="center"/>
          </w:tcPr>
          <w:p w14:paraId="631A77A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8 (40.9)</w:t>
            </w:r>
          </w:p>
        </w:tc>
        <w:tc>
          <w:tcPr>
            <w:tcW w:w="621" w:type="pct"/>
            <w:gridSpan w:val="2"/>
            <w:vAlign w:val="center"/>
          </w:tcPr>
          <w:p w14:paraId="096C30D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2 (50.0)</w:t>
            </w:r>
          </w:p>
        </w:tc>
        <w:tc>
          <w:tcPr>
            <w:tcW w:w="621" w:type="pct"/>
            <w:vAlign w:val="center"/>
          </w:tcPr>
          <w:p w14:paraId="169A30F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 (30.0)</w:t>
            </w:r>
          </w:p>
        </w:tc>
        <w:tc>
          <w:tcPr>
            <w:tcW w:w="653" w:type="pct"/>
            <w:gridSpan w:val="3"/>
            <w:vAlign w:val="center"/>
          </w:tcPr>
          <w:p w14:paraId="34549E6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 (35.0)</w:t>
            </w:r>
          </w:p>
        </w:tc>
      </w:tr>
      <w:tr w:rsidR="008765E6" w:rsidRPr="00F41E08" w14:paraId="5C1ABBBC" w14:textId="77777777" w:rsidTr="0000497C">
        <w:tc>
          <w:tcPr>
            <w:tcW w:w="1092" w:type="pct"/>
            <w:vAlign w:val="center"/>
          </w:tcPr>
          <w:p w14:paraId="01EE2A24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738" w:type="pct"/>
            <w:vAlign w:val="center"/>
          </w:tcPr>
          <w:p w14:paraId="28D3556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74 (77.3)</w:t>
            </w:r>
          </w:p>
        </w:tc>
        <w:tc>
          <w:tcPr>
            <w:tcW w:w="654" w:type="pct"/>
            <w:gridSpan w:val="2"/>
            <w:vAlign w:val="center"/>
          </w:tcPr>
          <w:p w14:paraId="4E7F742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80 (77.6)</w:t>
            </w:r>
          </w:p>
        </w:tc>
        <w:tc>
          <w:tcPr>
            <w:tcW w:w="621" w:type="pct"/>
            <w:vAlign w:val="center"/>
          </w:tcPr>
          <w:p w14:paraId="0A9908E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1 (47.7)</w:t>
            </w:r>
          </w:p>
        </w:tc>
        <w:tc>
          <w:tcPr>
            <w:tcW w:w="621" w:type="pct"/>
            <w:gridSpan w:val="2"/>
            <w:vAlign w:val="center"/>
          </w:tcPr>
          <w:p w14:paraId="2BF7CAA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4 (54.5)</w:t>
            </w:r>
          </w:p>
        </w:tc>
        <w:tc>
          <w:tcPr>
            <w:tcW w:w="621" w:type="pct"/>
            <w:vAlign w:val="center"/>
          </w:tcPr>
          <w:p w14:paraId="5C274E99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3 (65.0)</w:t>
            </w:r>
          </w:p>
        </w:tc>
        <w:tc>
          <w:tcPr>
            <w:tcW w:w="653" w:type="pct"/>
            <w:gridSpan w:val="3"/>
            <w:vAlign w:val="center"/>
          </w:tcPr>
          <w:p w14:paraId="6AFF382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5 (75.0)</w:t>
            </w:r>
          </w:p>
        </w:tc>
      </w:tr>
      <w:tr w:rsidR="008765E6" w:rsidRPr="00F41E08" w14:paraId="135FA50F" w14:textId="77777777" w:rsidTr="0000497C">
        <w:tc>
          <w:tcPr>
            <w:tcW w:w="1092" w:type="pct"/>
            <w:vAlign w:val="center"/>
          </w:tcPr>
          <w:p w14:paraId="08A10DB7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Prior myocardial infarction</w:t>
            </w:r>
          </w:p>
        </w:tc>
        <w:tc>
          <w:tcPr>
            <w:tcW w:w="738" w:type="pct"/>
            <w:vAlign w:val="center"/>
          </w:tcPr>
          <w:p w14:paraId="2597E6F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21 (53.8)</w:t>
            </w:r>
          </w:p>
        </w:tc>
        <w:tc>
          <w:tcPr>
            <w:tcW w:w="654" w:type="pct"/>
            <w:gridSpan w:val="2"/>
            <w:vAlign w:val="center"/>
          </w:tcPr>
          <w:p w14:paraId="4F84887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31 (56.5)</w:t>
            </w:r>
          </w:p>
        </w:tc>
        <w:tc>
          <w:tcPr>
            <w:tcW w:w="621" w:type="pct"/>
            <w:vAlign w:val="center"/>
          </w:tcPr>
          <w:p w14:paraId="2A751FC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5 (34.1)</w:t>
            </w:r>
          </w:p>
        </w:tc>
        <w:tc>
          <w:tcPr>
            <w:tcW w:w="621" w:type="pct"/>
            <w:gridSpan w:val="2"/>
            <w:vAlign w:val="center"/>
          </w:tcPr>
          <w:p w14:paraId="6A51764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621" w:type="pct"/>
            <w:vAlign w:val="center"/>
          </w:tcPr>
          <w:p w14:paraId="523453B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653" w:type="pct"/>
            <w:gridSpan w:val="3"/>
            <w:vAlign w:val="center"/>
          </w:tcPr>
          <w:p w14:paraId="3C7C9B5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 (30.0)</w:t>
            </w:r>
          </w:p>
        </w:tc>
      </w:tr>
      <w:tr w:rsidR="008765E6" w:rsidRPr="00F41E08" w14:paraId="0E6CEDEF" w14:textId="77777777" w:rsidTr="0000497C">
        <w:tc>
          <w:tcPr>
            <w:tcW w:w="1092" w:type="pct"/>
            <w:vAlign w:val="center"/>
          </w:tcPr>
          <w:p w14:paraId="574BE51F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738" w:type="pct"/>
            <w:vAlign w:val="center"/>
          </w:tcPr>
          <w:p w14:paraId="15A1CAB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6 (47.1)</w:t>
            </w:r>
          </w:p>
        </w:tc>
        <w:tc>
          <w:tcPr>
            <w:tcW w:w="654" w:type="pct"/>
            <w:gridSpan w:val="2"/>
            <w:vAlign w:val="center"/>
          </w:tcPr>
          <w:p w14:paraId="7AEA193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24 (53.4)</w:t>
            </w:r>
          </w:p>
        </w:tc>
        <w:tc>
          <w:tcPr>
            <w:tcW w:w="621" w:type="pct"/>
            <w:vAlign w:val="center"/>
          </w:tcPr>
          <w:p w14:paraId="01D5DA7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 (22.7)</w:t>
            </w:r>
          </w:p>
        </w:tc>
        <w:tc>
          <w:tcPr>
            <w:tcW w:w="621" w:type="pct"/>
            <w:gridSpan w:val="2"/>
            <w:vAlign w:val="center"/>
          </w:tcPr>
          <w:p w14:paraId="042B341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3 (29.5)</w:t>
            </w:r>
          </w:p>
        </w:tc>
        <w:tc>
          <w:tcPr>
            <w:tcW w:w="621" w:type="pct"/>
            <w:vAlign w:val="center"/>
          </w:tcPr>
          <w:p w14:paraId="087A31E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 (30.0)</w:t>
            </w:r>
          </w:p>
        </w:tc>
        <w:tc>
          <w:tcPr>
            <w:tcW w:w="653" w:type="pct"/>
            <w:gridSpan w:val="3"/>
            <w:vAlign w:val="center"/>
          </w:tcPr>
          <w:p w14:paraId="52D9F3D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</w:tc>
      </w:tr>
      <w:tr w:rsidR="008765E6" w:rsidRPr="00F41E08" w14:paraId="394A367E" w14:textId="77777777" w:rsidTr="0000497C">
        <w:tc>
          <w:tcPr>
            <w:tcW w:w="1092" w:type="pct"/>
            <w:vAlign w:val="center"/>
          </w:tcPr>
          <w:p w14:paraId="03F0A073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Prior CABG</w:t>
            </w:r>
          </w:p>
        </w:tc>
        <w:tc>
          <w:tcPr>
            <w:tcW w:w="738" w:type="pct"/>
            <w:vAlign w:val="center"/>
          </w:tcPr>
          <w:p w14:paraId="41481F3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2 (45.3)</w:t>
            </w:r>
          </w:p>
        </w:tc>
        <w:tc>
          <w:tcPr>
            <w:tcW w:w="654" w:type="pct"/>
            <w:gridSpan w:val="2"/>
            <w:vAlign w:val="center"/>
          </w:tcPr>
          <w:p w14:paraId="06E246B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7 (46.1)</w:t>
            </w:r>
          </w:p>
        </w:tc>
        <w:tc>
          <w:tcPr>
            <w:tcW w:w="621" w:type="pct"/>
            <w:vAlign w:val="center"/>
          </w:tcPr>
          <w:p w14:paraId="31C09E9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 (15.9)</w:t>
            </w:r>
          </w:p>
        </w:tc>
        <w:tc>
          <w:tcPr>
            <w:tcW w:w="621" w:type="pct"/>
            <w:gridSpan w:val="2"/>
            <w:vAlign w:val="center"/>
          </w:tcPr>
          <w:p w14:paraId="45920B0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 (18.2)</w:t>
            </w:r>
          </w:p>
        </w:tc>
        <w:tc>
          <w:tcPr>
            <w:tcW w:w="621" w:type="pct"/>
            <w:vAlign w:val="center"/>
          </w:tcPr>
          <w:p w14:paraId="0EBF1B5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 (35.0)</w:t>
            </w:r>
          </w:p>
        </w:tc>
        <w:tc>
          <w:tcPr>
            <w:tcW w:w="653" w:type="pct"/>
            <w:gridSpan w:val="3"/>
            <w:vAlign w:val="center"/>
          </w:tcPr>
          <w:p w14:paraId="54897B4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 (35.0)</w:t>
            </w:r>
          </w:p>
        </w:tc>
      </w:tr>
      <w:tr w:rsidR="008765E6" w:rsidRPr="00F41E08" w14:paraId="663BC070" w14:textId="77777777" w:rsidTr="0000497C">
        <w:tc>
          <w:tcPr>
            <w:tcW w:w="1092" w:type="pct"/>
            <w:vAlign w:val="center"/>
          </w:tcPr>
          <w:p w14:paraId="6F195D5B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Prior stroke or TIA</w:t>
            </w:r>
          </w:p>
        </w:tc>
        <w:tc>
          <w:tcPr>
            <w:tcW w:w="738" w:type="pct"/>
            <w:vAlign w:val="center"/>
          </w:tcPr>
          <w:p w14:paraId="3B1F673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8 (16.9)</w:t>
            </w:r>
          </w:p>
        </w:tc>
        <w:tc>
          <w:tcPr>
            <w:tcW w:w="654" w:type="pct"/>
            <w:gridSpan w:val="2"/>
            <w:vAlign w:val="center"/>
          </w:tcPr>
          <w:p w14:paraId="3EC880A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2 (13.8)</w:t>
            </w:r>
          </w:p>
        </w:tc>
        <w:tc>
          <w:tcPr>
            <w:tcW w:w="621" w:type="pct"/>
            <w:vAlign w:val="center"/>
          </w:tcPr>
          <w:p w14:paraId="2CFD4DC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4 (31.8)</w:t>
            </w:r>
          </w:p>
        </w:tc>
        <w:tc>
          <w:tcPr>
            <w:tcW w:w="621" w:type="pct"/>
            <w:gridSpan w:val="2"/>
            <w:vAlign w:val="center"/>
          </w:tcPr>
          <w:p w14:paraId="0C9EB35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9 (20.5)</w:t>
            </w:r>
          </w:p>
        </w:tc>
        <w:tc>
          <w:tcPr>
            <w:tcW w:w="621" w:type="pct"/>
            <w:vAlign w:val="center"/>
          </w:tcPr>
          <w:p w14:paraId="3F5248A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 (10.0)</w:t>
            </w:r>
          </w:p>
        </w:tc>
        <w:tc>
          <w:tcPr>
            <w:tcW w:w="653" w:type="pct"/>
            <w:gridSpan w:val="3"/>
            <w:vAlign w:val="center"/>
          </w:tcPr>
          <w:p w14:paraId="52BAE04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 (30.0)</w:t>
            </w:r>
          </w:p>
        </w:tc>
      </w:tr>
      <w:tr w:rsidR="008765E6" w:rsidRPr="00F41E08" w14:paraId="15CEB2B1" w14:textId="77777777" w:rsidTr="0000497C">
        <w:tc>
          <w:tcPr>
            <w:tcW w:w="1092" w:type="pct"/>
            <w:vAlign w:val="center"/>
          </w:tcPr>
          <w:p w14:paraId="1D527A0E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738" w:type="pct"/>
            <w:vAlign w:val="center"/>
          </w:tcPr>
          <w:p w14:paraId="00213E1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8 (25.8)</w:t>
            </w:r>
          </w:p>
        </w:tc>
        <w:tc>
          <w:tcPr>
            <w:tcW w:w="654" w:type="pct"/>
            <w:gridSpan w:val="2"/>
            <w:vAlign w:val="center"/>
          </w:tcPr>
          <w:p w14:paraId="1658758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3 (22.8)</w:t>
            </w:r>
          </w:p>
        </w:tc>
        <w:tc>
          <w:tcPr>
            <w:tcW w:w="621" w:type="pct"/>
            <w:vAlign w:val="center"/>
          </w:tcPr>
          <w:p w14:paraId="5AA1FFE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2 (27.3)</w:t>
            </w:r>
          </w:p>
        </w:tc>
        <w:tc>
          <w:tcPr>
            <w:tcW w:w="621" w:type="pct"/>
            <w:gridSpan w:val="2"/>
            <w:vAlign w:val="center"/>
          </w:tcPr>
          <w:p w14:paraId="13E3482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3 (29.5)</w:t>
            </w:r>
          </w:p>
        </w:tc>
        <w:tc>
          <w:tcPr>
            <w:tcW w:w="621" w:type="pct"/>
            <w:vAlign w:val="center"/>
          </w:tcPr>
          <w:p w14:paraId="11538FD5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53" w:type="pct"/>
            <w:gridSpan w:val="3"/>
            <w:vAlign w:val="center"/>
          </w:tcPr>
          <w:p w14:paraId="4DC1906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 (10.0)</w:t>
            </w:r>
          </w:p>
        </w:tc>
      </w:tr>
      <w:tr w:rsidR="008765E6" w:rsidRPr="00F41E08" w14:paraId="56956793" w14:textId="77777777" w:rsidTr="0000497C">
        <w:tc>
          <w:tcPr>
            <w:tcW w:w="1092" w:type="pct"/>
            <w:vAlign w:val="center"/>
          </w:tcPr>
          <w:p w14:paraId="35A9E4E7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STS risk score for replacement</w:t>
            </w:r>
          </w:p>
        </w:tc>
        <w:tc>
          <w:tcPr>
            <w:tcW w:w="738" w:type="pct"/>
            <w:vAlign w:val="center"/>
          </w:tcPr>
          <w:p w14:paraId="51BF390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.5 ± 5.6</w:t>
            </w:r>
          </w:p>
        </w:tc>
        <w:tc>
          <w:tcPr>
            <w:tcW w:w="654" w:type="pct"/>
            <w:gridSpan w:val="2"/>
            <w:vAlign w:val="center"/>
          </w:tcPr>
          <w:p w14:paraId="2FFB837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.9 ± 6.4</w:t>
            </w:r>
          </w:p>
        </w:tc>
        <w:tc>
          <w:tcPr>
            <w:tcW w:w="621" w:type="pct"/>
            <w:vAlign w:val="center"/>
          </w:tcPr>
          <w:p w14:paraId="5EEFD98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.5 ± 4.1</w:t>
            </w:r>
          </w:p>
        </w:tc>
        <w:tc>
          <w:tcPr>
            <w:tcW w:w="621" w:type="pct"/>
            <w:gridSpan w:val="2"/>
            <w:vAlign w:val="center"/>
          </w:tcPr>
          <w:p w14:paraId="3278F3B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.0 ± 4.5</w:t>
            </w:r>
          </w:p>
        </w:tc>
        <w:tc>
          <w:tcPr>
            <w:tcW w:w="621" w:type="pct"/>
            <w:vAlign w:val="center"/>
          </w:tcPr>
          <w:p w14:paraId="6529E3D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.9 ± 5.7</w:t>
            </w:r>
          </w:p>
        </w:tc>
        <w:tc>
          <w:tcPr>
            <w:tcW w:w="653" w:type="pct"/>
            <w:gridSpan w:val="3"/>
            <w:vAlign w:val="center"/>
          </w:tcPr>
          <w:p w14:paraId="1316390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.9 ± 5.9</w:t>
            </w:r>
          </w:p>
        </w:tc>
      </w:tr>
      <w:tr w:rsidR="008765E6" w:rsidRPr="00F41E08" w14:paraId="6983F3C7" w14:textId="77777777" w:rsidTr="0000497C">
        <w:tc>
          <w:tcPr>
            <w:tcW w:w="1092" w:type="pct"/>
            <w:vAlign w:val="center"/>
          </w:tcPr>
          <w:p w14:paraId="3CB3638B" w14:textId="77777777" w:rsidR="00F22215" w:rsidRPr="00F41E08" w:rsidRDefault="00F22215" w:rsidP="00D27CB2">
            <w:pPr>
              <w:ind w:lef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≥ 8%</w:t>
            </w:r>
          </w:p>
        </w:tc>
        <w:tc>
          <w:tcPr>
            <w:tcW w:w="738" w:type="pct"/>
            <w:vAlign w:val="center"/>
          </w:tcPr>
          <w:p w14:paraId="48FEAFF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7 (47.6)</w:t>
            </w:r>
          </w:p>
        </w:tc>
        <w:tc>
          <w:tcPr>
            <w:tcW w:w="654" w:type="pct"/>
            <w:gridSpan w:val="2"/>
            <w:vAlign w:val="center"/>
          </w:tcPr>
          <w:p w14:paraId="6DB1D38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3 (44.4)</w:t>
            </w:r>
          </w:p>
        </w:tc>
        <w:tc>
          <w:tcPr>
            <w:tcW w:w="621" w:type="pct"/>
            <w:vAlign w:val="center"/>
          </w:tcPr>
          <w:p w14:paraId="5A0D97D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 (25.0)</w:t>
            </w:r>
          </w:p>
        </w:tc>
        <w:tc>
          <w:tcPr>
            <w:tcW w:w="621" w:type="pct"/>
            <w:gridSpan w:val="2"/>
            <w:vAlign w:val="center"/>
          </w:tcPr>
          <w:p w14:paraId="5688232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8 (40.9)</w:t>
            </w:r>
          </w:p>
        </w:tc>
        <w:tc>
          <w:tcPr>
            <w:tcW w:w="621" w:type="pct"/>
            <w:vAlign w:val="center"/>
          </w:tcPr>
          <w:p w14:paraId="3FB93A2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 (15.0)</w:t>
            </w:r>
          </w:p>
        </w:tc>
        <w:tc>
          <w:tcPr>
            <w:tcW w:w="653" w:type="pct"/>
            <w:gridSpan w:val="3"/>
            <w:vAlign w:val="center"/>
          </w:tcPr>
          <w:p w14:paraId="3FF9B43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 (50.0)</w:t>
            </w:r>
          </w:p>
        </w:tc>
      </w:tr>
      <w:tr w:rsidR="008765E6" w:rsidRPr="00F41E08" w14:paraId="112FF5D2" w14:textId="77777777" w:rsidTr="0000497C">
        <w:tc>
          <w:tcPr>
            <w:tcW w:w="1092" w:type="pct"/>
            <w:vAlign w:val="center"/>
          </w:tcPr>
          <w:p w14:paraId="062C09EA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STS risk score for repair</w:t>
            </w:r>
          </w:p>
        </w:tc>
        <w:tc>
          <w:tcPr>
            <w:tcW w:w="738" w:type="pct"/>
            <w:vAlign w:val="center"/>
          </w:tcPr>
          <w:p w14:paraId="628509B5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.0 ± 4.9</w:t>
            </w:r>
          </w:p>
        </w:tc>
        <w:tc>
          <w:tcPr>
            <w:tcW w:w="654" w:type="pct"/>
            <w:gridSpan w:val="2"/>
            <w:vAlign w:val="center"/>
          </w:tcPr>
          <w:p w14:paraId="24D24B55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.4 ± 5.7</w:t>
            </w:r>
          </w:p>
        </w:tc>
        <w:tc>
          <w:tcPr>
            <w:tcW w:w="621" w:type="pct"/>
            <w:vAlign w:val="center"/>
          </w:tcPr>
          <w:p w14:paraId="32A0C8E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.6 ± 8.9</w:t>
            </w:r>
          </w:p>
        </w:tc>
        <w:tc>
          <w:tcPr>
            <w:tcW w:w="621" w:type="pct"/>
            <w:gridSpan w:val="2"/>
            <w:vAlign w:val="center"/>
          </w:tcPr>
          <w:p w14:paraId="5D483BA1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.4 ± 3.2</w:t>
            </w:r>
          </w:p>
        </w:tc>
        <w:tc>
          <w:tcPr>
            <w:tcW w:w="621" w:type="pct"/>
            <w:vAlign w:val="center"/>
          </w:tcPr>
          <w:p w14:paraId="3724770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.6 ± 4.1</w:t>
            </w:r>
          </w:p>
        </w:tc>
        <w:tc>
          <w:tcPr>
            <w:tcW w:w="653" w:type="pct"/>
            <w:gridSpan w:val="3"/>
            <w:vAlign w:val="center"/>
          </w:tcPr>
          <w:p w14:paraId="0CF7958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.2 ± 4.6</w:t>
            </w:r>
          </w:p>
        </w:tc>
      </w:tr>
      <w:tr w:rsidR="008765E6" w:rsidRPr="00F41E08" w14:paraId="36EE603A" w14:textId="77777777" w:rsidTr="0000497C">
        <w:tc>
          <w:tcPr>
            <w:tcW w:w="1092" w:type="pct"/>
            <w:vAlign w:val="center"/>
          </w:tcPr>
          <w:p w14:paraId="77F63F58" w14:textId="77777777" w:rsidR="00F22215" w:rsidRPr="00F41E08" w:rsidRDefault="00F22215" w:rsidP="00D27CB2">
            <w:pPr>
              <w:ind w:lef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≥ 8%</w:t>
            </w:r>
          </w:p>
        </w:tc>
        <w:tc>
          <w:tcPr>
            <w:tcW w:w="738" w:type="pct"/>
            <w:vAlign w:val="center"/>
          </w:tcPr>
          <w:p w14:paraId="3CE90CC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7 (25.3)</w:t>
            </w:r>
          </w:p>
        </w:tc>
        <w:tc>
          <w:tcPr>
            <w:tcW w:w="654" w:type="pct"/>
            <w:gridSpan w:val="2"/>
            <w:vAlign w:val="center"/>
          </w:tcPr>
          <w:p w14:paraId="539CFBC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8 (25.0)</w:t>
            </w:r>
          </w:p>
        </w:tc>
        <w:tc>
          <w:tcPr>
            <w:tcW w:w="621" w:type="pct"/>
            <w:vAlign w:val="center"/>
          </w:tcPr>
          <w:p w14:paraId="4874AD75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 (9.1)</w:t>
            </w:r>
          </w:p>
        </w:tc>
        <w:tc>
          <w:tcPr>
            <w:tcW w:w="621" w:type="pct"/>
            <w:gridSpan w:val="2"/>
            <w:vAlign w:val="center"/>
          </w:tcPr>
          <w:p w14:paraId="3F2F2E0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 (15.9)</w:t>
            </w:r>
          </w:p>
        </w:tc>
        <w:tc>
          <w:tcPr>
            <w:tcW w:w="621" w:type="pct"/>
            <w:vAlign w:val="center"/>
          </w:tcPr>
          <w:p w14:paraId="1004C7A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 (10.0)</w:t>
            </w:r>
          </w:p>
        </w:tc>
        <w:tc>
          <w:tcPr>
            <w:tcW w:w="653" w:type="pct"/>
            <w:gridSpan w:val="3"/>
            <w:vAlign w:val="center"/>
          </w:tcPr>
          <w:p w14:paraId="226C7C6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 (15.0)</w:t>
            </w:r>
          </w:p>
        </w:tc>
      </w:tr>
      <w:tr w:rsidR="008765E6" w:rsidRPr="00F41E08" w14:paraId="70216498" w14:textId="77777777" w:rsidTr="0000497C">
        <w:tc>
          <w:tcPr>
            <w:tcW w:w="1092" w:type="pct"/>
            <w:vAlign w:val="center"/>
          </w:tcPr>
          <w:p w14:paraId="71EE69DC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F41E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 </w:t>
            </w:r>
          </w:p>
        </w:tc>
        <w:tc>
          <w:tcPr>
            <w:tcW w:w="738" w:type="pct"/>
            <w:vAlign w:val="center"/>
          </w:tcPr>
          <w:p w14:paraId="6260002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6.8 ± 5.9 (223)</w:t>
            </w:r>
          </w:p>
        </w:tc>
        <w:tc>
          <w:tcPr>
            <w:tcW w:w="654" w:type="pct"/>
            <w:gridSpan w:val="2"/>
            <w:vAlign w:val="center"/>
          </w:tcPr>
          <w:p w14:paraId="17F1B859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6.7 ± 5.7 (228)</w:t>
            </w:r>
          </w:p>
        </w:tc>
        <w:tc>
          <w:tcPr>
            <w:tcW w:w="621" w:type="pct"/>
            <w:vAlign w:val="center"/>
          </w:tcPr>
          <w:p w14:paraId="2F39F75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8.7 ± 6.5 (44)</w:t>
            </w:r>
          </w:p>
        </w:tc>
        <w:tc>
          <w:tcPr>
            <w:tcW w:w="621" w:type="pct"/>
            <w:gridSpan w:val="2"/>
            <w:vAlign w:val="center"/>
          </w:tcPr>
          <w:p w14:paraId="5DD18EC1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0.5 ± 7.2 (41)</w:t>
            </w:r>
          </w:p>
        </w:tc>
        <w:tc>
          <w:tcPr>
            <w:tcW w:w="621" w:type="pct"/>
            <w:vAlign w:val="center"/>
          </w:tcPr>
          <w:p w14:paraId="4B5E6205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6.7 ± 3.2 (20)</w:t>
            </w:r>
          </w:p>
        </w:tc>
        <w:tc>
          <w:tcPr>
            <w:tcW w:w="653" w:type="pct"/>
            <w:gridSpan w:val="3"/>
            <w:vAlign w:val="center"/>
          </w:tcPr>
          <w:p w14:paraId="7EE346D5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6.0 ± 4.6 (20)</w:t>
            </w:r>
          </w:p>
        </w:tc>
      </w:tr>
      <w:tr w:rsidR="008765E6" w:rsidRPr="00F41E08" w14:paraId="54F2E169" w14:textId="77777777" w:rsidTr="0000497C">
        <w:tc>
          <w:tcPr>
            <w:tcW w:w="1092" w:type="pct"/>
            <w:vAlign w:val="center"/>
          </w:tcPr>
          <w:p w14:paraId="4C1D07F0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reatinine, mg/dL </w:t>
            </w:r>
          </w:p>
        </w:tc>
        <w:tc>
          <w:tcPr>
            <w:tcW w:w="738" w:type="pct"/>
            <w:vAlign w:val="center"/>
          </w:tcPr>
          <w:p w14:paraId="10C6719C" w14:textId="3B2B5C8E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.8 ± 1.2</w:t>
            </w:r>
            <w:r w:rsidR="00473058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223)</w:t>
            </w:r>
          </w:p>
        </w:tc>
        <w:tc>
          <w:tcPr>
            <w:tcW w:w="654" w:type="pct"/>
            <w:gridSpan w:val="2"/>
            <w:vAlign w:val="center"/>
          </w:tcPr>
          <w:p w14:paraId="280124F9" w14:textId="60B7DA4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.7 ± 0.9</w:t>
            </w:r>
            <w:r w:rsidR="00473058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226)</w:t>
            </w:r>
          </w:p>
        </w:tc>
        <w:tc>
          <w:tcPr>
            <w:tcW w:w="621" w:type="pct"/>
            <w:vAlign w:val="center"/>
          </w:tcPr>
          <w:p w14:paraId="4EF419E1" w14:textId="73AC7460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.9 ± 1.8</w:t>
            </w:r>
            <w:r w:rsidR="006503BC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44)</w:t>
            </w:r>
          </w:p>
        </w:tc>
        <w:tc>
          <w:tcPr>
            <w:tcW w:w="621" w:type="pct"/>
            <w:gridSpan w:val="2"/>
            <w:vAlign w:val="center"/>
          </w:tcPr>
          <w:p w14:paraId="0591BA23" w14:textId="0FAD94C2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.5 ± 3.0</w:t>
            </w:r>
            <w:r w:rsidR="006503BC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44)</w:t>
            </w:r>
          </w:p>
        </w:tc>
        <w:tc>
          <w:tcPr>
            <w:tcW w:w="621" w:type="pct"/>
            <w:vAlign w:val="center"/>
          </w:tcPr>
          <w:p w14:paraId="429E8BA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.3 ± 0.5</w:t>
            </w:r>
          </w:p>
        </w:tc>
        <w:tc>
          <w:tcPr>
            <w:tcW w:w="653" w:type="pct"/>
            <w:gridSpan w:val="3"/>
            <w:vAlign w:val="center"/>
          </w:tcPr>
          <w:p w14:paraId="5761908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.5 ± 0.7</w:t>
            </w:r>
          </w:p>
        </w:tc>
      </w:tr>
      <w:tr w:rsidR="008765E6" w:rsidRPr="00F41E08" w14:paraId="7B4BAA7E" w14:textId="77777777" w:rsidTr="0000497C">
        <w:tc>
          <w:tcPr>
            <w:tcW w:w="1092" w:type="pct"/>
            <w:vAlign w:val="center"/>
          </w:tcPr>
          <w:p w14:paraId="04BE6CD6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Creatinine clearance, mL/min </w:t>
            </w:r>
          </w:p>
        </w:tc>
        <w:tc>
          <w:tcPr>
            <w:tcW w:w="738" w:type="pct"/>
            <w:vAlign w:val="center"/>
          </w:tcPr>
          <w:p w14:paraId="1862129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7.4 ± 23.8 (222)</w:t>
            </w:r>
          </w:p>
        </w:tc>
        <w:tc>
          <w:tcPr>
            <w:tcW w:w="654" w:type="pct"/>
            <w:gridSpan w:val="2"/>
            <w:vAlign w:val="center"/>
          </w:tcPr>
          <w:p w14:paraId="05707504" w14:textId="019FE97C" w:rsidR="00F22215" w:rsidRPr="00F41E08" w:rsidRDefault="00F22215" w:rsidP="00467B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7.2 ± 23.1</w:t>
            </w:r>
            <w:r w:rsidR="00467B31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(224)</w:t>
            </w:r>
          </w:p>
        </w:tc>
        <w:tc>
          <w:tcPr>
            <w:tcW w:w="621" w:type="pct"/>
            <w:vAlign w:val="center"/>
          </w:tcPr>
          <w:p w14:paraId="4645D07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4.6 ± 42.8 (44)</w:t>
            </w:r>
          </w:p>
        </w:tc>
        <w:tc>
          <w:tcPr>
            <w:tcW w:w="621" w:type="pct"/>
            <w:gridSpan w:val="2"/>
            <w:vAlign w:val="center"/>
          </w:tcPr>
          <w:p w14:paraId="7F5BB0B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8.7 ± 35.4 (42)</w:t>
            </w:r>
          </w:p>
        </w:tc>
        <w:tc>
          <w:tcPr>
            <w:tcW w:w="621" w:type="pct"/>
            <w:vAlign w:val="center"/>
          </w:tcPr>
          <w:p w14:paraId="7B980305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1.5 ± 30.0 (20)</w:t>
            </w:r>
          </w:p>
        </w:tc>
        <w:tc>
          <w:tcPr>
            <w:tcW w:w="653" w:type="pct"/>
            <w:gridSpan w:val="3"/>
            <w:vAlign w:val="center"/>
          </w:tcPr>
          <w:p w14:paraId="11B8D839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1.5 ± 25.0 (20)</w:t>
            </w:r>
          </w:p>
        </w:tc>
      </w:tr>
      <w:tr w:rsidR="008765E6" w:rsidRPr="00F41E08" w14:paraId="2EEFC3FC" w14:textId="77777777" w:rsidTr="0000497C">
        <w:trPr>
          <w:gridAfter w:val="2"/>
          <w:wAfter w:w="420" w:type="pct"/>
        </w:trPr>
        <w:tc>
          <w:tcPr>
            <w:tcW w:w="4580" w:type="pct"/>
            <w:gridSpan w:val="9"/>
            <w:vAlign w:val="center"/>
          </w:tcPr>
          <w:p w14:paraId="20D88EEC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Etiology of cardiomyopathy</w:t>
            </w:r>
          </w:p>
        </w:tc>
      </w:tr>
      <w:tr w:rsidR="008765E6" w:rsidRPr="00F41E08" w14:paraId="5EF72FC0" w14:textId="77777777" w:rsidTr="0000497C">
        <w:trPr>
          <w:trHeight w:val="70"/>
        </w:trPr>
        <w:tc>
          <w:tcPr>
            <w:tcW w:w="1092" w:type="pct"/>
            <w:vAlign w:val="center"/>
          </w:tcPr>
          <w:p w14:paraId="3F3E62A1" w14:textId="1E2037BE" w:rsidR="00F22215" w:rsidRPr="00F41E08" w:rsidRDefault="00F22215" w:rsidP="00D27CB2">
            <w:pPr>
              <w:ind w:lef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Ischemic </w:t>
            </w:r>
          </w:p>
        </w:tc>
        <w:tc>
          <w:tcPr>
            <w:tcW w:w="738" w:type="pct"/>
            <w:vAlign w:val="center"/>
          </w:tcPr>
          <w:p w14:paraId="575A8A49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51 (67.1)</w:t>
            </w:r>
          </w:p>
        </w:tc>
        <w:tc>
          <w:tcPr>
            <w:tcW w:w="654" w:type="pct"/>
            <w:gridSpan w:val="2"/>
            <w:vAlign w:val="center"/>
          </w:tcPr>
          <w:p w14:paraId="4777FD8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53 (65.9)</w:t>
            </w:r>
          </w:p>
        </w:tc>
        <w:tc>
          <w:tcPr>
            <w:tcW w:w="621" w:type="pct"/>
            <w:vAlign w:val="center"/>
          </w:tcPr>
          <w:p w14:paraId="6145997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4 (31.8)</w:t>
            </w:r>
          </w:p>
        </w:tc>
        <w:tc>
          <w:tcPr>
            <w:tcW w:w="621" w:type="pct"/>
            <w:gridSpan w:val="2"/>
            <w:vAlign w:val="center"/>
          </w:tcPr>
          <w:p w14:paraId="461DC61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4 (31.8)</w:t>
            </w:r>
          </w:p>
        </w:tc>
        <w:tc>
          <w:tcPr>
            <w:tcW w:w="621" w:type="pct"/>
            <w:vAlign w:val="center"/>
          </w:tcPr>
          <w:p w14:paraId="7F4477D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 (50.0)</w:t>
            </w:r>
          </w:p>
        </w:tc>
        <w:tc>
          <w:tcPr>
            <w:tcW w:w="653" w:type="pct"/>
            <w:gridSpan w:val="3"/>
            <w:vAlign w:val="center"/>
          </w:tcPr>
          <w:p w14:paraId="00B5F15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4 (70.0)</w:t>
            </w:r>
          </w:p>
        </w:tc>
      </w:tr>
      <w:tr w:rsidR="008765E6" w:rsidRPr="00F41E08" w14:paraId="6B10950B" w14:textId="77777777" w:rsidTr="0000497C">
        <w:trPr>
          <w:trHeight w:val="70"/>
        </w:trPr>
        <w:tc>
          <w:tcPr>
            <w:tcW w:w="1092" w:type="pct"/>
            <w:vAlign w:val="center"/>
          </w:tcPr>
          <w:p w14:paraId="4BEFC09A" w14:textId="55073450" w:rsidR="00F22215" w:rsidRPr="00F41E08" w:rsidRDefault="00F22215" w:rsidP="00D27CB2">
            <w:pPr>
              <w:ind w:lef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Non-ischemic </w:t>
            </w:r>
          </w:p>
        </w:tc>
        <w:tc>
          <w:tcPr>
            <w:tcW w:w="738" w:type="pct"/>
            <w:vAlign w:val="center"/>
          </w:tcPr>
          <w:p w14:paraId="47BCAFC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4 (32.9)</w:t>
            </w:r>
          </w:p>
        </w:tc>
        <w:tc>
          <w:tcPr>
            <w:tcW w:w="654" w:type="pct"/>
            <w:gridSpan w:val="2"/>
            <w:vAlign w:val="center"/>
          </w:tcPr>
          <w:p w14:paraId="2CB1663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9 (34.1)</w:t>
            </w:r>
          </w:p>
        </w:tc>
        <w:tc>
          <w:tcPr>
            <w:tcW w:w="621" w:type="pct"/>
            <w:vAlign w:val="center"/>
          </w:tcPr>
          <w:p w14:paraId="2CAA8FBD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0 (68.2)</w:t>
            </w:r>
          </w:p>
        </w:tc>
        <w:tc>
          <w:tcPr>
            <w:tcW w:w="621" w:type="pct"/>
            <w:gridSpan w:val="2"/>
            <w:vAlign w:val="center"/>
          </w:tcPr>
          <w:p w14:paraId="26591E01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0 (68.2)</w:t>
            </w:r>
          </w:p>
        </w:tc>
        <w:tc>
          <w:tcPr>
            <w:tcW w:w="621" w:type="pct"/>
            <w:vAlign w:val="center"/>
          </w:tcPr>
          <w:p w14:paraId="43E0C5C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 (50.0)</w:t>
            </w:r>
          </w:p>
        </w:tc>
        <w:tc>
          <w:tcPr>
            <w:tcW w:w="653" w:type="pct"/>
            <w:gridSpan w:val="3"/>
            <w:vAlign w:val="center"/>
          </w:tcPr>
          <w:p w14:paraId="210F829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 (30.0)</w:t>
            </w:r>
          </w:p>
        </w:tc>
      </w:tr>
      <w:tr w:rsidR="008765E6" w:rsidRPr="00F41E08" w14:paraId="1202E474" w14:textId="77777777" w:rsidTr="0000497C">
        <w:trPr>
          <w:gridAfter w:val="2"/>
          <w:wAfter w:w="420" w:type="pct"/>
          <w:trHeight w:val="70"/>
        </w:trPr>
        <w:tc>
          <w:tcPr>
            <w:tcW w:w="4580" w:type="pct"/>
            <w:gridSpan w:val="9"/>
            <w:vAlign w:val="center"/>
          </w:tcPr>
          <w:p w14:paraId="7632B2D1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NYHA class</w:t>
            </w:r>
          </w:p>
        </w:tc>
      </w:tr>
      <w:tr w:rsidR="008765E6" w:rsidRPr="00F41E08" w14:paraId="25843210" w14:textId="77777777" w:rsidTr="0000497C">
        <w:trPr>
          <w:trHeight w:val="70"/>
        </w:trPr>
        <w:tc>
          <w:tcPr>
            <w:tcW w:w="1092" w:type="pct"/>
            <w:vAlign w:val="center"/>
          </w:tcPr>
          <w:p w14:paraId="1402F89B" w14:textId="77777777" w:rsidR="00F22215" w:rsidRPr="00F41E08" w:rsidRDefault="00F22215" w:rsidP="00D27CB2">
            <w:pPr>
              <w:ind w:lef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38" w:type="pct"/>
            <w:vAlign w:val="center"/>
          </w:tcPr>
          <w:p w14:paraId="51080A3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654" w:type="pct"/>
            <w:gridSpan w:val="2"/>
            <w:vAlign w:val="center"/>
          </w:tcPr>
          <w:p w14:paraId="3C7C5A1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21" w:type="pct"/>
            <w:vAlign w:val="center"/>
          </w:tcPr>
          <w:p w14:paraId="0997E43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21" w:type="pct"/>
            <w:gridSpan w:val="2"/>
            <w:vAlign w:val="center"/>
          </w:tcPr>
          <w:p w14:paraId="231BDC7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21" w:type="pct"/>
            <w:vAlign w:val="center"/>
          </w:tcPr>
          <w:p w14:paraId="7EE6899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53" w:type="pct"/>
            <w:gridSpan w:val="3"/>
            <w:vAlign w:val="center"/>
          </w:tcPr>
          <w:p w14:paraId="6D38579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765E6" w:rsidRPr="00F41E08" w14:paraId="168E387E" w14:textId="77777777" w:rsidTr="0000497C">
        <w:trPr>
          <w:trHeight w:val="70"/>
        </w:trPr>
        <w:tc>
          <w:tcPr>
            <w:tcW w:w="1092" w:type="pct"/>
            <w:vAlign w:val="center"/>
          </w:tcPr>
          <w:p w14:paraId="5B81684D" w14:textId="77777777" w:rsidR="00F22215" w:rsidRPr="00F41E08" w:rsidRDefault="00F22215" w:rsidP="00D27CB2">
            <w:pPr>
              <w:ind w:lef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738" w:type="pct"/>
            <w:vAlign w:val="center"/>
          </w:tcPr>
          <w:p w14:paraId="0E8B3FA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99 (44.0)</w:t>
            </w:r>
          </w:p>
        </w:tc>
        <w:tc>
          <w:tcPr>
            <w:tcW w:w="654" w:type="pct"/>
            <w:gridSpan w:val="2"/>
            <w:vAlign w:val="center"/>
          </w:tcPr>
          <w:p w14:paraId="0F1659F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5 (32.5)</w:t>
            </w:r>
          </w:p>
        </w:tc>
        <w:tc>
          <w:tcPr>
            <w:tcW w:w="621" w:type="pct"/>
            <w:vAlign w:val="center"/>
          </w:tcPr>
          <w:p w14:paraId="6786203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 (25)</w:t>
            </w:r>
          </w:p>
        </w:tc>
        <w:tc>
          <w:tcPr>
            <w:tcW w:w="621" w:type="pct"/>
            <w:gridSpan w:val="2"/>
            <w:vAlign w:val="center"/>
          </w:tcPr>
          <w:p w14:paraId="1F8E9C6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0 (45.5)</w:t>
            </w:r>
          </w:p>
        </w:tc>
        <w:tc>
          <w:tcPr>
            <w:tcW w:w="621" w:type="pct"/>
            <w:vAlign w:val="center"/>
          </w:tcPr>
          <w:p w14:paraId="3D12B44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653" w:type="pct"/>
            <w:gridSpan w:val="3"/>
            <w:vAlign w:val="center"/>
          </w:tcPr>
          <w:p w14:paraId="119B86C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</w:tc>
      </w:tr>
      <w:tr w:rsidR="008765E6" w:rsidRPr="00F41E08" w14:paraId="72811894" w14:textId="77777777" w:rsidTr="0000497C">
        <w:trPr>
          <w:trHeight w:val="70"/>
        </w:trPr>
        <w:tc>
          <w:tcPr>
            <w:tcW w:w="1092" w:type="pct"/>
            <w:vAlign w:val="center"/>
          </w:tcPr>
          <w:p w14:paraId="6919F617" w14:textId="77777777" w:rsidR="00F22215" w:rsidRPr="00F41E08" w:rsidRDefault="00F22215" w:rsidP="00D27CB2">
            <w:pPr>
              <w:ind w:lef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738" w:type="pct"/>
            <w:vAlign w:val="center"/>
          </w:tcPr>
          <w:p w14:paraId="2402B2A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4 (50.7)</w:t>
            </w:r>
          </w:p>
        </w:tc>
        <w:tc>
          <w:tcPr>
            <w:tcW w:w="654" w:type="pct"/>
            <w:gridSpan w:val="2"/>
            <w:vAlign w:val="center"/>
          </w:tcPr>
          <w:p w14:paraId="168CE33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31 (56.7)</w:t>
            </w:r>
          </w:p>
        </w:tc>
        <w:tc>
          <w:tcPr>
            <w:tcW w:w="621" w:type="pct"/>
            <w:vAlign w:val="center"/>
          </w:tcPr>
          <w:p w14:paraId="35F5D5C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7 (61.4)</w:t>
            </w:r>
          </w:p>
        </w:tc>
        <w:tc>
          <w:tcPr>
            <w:tcW w:w="621" w:type="pct"/>
            <w:gridSpan w:val="2"/>
            <w:vAlign w:val="center"/>
          </w:tcPr>
          <w:p w14:paraId="3317057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9 (43.2)</w:t>
            </w:r>
          </w:p>
        </w:tc>
        <w:tc>
          <w:tcPr>
            <w:tcW w:w="621" w:type="pct"/>
            <w:vAlign w:val="center"/>
          </w:tcPr>
          <w:p w14:paraId="153A703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653" w:type="pct"/>
            <w:gridSpan w:val="3"/>
            <w:vAlign w:val="center"/>
          </w:tcPr>
          <w:p w14:paraId="7DEFC5B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</w:tr>
      <w:tr w:rsidR="008765E6" w:rsidRPr="00F41E08" w14:paraId="658752E7" w14:textId="77777777" w:rsidTr="0000497C">
        <w:trPr>
          <w:trHeight w:val="70"/>
        </w:trPr>
        <w:tc>
          <w:tcPr>
            <w:tcW w:w="1092" w:type="pct"/>
            <w:vAlign w:val="center"/>
          </w:tcPr>
          <w:p w14:paraId="5D98E5F7" w14:textId="77777777" w:rsidR="00F22215" w:rsidRPr="00F41E08" w:rsidRDefault="00F22215" w:rsidP="00D27CB2">
            <w:pPr>
              <w:ind w:lef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738" w:type="pct"/>
            <w:vAlign w:val="center"/>
          </w:tcPr>
          <w:p w14:paraId="4DBB2CD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 (4.9)</w:t>
            </w:r>
          </w:p>
        </w:tc>
        <w:tc>
          <w:tcPr>
            <w:tcW w:w="654" w:type="pct"/>
            <w:gridSpan w:val="2"/>
            <w:vAlign w:val="center"/>
          </w:tcPr>
          <w:p w14:paraId="20B4147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5 (10.8)</w:t>
            </w:r>
          </w:p>
        </w:tc>
        <w:tc>
          <w:tcPr>
            <w:tcW w:w="621" w:type="pct"/>
            <w:vAlign w:val="center"/>
          </w:tcPr>
          <w:p w14:paraId="3781E35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 (13.6)</w:t>
            </w:r>
          </w:p>
        </w:tc>
        <w:tc>
          <w:tcPr>
            <w:tcW w:w="621" w:type="pct"/>
            <w:gridSpan w:val="2"/>
            <w:vAlign w:val="center"/>
          </w:tcPr>
          <w:p w14:paraId="0CFB265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 (11.4)</w:t>
            </w:r>
          </w:p>
        </w:tc>
        <w:tc>
          <w:tcPr>
            <w:tcW w:w="621" w:type="pct"/>
            <w:vAlign w:val="center"/>
          </w:tcPr>
          <w:p w14:paraId="19FBD2F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653" w:type="pct"/>
            <w:gridSpan w:val="3"/>
            <w:vAlign w:val="center"/>
          </w:tcPr>
          <w:p w14:paraId="6CD9405E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765E6" w:rsidRPr="00F41E08" w14:paraId="4EAC6540" w14:textId="77777777" w:rsidTr="0000497C">
        <w:trPr>
          <w:trHeight w:val="269"/>
        </w:trPr>
        <w:tc>
          <w:tcPr>
            <w:tcW w:w="1092" w:type="pct"/>
            <w:vAlign w:val="center"/>
          </w:tcPr>
          <w:p w14:paraId="13845265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HFH within 12 months</w:t>
            </w:r>
          </w:p>
        </w:tc>
        <w:tc>
          <w:tcPr>
            <w:tcW w:w="738" w:type="pct"/>
            <w:vAlign w:val="center"/>
          </w:tcPr>
          <w:p w14:paraId="5659A47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27 (56.4)</w:t>
            </w:r>
          </w:p>
        </w:tc>
        <w:tc>
          <w:tcPr>
            <w:tcW w:w="654" w:type="pct"/>
            <w:gridSpan w:val="2"/>
            <w:vAlign w:val="center"/>
          </w:tcPr>
          <w:p w14:paraId="48063BE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31 (56.5)</w:t>
            </w:r>
          </w:p>
        </w:tc>
        <w:tc>
          <w:tcPr>
            <w:tcW w:w="621" w:type="pct"/>
            <w:vAlign w:val="center"/>
          </w:tcPr>
          <w:p w14:paraId="3235A16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9 (65.9)</w:t>
            </w:r>
          </w:p>
        </w:tc>
        <w:tc>
          <w:tcPr>
            <w:tcW w:w="621" w:type="pct"/>
            <w:gridSpan w:val="2"/>
            <w:vAlign w:val="center"/>
          </w:tcPr>
          <w:p w14:paraId="4E7DCFFF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7 (61.4)</w:t>
            </w:r>
          </w:p>
        </w:tc>
        <w:tc>
          <w:tcPr>
            <w:tcW w:w="621" w:type="pct"/>
            <w:vAlign w:val="center"/>
          </w:tcPr>
          <w:p w14:paraId="4BA152D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2 (60.0)</w:t>
            </w:r>
          </w:p>
        </w:tc>
        <w:tc>
          <w:tcPr>
            <w:tcW w:w="653" w:type="pct"/>
            <w:gridSpan w:val="3"/>
            <w:vAlign w:val="center"/>
          </w:tcPr>
          <w:p w14:paraId="06F3B67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</w:tr>
      <w:tr w:rsidR="008765E6" w:rsidRPr="00F41E08" w14:paraId="0DA97607" w14:textId="77777777" w:rsidTr="0000497C">
        <w:trPr>
          <w:trHeight w:val="70"/>
        </w:trPr>
        <w:tc>
          <w:tcPr>
            <w:tcW w:w="1092" w:type="pct"/>
            <w:vAlign w:val="center"/>
          </w:tcPr>
          <w:p w14:paraId="46B5168D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Prior CRT </w:t>
            </w:r>
          </w:p>
        </w:tc>
        <w:tc>
          <w:tcPr>
            <w:tcW w:w="738" w:type="pct"/>
            <w:vAlign w:val="center"/>
          </w:tcPr>
          <w:p w14:paraId="2C2EF1F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91 (40.4)</w:t>
            </w:r>
          </w:p>
        </w:tc>
        <w:tc>
          <w:tcPr>
            <w:tcW w:w="654" w:type="pct"/>
            <w:gridSpan w:val="2"/>
            <w:vAlign w:val="center"/>
          </w:tcPr>
          <w:p w14:paraId="200498C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6 (37.1)</w:t>
            </w:r>
          </w:p>
        </w:tc>
        <w:tc>
          <w:tcPr>
            <w:tcW w:w="621" w:type="pct"/>
            <w:tcBorders>
              <w:left w:val="nil"/>
            </w:tcBorders>
            <w:vAlign w:val="center"/>
          </w:tcPr>
          <w:p w14:paraId="6B659ED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1 (25.0)</w:t>
            </w:r>
          </w:p>
        </w:tc>
        <w:tc>
          <w:tcPr>
            <w:tcW w:w="621" w:type="pct"/>
            <w:gridSpan w:val="2"/>
            <w:vAlign w:val="center"/>
          </w:tcPr>
          <w:p w14:paraId="348AD5A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4 (31.8)</w:t>
            </w:r>
          </w:p>
        </w:tc>
        <w:tc>
          <w:tcPr>
            <w:tcW w:w="621" w:type="pct"/>
            <w:vAlign w:val="center"/>
          </w:tcPr>
          <w:p w14:paraId="4D3328C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653" w:type="pct"/>
            <w:gridSpan w:val="3"/>
            <w:vAlign w:val="center"/>
          </w:tcPr>
          <w:p w14:paraId="3EB0549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 (30.0)</w:t>
            </w:r>
          </w:p>
        </w:tc>
      </w:tr>
      <w:tr w:rsidR="008765E6" w:rsidRPr="00F41E08" w14:paraId="78D6D321" w14:textId="77777777" w:rsidTr="0000497C">
        <w:trPr>
          <w:trHeight w:val="70"/>
        </w:trPr>
        <w:tc>
          <w:tcPr>
            <w:tcW w:w="1092" w:type="pct"/>
            <w:vAlign w:val="center"/>
          </w:tcPr>
          <w:p w14:paraId="3921B03A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Prior ICD</w:t>
            </w:r>
          </w:p>
        </w:tc>
        <w:tc>
          <w:tcPr>
            <w:tcW w:w="738" w:type="pct"/>
            <w:vAlign w:val="center"/>
          </w:tcPr>
          <w:p w14:paraId="5C727810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6 (24.9)</w:t>
            </w:r>
          </w:p>
        </w:tc>
        <w:tc>
          <w:tcPr>
            <w:tcW w:w="654" w:type="pct"/>
            <w:gridSpan w:val="2"/>
            <w:vAlign w:val="center"/>
          </w:tcPr>
          <w:p w14:paraId="2E74D33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9 (29.7)</w:t>
            </w:r>
          </w:p>
        </w:tc>
        <w:tc>
          <w:tcPr>
            <w:tcW w:w="621" w:type="pct"/>
            <w:tcBorders>
              <w:left w:val="nil"/>
            </w:tcBorders>
            <w:vAlign w:val="center"/>
          </w:tcPr>
          <w:p w14:paraId="52D85AF8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3 (52.3)</w:t>
            </w:r>
          </w:p>
        </w:tc>
        <w:tc>
          <w:tcPr>
            <w:tcW w:w="621" w:type="pct"/>
            <w:gridSpan w:val="2"/>
            <w:vAlign w:val="center"/>
          </w:tcPr>
          <w:p w14:paraId="5126C27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8 (40.9)</w:t>
            </w:r>
          </w:p>
        </w:tc>
        <w:tc>
          <w:tcPr>
            <w:tcW w:w="621" w:type="pct"/>
            <w:vAlign w:val="center"/>
          </w:tcPr>
          <w:p w14:paraId="56FE6DE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653" w:type="pct"/>
            <w:gridSpan w:val="3"/>
            <w:vAlign w:val="center"/>
          </w:tcPr>
          <w:p w14:paraId="79CAEC4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</w:tr>
      <w:tr w:rsidR="008765E6" w:rsidRPr="00F41E08" w14:paraId="5052D3B1" w14:textId="77777777" w:rsidTr="0000497C">
        <w:tc>
          <w:tcPr>
            <w:tcW w:w="1092" w:type="pct"/>
            <w:vAlign w:val="center"/>
          </w:tcPr>
          <w:p w14:paraId="646E7E84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BNP, pg/mL</w:t>
            </w:r>
          </w:p>
        </w:tc>
        <w:tc>
          <w:tcPr>
            <w:tcW w:w="738" w:type="pct"/>
            <w:vAlign w:val="center"/>
          </w:tcPr>
          <w:p w14:paraId="7DF86C9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40.5 ± 1108.1 (149)</w:t>
            </w:r>
          </w:p>
        </w:tc>
        <w:tc>
          <w:tcPr>
            <w:tcW w:w="654" w:type="pct"/>
            <w:gridSpan w:val="2"/>
            <w:vAlign w:val="center"/>
          </w:tcPr>
          <w:p w14:paraId="3E6AA024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089.7 ± 1339.5 (155)</w:t>
            </w:r>
          </w:p>
        </w:tc>
        <w:tc>
          <w:tcPr>
            <w:tcW w:w="621" w:type="pct"/>
            <w:vAlign w:val="center"/>
          </w:tcPr>
          <w:p w14:paraId="1B8E636A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938.6 ± 1253.0 (34)</w:t>
            </w:r>
          </w:p>
        </w:tc>
        <w:tc>
          <w:tcPr>
            <w:tcW w:w="621" w:type="pct"/>
            <w:gridSpan w:val="2"/>
            <w:vAlign w:val="center"/>
          </w:tcPr>
          <w:p w14:paraId="4088A749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67.1 ± 524.8 (32)</w:t>
            </w:r>
          </w:p>
        </w:tc>
        <w:tc>
          <w:tcPr>
            <w:tcW w:w="621" w:type="pct"/>
            <w:vAlign w:val="center"/>
          </w:tcPr>
          <w:p w14:paraId="558663D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87.8 ± 534.4 (13)</w:t>
            </w:r>
          </w:p>
        </w:tc>
        <w:tc>
          <w:tcPr>
            <w:tcW w:w="653" w:type="pct"/>
            <w:gridSpan w:val="3"/>
            <w:vAlign w:val="center"/>
          </w:tcPr>
          <w:p w14:paraId="1FB07A5C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74.3 ± 625.4 (12)</w:t>
            </w:r>
          </w:p>
        </w:tc>
      </w:tr>
      <w:tr w:rsidR="008765E6" w:rsidRPr="00F41E08" w14:paraId="2FE06623" w14:textId="77777777" w:rsidTr="0000497C">
        <w:tc>
          <w:tcPr>
            <w:tcW w:w="1092" w:type="pct"/>
            <w:vAlign w:val="center"/>
          </w:tcPr>
          <w:p w14:paraId="149016F4" w14:textId="77777777" w:rsidR="00F22215" w:rsidRPr="00F41E08" w:rsidRDefault="00F22215" w:rsidP="00D2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NT-proBNP, pg/mL</w:t>
            </w:r>
          </w:p>
        </w:tc>
        <w:tc>
          <w:tcPr>
            <w:tcW w:w="738" w:type="pct"/>
            <w:vAlign w:val="center"/>
          </w:tcPr>
          <w:p w14:paraId="76CD4676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631.5 ± 7051.1 (61)</w:t>
            </w:r>
          </w:p>
        </w:tc>
        <w:tc>
          <w:tcPr>
            <w:tcW w:w="654" w:type="pct"/>
            <w:gridSpan w:val="2"/>
            <w:vAlign w:val="center"/>
          </w:tcPr>
          <w:p w14:paraId="3C150312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036.1 ± 9037.6 (62)</w:t>
            </w:r>
          </w:p>
        </w:tc>
        <w:tc>
          <w:tcPr>
            <w:tcW w:w="621" w:type="pct"/>
            <w:vAlign w:val="center"/>
          </w:tcPr>
          <w:p w14:paraId="0D239A1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772.4 ± 3358.7 (7)</w:t>
            </w:r>
          </w:p>
        </w:tc>
        <w:tc>
          <w:tcPr>
            <w:tcW w:w="621" w:type="pct"/>
            <w:gridSpan w:val="2"/>
            <w:vAlign w:val="center"/>
          </w:tcPr>
          <w:p w14:paraId="29DB21F3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957.2 ± 8608.4 (12)</w:t>
            </w:r>
          </w:p>
        </w:tc>
        <w:tc>
          <w:tcPr>
            <w:tcW w:w="621" w:type="pct"/>
            <w:vAlign w:val="center"/>
          </w:tcPr>
          <w:p w14:paraId="56B22697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485.0 ± 1802.2 (5)</w:t>
            </w:r>
          </w:p>
        </w:tc>
        <w:tc>
          <w:tcPr>
            <w:tcW w:w="653" w:type="pct"/>
            <w:gridSpan w:val="3"/>
            <w:vAlign w:val="center"/>
          </w:tcPr>
          <w:p w14:paraId="0B7F5B5B" w14:textId="77777777" w:rsidR="00F22215" w:rsidRPr="00F41E08" w:rsidRDefault="00F22215" w:rsidP="00D2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490.7 ± 4545.5 (6)</w:t>
            </w:r>
          </w:p>
        </w:tc>
      </w:tr>
      <w:tr w:rsidR="00FC74E7" w:rsidRPr="00F41E08" w14:paraId="5FA3A771" w14:textId="77777777" w:rsidTr="0000497C">
        <w:tc>
          <w:tcPr>
            <w:tcW w:w="1092" w:type="pct"/>
            <w:tcBorders>
              <w:bottom w:val="single" w:sz="4" w:space="0" w:color="auto"/>
            </w:tcBorders>
            <w:vAlign w:val="center"/>
          </w:tcPr>
          <w:p w14:paraId="32578D7F" w14:textId="5AABAF99" w:rsidR="00FC74E7" w:rsidRPr="00F41E08" w:rsidRDefault="00FC74E7" w:rsidP="00FC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KCCQ score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63DC09E4" w14:textId="36DFE6E3" w:rsidR="00FC74E7" w:rsidRPr="00F41E08" w:rsidRDefault="00B5422B" w:rsidP="00FC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</w:tcPr>
          <w:p w14:paraId="0B7457FB" w14:textId="200EACB3" w:rsidR="00FC74E7" w:rsidRPr="00F41E08" w:rsidRDefault="00B5422B" w:rsidP="00FC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095FFE18" w14:textId="55692758" w:rsidR="00FC74E7" w:rsidRPr="00F41E08" w:rsidRDefault="006A5B3F" w:rsidP="00FC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1" w:type="pct"/>
            <w:gridSpan w:val="2"/>
            <w:tcBorders>
              <w:bottom w:val="single" w:sz="4" w:space="0" w:color="auto"/>
            </w:tcBorders>
          </w:tcPr>
          <w:p w14:paraId="42A3A441" w14:textId="1FFA54D0" w:rsidR="00FC74E7" w:rsidRPr="00F41E08" w:rsidRDefault="006A5B3F" w:rsidP="00FC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F62B90" w:rsidRPr="00F41E08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62B90" w:rsidRPr="00F41E0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1AE11AAC" w14:textId="05EE4235" w:rsidR="00FC74E7" w:rsidRPr="00F41E08" w:rsidRDefault="00F62B90" w:rsidP="00FC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842479" w:rsidRPr="00F41E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42479" w:rsidRPr="00F41E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42479" w:rsidRPr="00F41E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3" w:type="pct"/>
            <w:gridSpan w:val="3"/>
            <w:tcBorders>
              <w:bottom w:val="single" w:sz="4" w:space="0" w:color="auto"/>
            </w:tcBorders>
          </w:tcPr>
          <w:p w14:paraId="48C8EFC8" w14:textId="7A2C3E01" w:rsidR="00FC74E7" w:rsidRPr="00F41E08" w:rsidRDefault="00842479" w:rsidP="00FC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C74E7" w:rsidRPr="00F41E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83450AA" w14:textId="097FEA4D" w:rsidR="006B574B" w:rsidRPr="00F41E08" w:rsidRDefault="00F22215" w:rsidP="001E6779">
      <w:pPr>
        <w:ind w:right="-720"/>
        <w:rPr>
          <w:rFonts w:ascii="Times New Roman" w:hAnsi="Times New Roman" w:cs="Times New Roman"/>
          <w:sz w:val="24"/>
          <w:szCs w:val="24"/>
        </w:rPr>
        <w:sectPr w:rsidR="006B574B" w:rsidRPr="00F41E08" w:rsidSect="00B211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41E08">
        <w:rPr>
          <w:rStyle w:val="markedcontent"/>
          <w:rFonts w:ascii="Times New Roman" w:hAnsi="Times New Roman" w:cs="Times New Roman"/>
          <w:sz w:val="16"/>
          <w:szCs w:val="16"/>
          <w:shd w:val="clear" w:color="auto" w:fill="FFFFFF"/>
        </w:rPr>
        <w:t xml:space="preserve">Data presented as mean ± SD (number of measures) or n (%). </w:t>
      </w:r>
      <w:r w:rsidR="00FC74E7" w:rsidRPr="00F41E08">
        <w:rPr>
          <w:rStyle w:val="markedcontent"/>
          <w:rFonts w:ascii="Times New Roman" w:hAnsi="Times New Roman" w:cs="Times New Roman"/>
          <w:sz w:val="16"/>
          <w:szCs w:val="16"/>
          <w:shd w:val="clear" w:color="auto" w:fill="FFFFFF"/>
        </w:rPr>
        <w:t>BNP = B-type natriuretic peptide; CABG = coronary artery bypass graft surgery; COPD = chronic obstructive pulmonary disease; CRT = cardiac resynchronization therapy (pacemaker or defibrillator); HFH = heart failure hospitalization; ICD = implantable cardiac defibrillator; KCCQ = Kansas City Cardiomyopathy Questionnaire; NT-pro-BNP = N-terminal B-type natriuretic peptide; NYHA = New York Heart Association; PCI = percutaneous coronary intervention; STS = Society of Thoracic Surgeons; TIA = transient ischemic attack.</w:t>
      </w:r>
    </w:p>
    <w:p w14:paraId="30D3F906" w14:textId="0087C1CB" w:rsidR="001F723A" w:rsidRDefault="001F723A" w:rsidP="001F723A">
      <w:pPr>
        <w:rPr>
          <w:rStyle w:val="markedcontent"/>
          <w:rFonts w:ascii="Times New Roman" w:hAnsi="Times New Roman" w:cs="Times New Roman"/>
          <w:b/>
          <w:bCs/>
        </w:rPr>
      </w:pPr>
      <w:r>
        <w:rPr>
          <w:rStyle w:val="markedcontent"/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61B4D">
        <w:rPr>
          <w:rStyle w:val="markedcontent"/>
          <w:rFonts w:ascii="Times New Roman" w:hAnsi="Times New Roman" w:cs="Times New Roman"/>
          <w:b/>
          <w:bCs/>
        </w:rPr>
        <w:t>3</w:t>
      </w:r>
      <w:r>
        <w:rPr>
          <w:rStyle w:val="markedcontent"/>
          <w:rFonts w:ascii="Times New Roman" w:hAnsi="Times New Roman" w:cs="Times New Roman"/>
          <w:b/>
          <w:bCs/>
        </w:rPr>
        <w:t xml:space="preserve">. </w:t>
      </w:r>
      <w:r w:rsidRPr="00E56F28">
        <w:rPr>
          <w:rStyle w:val="markedcontent"/>
          <w:rFonts w:ascii="Times New Roman" w:hAnsi="Times New Roman" w:cs="Times New Roman"/>
        </w:rPr>
        <w:t>Baseline Medication Usage by Race and Ethnic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514"/>
        <w:gridCol w:w="2706"/>
        <w:gridCol w:w="2700"/>
      </w:tblGrid>
      <w:tr w:rsidR="001F723A" w:rsidRPr="00F6370B" w14:paraId="10A1291D" w14:textId="77777777" w:rsidTr="00195874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F05371E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04EDF" w14:textId="77777777" w:rsidR="001F723A" w:rsidRPr="00F6370B" w:rsidRDefault="001F723A" w:rsidP="00A12BA2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  <w:b/>
                <w:bCs/>
              </w:rPr>
              <w:t xml:space="preserve">White </w:t>
            </w:r>
            <w:r w:rsidRPr="00E56F28">
              <w:rPr>
                <w:rFonts w:ascii="Times New Roman" w:hAnsi="Times New Roman" w:cs="Times New Roman"/>
                <w:b/>
                <w:bCs/>
              </w:rPr>
              <w:br/>
              <w:t>(N=457)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E73BC" w14:textId="77777777" w:rsidR="001F723A" w:rsidRPr="00F6370B" w:rsidRDefault="001F723A" w:rsidP="00A12BA2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  <w:b/>
                <w:bCs/>
              </w:rPr>
              <w:t>Black</w:t>
            </w:r>
            <w:r w:rsidRPr="00E56F28">
              <w:rPr>
                <w:rFonts w:ascii="Times New Roman" w:hAnsi="Times New Roman" w:cs="Times New Roman"/>
                <w:b/>
                <w:bCs/>
              </w:rPr>
              <w:br/>
              <w:t>(N=88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F260" w14:textId="77777777" w:rsidR="001F723A" w:rsidRPr="00F6370B" w:rsidRDefault="001F723A" w:rsidP="00A12BA2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  <w:b/>
                <w:bCs/>
              </w:rPr>
              <w:t xml:space="preserve">Hispanic </w:t>
            </w:r>
            <w:r w:rsidRPr="00E56F28">
              <w:rPr>
                <w:rFonts w:ascii="Times New Roman" w:hAnsi="Times New Roman" w:cs="Times New Roman"/>
                <w:b/>
                <w:bCs/>
              </w:rPr>
              <w:br/>
              <w:t>(N=40)</w:t>
            </w:r>
          </w:p>
        </w:tc>
      </w:tr>
      <w:tr w:rsidR="001F723A" w:rsidRPr="00F6370B" w14:paraId="6F258D80" w14:textId="77777777" w:rsidTr="00195874">
        <w:tc>
          <w:tcPr>
            <w:tcW w:w="3960" w:type="dxa"/>
            <w:tcBorders>
              <w:top w:val="single" w:sz="4" w:space="0" w:color="auto"/>
            </w:tcBorders>
          </w:tcPr>
          <w:p w14:paraId="11B30804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Beta-blocker 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1C474A10" w14:textId="3ED5D949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89.9% (411/457)</w:t>
            </w:r>
          </w:p>
        </w:tc>
        <w:tc>
          <w:tcPr>
            <w:tcW w:w="2706" w:type="dxa"/>
            <w:tcBorders>
              <w:top w:val="single" w:sz="4" w:space="0" w:color="auto"/>
            </w:tcBorders>
          </w:tcPr>
          <w:p w14:paraId="75F0FBA9" w14:textId="2CFDADD2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89.8% (79/88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8F376E9" w14:textId="1B022523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92.5% (37/40)</w:t>
            </w:r>
          </w:p>
        </w:tc>
      </w:tr>
      <w:tr w:rsidR="001F723A" w:rsidRPr="00F6370B" w14:paraId="2993A426" w14:textId="77777777" w:rsidTr="00195874">
        <w:tc>
          <w:tcPr>
            <w:tcW w:w="3960" w:type="dxa"/>
          </w:tcPr>
          <w:p w14:paraId="0EB264EF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ACEI, ARB or ARNI </w:t>
            </w:r>
          </w:p>
        </w:tc>
        <w:tc>
          <w:tcPr>
            <w:tcW w:w="2514" w:type="dxa"/>
          </w:tcPr>
          <w:p w14:paraId="6CD6DAFF" w14:textId="3C576D02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66.3% (303/457)</w:t>
            </w:r>
          </w:p>
        </w:tc>
        <w:tc>
          <w:tcPr>
            <w:tcW w:w="2706" w:type="dxa"/>
          </w:tcPr>
          <w:p w14:paraId="099C4EFE" w14:textId="00FDAF89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67.0% (59/88)</w:t>
            </w:r>
          </w:p>
        </w:tc>
        <w:tc>
          <w:tcPr>
            <w:tcW w:w="2700" w:type="dxa"/>
          </w:tcPr>
          <w:p w14:paraId="4C8F1E8B" w14:textId="1F43CB07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82.5% (33/40)</w:t>
            </w:r>
          </w:p>
        </w:tc>
      </w:tr>
      <w:tr w:rsidR="001F723A" w:rsidRPr="00F6370B" w14:paraId="10A89609" w14:textId="77777777" w:rsidTr="00195874">
        <w:tc>
          <w:tcPr>
            <w:tcW w:w="3960" w:type="dxa"/>
          </w:tcPr>
          <w:p w14:paraId="200CFDA1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    ACEI </w:t>
            </w:r>
          </w:p>
        </w:tc>
        <w:tc>
          <w:tcPr>
            <w:tcW w:w="2514" w:type="dxa"/>
          </w:tcPr>
          <w:p w14:paraId="2D6AC954" w14:textId="06D07E20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41.6% (190/457)</w:t>
            </w:r>
          </w:p>
        </w:tc>
        <w:tc>
          <w:tcPr>
            <w:tcW w:w="2706" w:type="dxa"/>
          </w:tcPr>
          <w:p w14:paraId="74BA6C10" w14:textId="0783418C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33.0% (29/88)</w:t>
            </w:r>
          </w:p>
        </w:tc>
        <w:tc>
          <w:tcPr>
            <w:tcW w:w="2700" w:type="dxa"/>
          </w:tcPr>
          <w:p w14:paraId="2ED085C5" w14:textId="51763E42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62.5% (25/40)</w:t>
            </w:r>
          </w:p>
        </w:tc>
      </w:tr>
      <w:tr w:rsidR="001F723A" w:rsidRPr="00F6370B" w14:paraId="6D27A637" w14:textId="77777777" w:rsidTr="00195874">
        <w:tc>
          <w:tcPr>
            <w:tcW w:w="3960" w:type="dxa"/>
          </w:tcPr>
          <w:p w14:paraId="2E9084FA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    ARB </w:t>
            </w:r>
          </w:p>
        </w:tc>
        <w:tc>
          <w:tcPr>
            <w:tcW w:w="2514" w:type="dxa"/>
          </w:tcPr>
          <w:p w14:paraId="794A3D03" w14:textId="403F5A7B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1.9% (100/457)</w:t>
            </w:r>
          </w:p>
        </w:tc>
        <w:tc>
          <w:tcPr>
            <w:tcW w:w="2706" w:type="dxa"/>
          </w:tcPr>
          <w:p w14:paraId="3013A642" w14:textId="597F0383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30.7% (27/88)</w:t>
            </w:r>
          </w:p>
        </w:tc>
        <w:tc>
          <w:tcPr>
            <w:tcW w:w="2700" w:type="dxa"/>
          </w:tcPr>
          <w:p w14:paraId="7CDE09B7" w14:textId="78B6A8D4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2.5% (5/40)</w:t>
            </w:r>
          </w:p>
        </w:tc>
      </w:tr>
      <w:tr w:rsidR="001F723A" w:rsidRPr="00F6370B" w14:paraId="10FFBA04" w14:textId="77777777" w:rsidTr="00195874">
        <w:tc>
          <w:tcPr>
            <w:tcW w:w="3960" w:type="dxa"/>
          </w:tcPr>
          <w:p w14:paraId="25208C2F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    ARNI </w:t>
            </w:r>
          </w:p>
        </w:tc>
        <w:tc>
          <w:tcPr>
            <w:tcW w:w="2514" w:type="dxa"/>
          </w:tcPr>
          <w:p w14:paraId="6CAEB8D2" w14:textId="1277D0F8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.8% (13/457)</w:t>
            </w:r>
          </w:p>
        </w:tc>
        <w:tc>
          <w:tcPr>
            <w:tcW w:w="2706" w:type="dxa"/>
          </w:tcPr>
          <w:p w14:paraId="05F530A7" w14:textId="199868A0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3.4% (3/88)</w:t>
            </w:r>
          </w:p>
        </w:tc>
        <w:tc>
          <w:tcPr>
            <w:tcW w:w="2700" w:type="dxa"/>
          </w:tcPr>
          <w:p w14:paraId="2A581A8F" w14:textId="06F29440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0.0% (4/40)</w:t>
            </w:r>
          </w:p>
        </w:tc>
      </w:tr>
      <w:tr w:rsidR="001F723A" w:rsidRPr="00F6370B" w14:paraId="510A15BB" w14:textId="77777777" w:rsidTr="00195874">
        <w:tc>
          <w:tcPr>
            <w:tcW w:w="3960" w:type="dxa"/>
          </w:tcPr>
          <w:p w14:paraId="3D8FEBAB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Mineralocorticoid receptor antagonist </w:t>
            </w:r>
          </w:p>
        </w:tc>
        <w:tc>
          <w:tcPr>
            <w:tcW w:w="2514" w:type="dxa"/>
          </w:tcPr>
          <w:p w14:paraId="5550CC25" w14:textId="232E11BA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49.9% (228/457)</w:t>
            </w:r>
          </w:p>
        </w:tc>
        <w:tc>
          <w:tcPr>
            <w:tcW w:w="2706" w:type="dxa"/>
          </w:tcPr>
          <w:p w14:paraId="17B49D28" w14:textId="396AC212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45.5% (40/88)</w:t>
            </w:r>
          </w:p>
        </w:tc>
        <w:tc>
          <w:tcPr>
            <w:tcW w:w="2700" w:type="dxa"/>
          </w:tcPr>
          <w:p w14:paraId="06FDC8B9" w14:textId="4FA3FA8A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60.0% (24/40)</w:t>
            </w:r>
          </w:p>
        </w:tc>
      </w:tr>
      <w:tr w:rsidR="001F723A" w:rsidRPr="00F6370B" w14:paraId="3E6B47B5" w14:textId="77777777" w:rsidTr="00195874">
        <w:tc>
          <w:tcPr>
            <w:tcW w:w="3960" w:type="dxa"/>
          </w:tcPr>
          <w:p w14:paraId="0AF08D70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Nitrate </w:t>
            </w:r>
          </w:p>
        </w:tc>
        <w:tc>
          <w:tcPr>
            <w:tcW w:w="2514" w:type="dxa"/>
          </w:tcPr>
          <w:p w14:paraId="496EC7BF" w14:textId="60CF5D58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5.9% (27/457)</w:t>
            </w:r>
          </w:p>
        </w:tc>
        <w:tc>
          <w:tcPr>
            <w:tcW w:w="2706" w:type="dxa"/>
          </w:tcPr>
          <w:p w14:paraId="39F1BDDC" w14:textId="0E3CD150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3.6% (12/88)</w:t>
            </w:r>
          </w:p>
        </w:tc>
        <w:tc>
          <w:tcPr>
            <w:tcW w:w="2700" w:type="dxa"/>
          </w:tcPr>
          <w:p w14:paraId="0A0D61BD" w14:textId="4E36A375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7.5% (3/40)</w:t>
            </w:r>
          </w:p>
        </w:tc>
      </w:tr>
      <w:tr w:rsidR="001F723A" w:rsidRPr="00F6370B" w14:paraId="311EC1B3" w14:textId="77777777" w:rsidTr="00195874">
        <w:tc>
          <w:tcPr>
            <w:tcW w:w="3960" w:type="dxa"/>
          </w:tcPr>
          <w:p w14:paraId="34AABF80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Hydralazine </w:t>
            </w:r>
          </w:p>
        </w:tc>
        <w:tc>
          <w:tcPr>
            <w:tcW w:w="2514" w:type="dxa"/>
          </w:tcPr>
          <w:p w14:paraId="158155B0" w14:textId="21299E97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4.4% (66/457)</w:t>
            </w:r>
          </w:p>
        </w:tc>
        <w:tc>
          <w:tcPr>
            <w:tcW w:w="2706" w:type="dxa"/>
          </w:tcPr>
          <w:p w14:paraId="1DC0FFA8" w14:textId="54B5CD96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30.7% (27/88)</w:t>
            </w:r>
          </w:p>
        </w:tc>
        <w:tc>
          <w:tcPr>
            <w:tcW w:w="2700" w:type="dxa"/>
          </w:tcPr>
          <w:p w14:paraId="101C84C9" w14:textId="5D9CDF50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2.5% (5/40)</w:t>
            </w:r>
          </w:p>
        </w:tc>
      </w:tr>
      <w:tr w:rsidR="001F723A" w:rsidRPr="00F6370B" w14:paraId="00604292" w14:textId="77777777" w:rsidTr="00195874">
        <w:tc>
          <w:tcPr>
            <w:tcW w:w="3960" w:type="dxa"/>
          </w:tcPr>
          <w:p w14:paraId="03F9D017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Nitrate plus hydralazine </w:t>
            </w:r>
          </w:p>
        </w:tc>
        <w:tc>
          <w:tcPr>
            <w:tcW w:w="2514" w:type="dxa"/>
          </w:tcPr>
          <w:p w14:paraId="21B0B097" w14:textId="662FE883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4.6% (21/457)</w:t>
            </w:r>
          </w:p>
        </w:tc>
        <w:tc>
          <w:tcPr>
            <w:tcW w:w="2706" w:type="dxa"/>
          </w:tcPr>
          <w:p w14:paraId="1273471B" w14:textId="56F7CB5F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9.1% (8/88)</w:t>
            </w:r>
          </w:p>
        </w:tc>
        <w:tc>
          <w:tcPr>
            <w:tcW w:w="2700" w:type="dxa"/>
          </w:tcPr>
          <w:p w14:paraId="6B7B9DC3" w14:textId="7B41D6EC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7.5% (3/40)</w:t>
            </w:r>
          </w:p>
        </w:tc>
      </w:tr>
      <w:tr w:rsidR="001F723A" w:rsidRPr="00F6370B" w14:paraId="4487AA23" w14:textId="77777777" w:rsidTr="00195874">
        <w:tc>
          <w:tcPr>
            <w:tcW w:w="3960" w:type="dxa"/>
          </w:tcPr>
          <w:p w14:paraId="07E690EB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Diuretic </w:t>
            </w:r>
          </w:p>
        </w:tc>
        <w:tc>
          <w:tcPr>
            <w:tcW w:w="2514" w:type="dxa"/>
          </w:tcPr>
          <w:p w14:paraId="33522B7D" w14:textId="27DF0CA7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89.7% (410/457)</w:t>
            </w:r>
          </w:p>
        </w:tc>
        <w:tc>
          <w:tcPr>
            <w:tcW w:w="2706" w:type="dxa"/>
          </w:tcPr>
          <w:p w14:paraId="725B3164" w14:textId="32F53251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86.4% (76/88)</w:t>
            </w:r>
          </w:p>
        </w:tc>
        <w:tc>
          <w:tcPr>
            <w:tcW w:w="2700" w:type="dxa"/>
          </w:tcPr>
          <w:p w14:paraId="2F82B5DD" w14:textId="03982A7E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90.0% (36/40)</w:t>
            </w:r>
          </w:p>
        </w:tc>
      </w:tr>
      <w:tr w:rsidR="001F723A" w:rsidRPr="00F6370B" w14:paraId="5ED19257" w14:textId="77777777" w:rsidTr="00195874">
        <w:tc>
          <w:tcPr>
            <w:tcW w:w="3960" w:type="dxa"/>
          </w:tcPr>
          <w:p w14:paraId="2396EC2A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Chronic oral anticoagulant, any </w:t>
            </w:r>
          </w:p>
        </w:tc>
        <w:tc>
          <w:tcPr>
            <w:tcW w:w="2514" w:type="dxa"/>
          </w:tcPr>
          <w:p w14:paraId="6FEECCDD" w14:textId="7FA2C7CF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45.3% (207/457)</w:t>
            </w:r>
          </w:p>
        </w:tc>
        <w:tc>
          <w:tcPr>
            <w:tcW w:w="2706" w:type="dxa"/>
          </w:tcPr>
          <w:p w14:paraId="373630AC" w14:textId="22D85E91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38.6% (34/88)</w:t>
            </w:r>
          </w:p>
        </w:tc>
        <w:tc>
          <w:tcPr>
            <w:tcW w:w="2700" w:type="dxa"/>
          </w:tcPr>
          <w:p w14:paraId="34F61006" w14:textId="61B098A5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32.5% (13/40)</w:t>
            </w:r>
          </w:p>
        </w:tc>
      </w:tr>
      <w:tr w:rsidR="001F723A" w:rsidRPr="00F6370B" w14:paraId="77EA0FBB" w14:textId="77777777" w:rsidTr="00195874">
        <w:tc>
          <w:tcPr>
            <w:tcW w:w="3960" w:type="dxa"/>
          </w:tcPr>
          <w:p w14:paraId="28E7FD7B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    Warfarin </w:t>
            </w:r>
          </w:p>
        </w:tc>
        <w:tc>
          <w:tcPr>
            <w:tcW w:w="2514" w:type="dxa"/>
          </w:tcPr>
          <w:p w14:paraId="66F42468" w14:textId="4EDCE614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30.4% (139/457)</w:t>
            </w:r>
          </w:p>
        </w:tc>
        <w:tc>
          <w:tcPr>
            <w:tcW w:w="2706" w:type="dxa"/>
          </w:tcPr>
          <w:p w14:paraId="3F25A9FC" w14:textId="0B737BF0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7.3% (24/88)</w:t>
            </w:r>
          </w:p>
        </w:tc>
        <w:tc>
          <w:tcPr>
            <w:tcW w:w="2700" w:type="dxa"/>
          </w:tcPr>
          <w:p w14:paraId="22F6FA39" w14:textId="68666487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5.0% (10/40)</w:t>
            </w:r>
          </w:p>
        </w:tc>
      </w:tr>
      <w:tr w:rsidR="001F723A" w:rsidRPr="00F6370B" w14:paraId="017BE315" w14:textId="77777777" w:rsidTr="00195874">
        <w:tc>
          <w:tcPr>
            <w:tcW w:w="3960" w:type="dxa"/>
          </w:tcPr>
          <w:p w14:paraId="696A6D85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    Direct acting oral anticoagulant </w:t>
            </w:r>
          </w:p>
        </w:tc>
        <w:tc>
          <w:tcPr>
            <w:tcW w:w="2514" w:type="dxa"/>
          </w:tcPr>
          <w:p w14:paraId="32F8796F" w14:textId="3B2B6DAE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5.1% (69/457)</w:t>
            </w:r>
          </w:p>
        </w:tc>
        <w:tc>
          <w:tcPr>
            <w:tcW w:w="2706" w:type="dxa"/>
          </w:tcPr>
          <w:p w14:paraId="0157634E" w14:textId="0C1B6F80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1.4% (10/88)</w:t>
            </w:r>
          </w:p>
        </w:tc>
        <w:tc>
          <w:tcPr>
            <w:tcW w:w="2700" w:type="dxa"/>
          </w:tcPr>
          <w:p w14:paraId="108961DC" w14:textId="13913953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7.5% (3/40)</w:t>
            </w:r>
          </w:p>
        </w:tc>
      </w:tr>
      <w:tr w:rsidR="001F723A" w:rsidRPr="00F6370B" w14:paraId="1B5E1670" w14:textId="77777777" w:rsidTr="00195874">
        <w:tc>
          <w:tcPr>
            <w:tcW w:w="3960" w:type="dxa"/>
          </w:tcPr>
          <w:p w14:paraId="08C3576A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Aspirin </w:t>
            </w:r>
          </w:p>
        </w:tc>
        <w:tc>
          <w:tcPr>
            <w:tcW w:w="2514" w:type="dxa"/>
          </w:tcPr>
          <w:p w14:paraId="48FD30DF" w14:textId="4550E4FE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61.1% (279/457)</w:t>
            </w:r>
          </w:p>
        </w:tc>
        <w:tc>
          <w:tcPr>
            <w:tcW w:w="2706" w:type="dxa"/>
          </w:tcPr>
          <w:p w14:paraId="3448C0EA" w14:textId="4B6DB4D2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62.5% (55/88)</w:t>
            </w:r>
          </w:p>
        </w:tc>
        <w:tc>
          <w:tcPr>
            <w:tcW w:w="2700" w:type="dxa"/>
          </w:tcPr>
          <w:p w14:paraId="661DAC0B" w14:textId="4ABEC03E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70.0% (28/40)</w:t>
            </w:r>
          </w:p>
        </w:tc>
      </w:tr>
      <w:tr w:rsidR="001F723A" w:rsidRPr="00F6370B" w14:paraId="1F920A0F" w14:textId="77777777" w:rsidTr="00195874">
        <w:tc>
          <w:tcPr>
            <w:tcW w:w="3960" w:type="dxa"/>
          </w:tcPr>
          <w:p w14:paraId="038F8482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P2Y12 receptor inhibitor, any </w:t>
            </w:r>
          </w:p>
        </w:tc>
        <w:tc>
          <w:tcPr>
            <w:tcW w:w="2514" w:type="dxa"/>
          </w:tcPr>
          <w:p w14:paraId="33DB1D15" w14:textId="12E1F034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5.4% (116/457)</w:t>
            </w:r>
          </w:p>
        </w:tc>
        <w:tc>
          <w:tcPr>
            <w:tcW w:w="2706" w:type="dxa"/>
          </w:tcPr>
          <w:p w14:paraId="77F78EC2" w14:textId="00C8C107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5.9% (14/88)</w:t>
            </w:r>
          </w:p>
        </w:tc>
        <w:tc>
          <w:tcPr>
            <w:tcW w:w="2700" w:type="dxa"/>
          </w:tcPr>
          <w:p w14:paraId="6F2CAA66" w14:textId="30A1DD9F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5.0% (10/40)</w:t>
            </w:r>
          </w:p>
        </w:tc>
      </w:tr>
      <w:tr w:rsidR="001F723A" w:rsidRPr="00F6370B" w14:paraId="40ED81F9" w14:textId="77777777" w:rsidTr="00195874">
        <w:tc>
          <w:tcPr>
            <w:tcW w:w="3960" w:type="dxa"/>
          </w:tcPr>
          <w:p w14:paraId="4098B6CB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    Clopidogrel </w:t>
            </w:r>
          </w:p>
        </w:tc>
        <w:tc>
          <w:tcPr>
            <w:tcW w:w="2514" w:type="dxa"/>
          </w:tcPr>
          <w:p w14:paraId="3DA95F51" w14:textId="4CBFD974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2.1% (101/457)</w:t>
            </w:r>
          </w:p>
        </w:tc>
        <w:tc>
          <w:tcPr>
            <w:tcW w:w="2706" w:type="dxa"/>
          </w:tcPr>
          <w:p w14:paraId="25BA6A8A" w14:textId="7706216C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3.6% (12/88)</w:t>
            </w:r>
          </w:p>
        </w:tc>
        <w:tc>
          <w:tcPr>
            <w:tcW w:w="2700" w:type="dxa"/>
          </w:tcPr>
          <w:p w14:paraId="7B95E7E0" w14:textId="413D3282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2.5% (9/40)</w:t>
            </w:r>
          </w:p>
        </w:tc>
      </w:tr>
      <w:tr w:rsidR="001F723A" w:rsidRPr="00F6370B" w14:paraId="6140564E" w14:textId="77777777" w:rsidTr="00195874">
        <w:tc>
          <w:tcPr>
            <w:tcW w:w="3960" w:type="dxa"/>
          </w:tcPr>
          <w:p w14:paraId="72A00233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    Prasugrel </w:t>
            </w:r>
          </w:p>
        </w:tc>
        <w:tc>
          <w:tcPr>
            <w:tcW w:w="2514" w:type="dxa"/>
          </w:tcPr>
          <w:p w14:paraId="7F814912" w14:textId="63C76BE2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.8% (8/457)</w:t>
            </w:r>
          </w:p>
        </w:tc>
        <w:tc>
          <w:tcPr>
            <w:tcW w:w="2706" w:type="dxa"/>
          </w:tcPr>
          <w:p w14:paraId="1DDD4322" w14:textId="7482A1F4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.1% (1/88)</w:t>
            </w:r>
          </w:p>
        </w:tc>
        <w:tc>
          <w:tcPr>
            <w:tcW w:w="2700" w:type="dxa"/>
          </w:tcPr>
          <w:p w14:paraId="4C65321D" w14:textId="528BFA36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.5% (1/40)</w:t>
            </w:r>
          </w:p>
        </w:tc>
      </w:tr>
      <w:tr w:rsidR="001F723A" w:rsidRPr="00F6370B" w14:paraId="6AACCE75" w14:textId="77777777" w:rsidTr="00195874">
        <w:tc>
          <w:tcPr>
            <w:tcW w:w="3960" w:type="dxa"/>
          </w:tcPr>
          <w:p w14:paraId="7C3BCB05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    Ticagrelor </w:t>
            </w:r>
          </w:p>
        </w:tc>
        <w:tc>
          <w:tcPr>
            <w:tcW w:w="2514" w:type="dxa"/>
          </w:tcPr>
          <w:p w14:paraId="1CE8731C" w14:textId="5F0ACB19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.5% (7/457)</w:t>
            </w:r>
          </w:p>
        </w:tc>
        <w:tc>
          <w:tcPr>
            <w:tcW w:w="2706" w:type="dxa"/>
          </w:tcPr>
          <w:p w14:paraId="1C94A90E" w14:textId="3C1E63FC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1.1% (1/88)</w:t>
            </w:r>
          </w:p>
        </w:tc>
        <w:tc>
          <w:tcPr>
            <w:tcW w:w="2700" w:type="dxa"/>
          </w:tcPr>
          <w:p w14:paraId="0E263430" w14:textId="74EE9595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.5% (1/40)</w:t>
            </w:r>
          </w:p>
        </w:tc>
      </w:tr>
      <w:tr w:rsidR="001F723A" w:rsidRPr="00F6370B" w14:paraId="6CEB639D" w14:textId="77777777" w:rsidTr="00195874">
        <w:tc>
          <w:tcPr>
            <w:tcW w:w="3960" w:type="dxa"/>
          </w:tcPr>
          <w:p w14:paraId="0279411D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lastRenderedPageBreak/>
              <w:t xml:space="preserve">        Prasugrel or Ticagrelor </w:t>
            </w:r>
          </w:p>
        </w:tc>
        <w:tc>
          <w:tcPr>
            <w:tcW w:w="2514" w:type="dxa"/>
          </w:tcPr>
          <w:p w14:paraId="00C3AA83" w14:textId="7FED6990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3.3% (15/457)</w:t>
            </w:r>
          </w:p>
        </w:tc>
        <w:tc>
          <w:tcPr>
            <w:tcW w:w="2706" w:type="dxa"/>
          </w:tcPr>
          <w:p w14:paraId="6D71272D" w14:textId="51F7C3DB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2.3% (2/88)</w:t>
            </w:r>
          </w:p>
        </w:tc>
        <w:tc>
          <w:tcPr>
            <w:tcW w:w="2700" w:type="dxa"/>
          </w:tcPr>
          <w:p w14:paraId="28F8D40B" w14:textId="29217CDB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5.0% (2/40)</w:t>
            </w:r>
          </w:p>
        </w:tc>
      </w:tr>
      <w:tr w:rsidR="001F723A" w:rsidRPr="00F6370B" w14:paraId="7DE5C859" w14:textId="77777777" w:rsidTr="00195874">
        <w:tc>
          <w:tcPr>
            <w:tcW w:w="3960" w:type="dxa"/>
          </w:tcPr>
          <w:p w14:paraId="1D597207" w14:textId="77777777" w:rsidR="001F723A" w:rsidRPr="00F6370B" w:rsidRDefault="001F723A" w:rsidP="00E56F28">
            <w:pPr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 xml:space="preserve">    Statin </w:t>
            </w:r>
          </w:p>
        </w:tc>
        <w:tc>
          <w:tcPr>
            <w:tcW w:w="2514" w:type="dxa"/>
          </w:tcPr>
          <w:p w14:paraId="0B7830EA" w14:textId="04BF9E4D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63.7% (291/457)</w:t>
            </w:r>
          </w:p>
        </w:tc>
        <w:tc>
          <w:tcPr>
            <w:tcW w:w="2706" w:type="dxa"/>
          </w:tcPr>
          <w:p w14:paraId="1CF94798" w14:textId="4628A10D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51.1% (45/88)</w:t>
            </w:r>
          </w:p>
        </w:tc>
        <w:tc>
          <w:tcPr>
            <w:tcW w:w="2700" w:type="dxa"/>
          </w:tcPr>
          <w:p w14:paraId="223C49BE" w14:textId="1FB74897" w:rsidR="001F723A" w:rsidRPr="00F6370B" w:rsidRDefault="001F723A" w:rsidP="00195874">
            <w:pPr>
              <w:jc w:val="center"/>
              <w:rPr>
                <w:rStyle w:val="markedcontent"/>
                <w:rFonts w:ascii="Times New Roman" w:hAnsi="Times New Roman" w:cs="Times New Roman"/>
                <w:b/>
                <w:bCs/>
              </w:rPr>
            </w:pPr>
            <w:r w:rsidRPr="00E56F28">
              <w:rPr>
                <w:rFonts w:ascii="Times New Roman" w:hAnsi="Times New Roman" w:cs="Times New Roman"/>
              </w:rPr>
              <w:t>62.5% (25/40)</w:t>
            </w:r>
          </w:p>
        </w:tc>
      </w:tr>
    </w:tbl>
    <w:p w14:paraId="734405BA" w14:textId="77777777" w:rsidR="001F723A" w:rsidRPr="00E56F28" w:rsidRDefault="001F723A" w:rsidP="001F723A">
      <w:pPr>
        <w:rPr>
          <w:rStyle w:val="markedcontent"/>
          <w:rFonts w:ascii="Times New Roman" w:hAnsi="Times New Roman" w:cs="Times New Roman"/>
          <w:sz w:val="16"/>
          <w:szCs w:val="16"/>
        </w:rPr>
      </w:pPr>
      <w:r w:rsidRPr="00E56F28">
        <w:rPr>
          <w:rStyle w:val="markedcontent"/>
          <w:rFonts w:ascii="Times New Roman" w:hAnsi="Times New Roman" w:cs="Times New Roman"/>
          <w:sz w:val="16"/>
          <w:szCs w:val="16"/>
        </w:rPr>
        <w:t xml:space="preserve">Medications listed were based on usage at the date of baseline visit or at least one day during 30 days prior to </w:t>
      </w:r>
      <w:r w:rsidRPr="000220F1">
        <w:rPr>
          <w:rStyle w:val="markedcontent"/>
          <w:rFonts w:ascii="Times New Roman" w:hAnsi="Times New Roman" w:cs="Times New Roman"/>
          <w:sz w:val="16"/>
          <w:szCs w:val="16"/>
        </w:rPr>
        <w:t>reference</w:t>
      </w:r>
      <w:r w:rsidRPr="00E56F28">
        <w:rPr>
          <w:rStyle w:val="markedcontent"/>
          <w:rFonts w:ascii="Times New Roman" w:hAnsi="Times New Roman" w:cs="Times New Roman"/>
          <w:sz w:val="16"/>
          <w:szCs w:val="16"/>
        </w:rPr>
        <w:t xml:space="preserve"> start date</w:t>
      </w:r>
    </w:p>
    <w:p w14:paraId="139C931B" w14:textId="77777777" w:rsidR="001F723A" w:rsidRDefault="001F723A" w:rsidP="001F723A">
      <w:pPr>
        <w:spacing w:after="0" w:line="240" w:lineRule="auto"/>
        <w:rPr>
          <w:rStyle w:val="markedcontent"/>
          <w:rFonts w:ascii="Times New Roman" w:hAnsi="Times New Roman" w:cs="Times New Roman"/>
          <w:b/>
          <w:bCs/>
        </w:rPr>
      </w:pPr>
      <w:r>
        <w:rPr>
          <w:rStyle w:val="markedcontent"/>
          <w:rFonts w:ascii="Times New Roman" w:hAnsi="Times New Roman" w:cs="Times New Roman"/>
          <w:b/>
          <w:bCs/>
        </w:rPr>
        <w:br w:type="page"/>
      </w:r>
    </w:p>
    <w:p w14:paraId="24A81B60" w14:textId="64A9F258" w:rsidR="001F723A" w:rsidRDefault="001F723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1AB60A3" w14:textId="2BAE74F1" w:rsidR="008B37F7" w:rsidRPr="00F41E08" w:rsidRDefault="008B37F7" w:rsidP="008B37F7">
      <w:pPr>
        <w:rPr>
          <w:rFonts w:ascii="Times New Roman" w:hAnsi="Times New Roman" w:cs="Times New Roman"/>
          <w:b/>
          <w:bCs/>
        </w:rPr>
      </w:pPr>
      <w:r w:rsidRPr="00F41E08"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  <w:t>Supplementary</w:t>
      </w:r>
      <w:r w:rsidRPr="00F41E08">
        <w:rPr>
          <w:rStyle w:val="markedcontent"/>
          <w:rFonts w:ascii="Times New Roman" w:hAnsi="Times New Roman" w:cs="Times New Roman"/>
          <w:shd w:val="clear" w:color="auto" w:fill="FFFFFF"/>
        </w:rPr>
        <w:t xml:space="preserve"> </w:t>
      </w:r>
      <w:r w:rsidRPr="00F41E08">
        <w:rPr>
          <w:rFonts w:ascii="Times New Roman" w:hAnsi="Times New Roman" w:cs="Times New Roman"/>
          <w:b/>
          <w:bCs/>
        </w:rPr>
        <w:t xml:space="preserve">Table </w:t>
      </w:r>
      <w:r w:rsidR="00F61B4D">
        <w:rPr>
          <w:rFonts w:ascii="Times New Roman" w:hAnsi="Times New Roman" w:cs="Times New Roman"/>
          <w:b/>
          <w:bCs/>
        </w:rPr>
        <w:t>4</w:t>
      </w:r>
      <w:r w:rsidRPr="00F41E08">
        <w:rPr>
          <w:rFonts w:ascii="Times New Roman" w:hAnsi="Times New Roman" w:cs="Times New Roman"/>
          <w:b/>
          <w:bCs/>
        </w:rPr>
        <w:t xml:space="preserve">. </w:t>
      </w:r>
      <w:r w:rsidRPr="00F41E08">
        <w:rPr>
          <w:rFonts w:ascii="Times New Roman" w:hAnsi="Times New Roman" w:cs="Times New Roman"/>
        </w:rPr>
        <w:t>Baseline Echocardiographic Variables by Race</w:t>
      </w:r>
      <w:r w:rsidR="0073790A" w:rsidRPr="00F41E08">
        <w:rPr>
          <w:rFonts w:ascii="Times New Roman" w:hAnsi="Times New Roman" w:cs="Times New Roman"/>
        </w:rPr>
        <w:t xml:space="preserve"> and </w:t>
      </w:r>
      <w:r w:rsidRPr="00F41E08">
        <w:rPr>
          <w:rFonts w:ascii="Times New Roman" w:hAnsi="Times New Roman" w:cs="Times New Roman"/>
        </w:rPr>
        <w:t>Ethnicity and Treatment Arm</w:t>
      </w:r>
    </w:p>
    <w:tbl>
      <w:tblPr>
        <w:tblStyle w:val="TableGrid"/>
        <w:tblW w:w="51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9"/>
        <w:gridCol w:w="1712"/>
        <w:gridCol w:w="1802"/>
        <w:gridCol w:w="1617"/>
        <w:gridCol w:w="1712"/>
        <w:gridCol w:w="1619"/>
        <w:gridCol w:w="1619"/>
      </w:tblGrid>
      <w:tr w:rsidR="006C390D" w:rsidRPr="00F41E08" w14:paraId="1ED6E68B" w14:textId="77777777" w:rsidTr="0000497C">
        <w:tc>
          <w:tcPr>
            <w:tcW w:w="1190" w:type="pct"/>
            <w:tcBorders>
              <w:top w:val="single" w:sz="4" w:space="0" w:color="auto"/>
            </w:tcBorders>
          </w:tcPr>
          <w:p w14:paraId="26A704F7" w14:textId="77777777" w:rsidR="008B37F7" w:rsidRPr="00F41E08" w:rsidRDefault="008B37F7" w:rsidP="00D4612A">
            <w:pPr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pct"/>
            <w:gridSpan w:val="2"/>
            <w:tcBorders>
              <w:top w:val="single" w:sz="4" w:space="0" w:color="auto"/>
            </w:tcBorders>
          </w:tcPr>
          <w:p w14:paraId="7076309A" w14:textId="0EF3D8E3" w:rsidR="008B37F7" w:rsidRPr="00F41E08" w:rsidRDefault="008B37F7" w:rsidP="00D461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White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</w:tcBorders>
          </w:tcPr>
          <w:p w14:paraId="01336F9F" w14:textId="3BD4363C" w:rsidR="008B37F7" w:rsidRPr="00F41E08" w:rsidRDefault="008B37F7" w:rsidP="00D461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lack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</w:tcBorders>
          </w:tcPr>
          <w:p w14:paraId="2D4DDAFD" w14:textId="5731775C" w:rsidR="008B37F7" w:rsidRPr="00F41E08" w:rsidRDefault="008B37F7" w:rsidP="00D461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ispanic</w:t>
            </w:r>
          </w:p>
        </w:tc>
      </w:tr>
      <w:tr w:rsidR="006C390D" w:rsidRPr="00F41E08" w14:paraId="20313D65" w14:textId="77777777" w:rsidTr="0000497C">
        <w:tc>
          <w:tcPr>
            <w:tcW w:w="1190" w:type="pct"/>
            <w:tcBorders>
              <w:bottom w:val="single" w:sz="4" w:space="0" w:color="auto"/>
            </w:tcBorders>
          </w:tcPr>
          <w:p w14:paraId="35571E2D" w14:textId="77777777" w:rsidR="008B37F7" w:rsidRPr="00F41E08" w:rsidRDefault="008B37F7" w:rsidP="000345ED">
            <w:pPr>
              <w:spacing w:after="0"/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6A2D84F7" w14:textId="7A6A9713" w:rsidR="008B37F7" w:rsidRPr="00F41E08" w:rsidRDefault="00187020" w:rsidP="000345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-TEER</w:t>
            </w:r>
            <w:r w:rsidR="008B37F7"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B37F7"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=225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6F52ED67" w14:textId="3BC4DACF" w:rsidR="008B37F7" w:rsidRPr="00F41E08" w:rsidRDefault="00187020" w:rsidP="000345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MT Alone</w:t>
            </w:r>
            <w:r w:rsidR="008B37F7"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B37F7"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=232)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5B6A7FB4" w14:textId="413FECA0" w:rsidR="008B37F7" w:rsidRPr="00F41E08" w:rsidRDefault="00187020" w:rsidP="000345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-TEER</w:t>
            </w:r>
            <w:r w:rsidR="008B37F7"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=44)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1FB1FCD3" w14:textId="67822851" w:rsidR="008B37F7" w:rsidRPr="00F41E08" w:rsidRDefault="00187020" w:rsidP="000345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MT Alone</w:t>
            </w:r>
            <w:r w:rsidR="008B37F7"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0A3CFBBA" w14:textId="77777777" w:rsidR="008B37F7" w:rsidRPr="00F41E08" w:rsidRDefault="008B37F7" w:rsidP="000345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4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091D693" w14:textId="6C570AAC" w:rsidR="008B37F7" w:rsidRPr="00F41E08" w:rsidRDefault="00187020" w:rsidP="000345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-TEER</w:t>
            </w:r>
            <w:r w:rsidR="008B37F7"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=20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55E1B498" w14:textId="619FA344" w:rsidR="008B37F7" w:rsidRPr="00F41E08" w:rsidRDefault="00187020" w:rsidP="000345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MT Alone</w:t>
            </w:r>
          </w:p>
          <w:p w14:paraId="4EDA1A56" w14:textId="77777777" w:rsidR="008B37F7" w:rsidRPr="00F41E08" w:rsidRDefault="008B37F7" w:rsidP="000345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0)</w:t>
            </w:r>
          </w:p>
        </w:tc>
      </w:tr>
      <w:tr w:rsidR="006C390D" w:rsidRPr="00F41E08" w14:paraId="3C69067B" w14:textId="77777777" w:rsidTr="000345ED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1C0D119A" w14:textId="5238A72E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Severity of </w:t>
            </w:r>
            <w:r w:rsidR="006C390D" w:rsidRPr="00F41E08">
              <w:rPr>
                <w:rFonts w:ascii="Times New Roman" w:hAnsi="Times New Roman" w:cs="Times New Roman"/>
                <w:sz w:val="18"/>
                <w:szCs w:val="18"/>
              </w:rPr>
              <w:t>mitral regurgitation</w:t>
            </w:r>
          </w:p>
        </w:tc>
      </w:tr>
      <w:tr w:rsidR="006C390D" w:rsidRPr="00F41E08" w14:paraId="7747F19F" w14:textId="77777777" w:rsidTr="0000497C">
        <w:tc>
          <w:tcPr>
            <w:tcW w:w="1190" w:type="pct"/>
          </w:tcPr>
          <w:p w14:paraId="242A65BE" w14:textId="77777777" w:rsidR="008B37F7" w:rsidRPr="00F41E08" w:rsidRDefault="008B37F7" w:rsidP="0000497C">
            <w:pPr>
              <w:spacing w:line="480" w:lineRule="auto"/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Moderate-to-severe, grade 3+</w:t>
            </w:r>
          </w:p>
        </w:tc>
        <w:tc>
          <w:tcPr>
            <w:tcW w:w="647" w:type="pct"/>
          </w:tcPr>
          <w:p w14:paraId="098DE153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18 (52.4)</w:t>
            </w:r>
          </w:p>
        </w:tc>
        <w:tc>
          <w:tcPr>
            <w:tcW w:w="681" w:type="pct"/>
          </w:tcPr>
          <w:p w14:paraId="2309E294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42 (61.2)</w:t>
            </w:r>
          </w:p>
        </w:tc>
        <w:tc>
          <w:tcPr>
            <w:tcW w:w="611" w:type="pct"/>
          </w:tcPr>
          <w:p w14:paraId="4D460ECC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3 (29.5)</w:t>
            </w:r>
          </w:p>
        </w:tc>
        <w:tc>
          <w:tcPr>
            <w:tcW w:w="647" w:type="pct"/>
          </w:tcPr>
          <w:p w14:paraId="13B28972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4 (32.6)</w:t>
            </w:r>
          </w:p>
        </w:tc>
        <w:tc>
          <w:tcPr>
            <w:tcW w:w="612" w:type="pct"/>
          </w:tcPr>
          <w:p w14:paraId="434F8C04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1 (55.0)</w:t>
            </w:r>
          </w:p>
        </w:tc>
        <w:tc>
          <w:tcPr>
            <w:tcW w:w="612" w:type="pct"/>
          </w:tcPr>
          <w:p w14:paraId="5DBB58BB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0 (50.0)</w:t>
            </w:r>
          </w:p>
        </w:tc>
      </w:tr>
      <w:tr w:rsidR="006C390D" w:rsidRPr="00F41E08" w14:paraId="6BA6A717" w14:textId="77777777" w:rsidTr="0000497C">
        <w:tc>
          <w:tcPr>
            <w:tcW w:w="1190" w:type="pct"/>
          </w:tcPr>
          <w:p w14:paraId="1E0D4BFD" w14:textId="77777777" w:rsidR="008B37F7" w:rsidRPr="00F41E08" w:rsidRDefault="008B37F7" w:rsidP="0000497C">
            <w:pPr>
              <w:spacing w:line="480" w:lineRule="auto"/>
              <w:ind w:left="249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Severe, grade 4+</w:t>
            </w:r>
          </w:p>
        </w:tc>
        <w:tc>
          <w:tcPr>
            <w:tcW w:w="647" w:type="pct"/>
          </w:tcPr>
          <w:p w14:paraId="7F28D9AF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07 (47.6)</w:t>
            </w:r>
          </w:p>
        </w:tc>
        <w:tc>
          <w:tcPr>
            <w:tcW w:w="681" w:type="pct"/>
          </w:tcPr>
          <w:p w14:paraId="5D34184A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90 (38.8)</w:t>
            </w:r>
          </w:p>
        </w:tc>
        <w:tc>
          <w:tcPr>
            <w:tcW w:w="611" w:type="pct"/>
          </w:tcPr>
          <w:p w14:paraId="3294C9B1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31 (70.5)</w:t>
            </w:r>
          </w:p>
        </w:tc>
        <w:tc>
          <w:tcPr>
            <w:tcW w:w="647" w:type="pct"/>
          </w:tcPr>
          <w:p w14:paraId="110A59FB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9 (67.4)</w:t>
            </w:r>
          </w:p>
        </w:tc>
        <w:tc>
          <w:tcPr>
            <w:tcW w:w="612" w:type="pct"/>
          </w:tcPr>
          <w:p w14:paraId="552A9B05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9 (45.0)</w:t>
            </w:r>
          </w:p>
        </w:tc>
        <w:tc>
          <w:tcPr>
            <w:tcW w:w="612" w:type="pct"/>
          </w:tcPr>
          <w:p w14:paraId="5E89E86E" w14:textId="777777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0 (50.0)</w:t>
            </w:r>
          </w:p>
        </w:tc>
      </w:tr>
      <w:tr w:rsidR="006C390D" w:rsidRPr="00F41E08" w14:paraId="60137663" w14:textId="77777777" w:rsidTr="0000497C">
        <w:tc>
          <w:tcPr>
            <w:tcW w:w="1190" w:type="pct"/>
          </w:tcPr>
          <w:p w14:paraId="7365031B" w14:textId="66687FCB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EROA, cm</w:t>
            </w:r>
            <w:r w:rsidRPr="00F41E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7" w:type="pct"/>
          </w:tcPr>
          <w:p w14:paraId="0535166D" w14:textId="22FE8AB4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  <w:r w:rsidR="009D0F77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13)</w:t>
            </w:r>
          </w:p>
        </w:tc>
        <w:tc>
          <w:tcPr>
            <w:tcW w:w="681" w:type="pct"/>
          </w:tcPr>
          <w:p w14:paraId="60AA1190" w14:textId="4ABEF11B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  <w:r w:rsidR="009D0F77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26)</w:t>
            </w:r>
          </w:p>
        </w:tc>
        <w:tc>
          <w:tcPr>
            <w:tcW w:w="611" w:type="pct"/>
          </w:tcPr>
          <w:p w14:paraId="7770A377" w14:textId="20DCECB5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647" w:type="pct"/>
          </w:tcPr>
          <w:p w14:paraId="373C0A7C" w14:textId="1A84001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612" w:type="pct"/>
          </w:tcPr>
          <w:p w14:paraId="156B1370" w14:textId="3F085F01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612" w:type="pct"/>
          </w:tcPr>
          <w:p w14:paraId="47D561BD" w14:textId="040A5828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</w:tc>
      </w:tr>
      <w:tr w:rsidR="006C390D" w:rsidRPr="00F41E08" w14:paraId="0DC7767A" w14:textId="77777777" w:rsidTr="0000497C">
        <w:tc>
          <w:tcPr>
            <w:tcW w:w="1190" w:type="pct"/>
          </w:tcPr>
          <w:p w14:paraId="7B3DF151" w14:textId="5B73783D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Mitral </w:t>
            </w:r>
            <w:r w:rsidR="006C390D" w:rsidRPr="00F41E08">
              <w:rPr>
                <w:rFonts w:ascii="Times New Roman" w:hAnsi="Times New Roman" w:cs="Times New Roman"/>
                <w:sz w:val="18"/>
                <w:szCs w:val="18"/>
              </w:rPr>
              <w:t>valve area</w:t>
            </w: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, cm</w:t>
            </w:r>
            <w:r w:rsidRPr="00F41E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7" w:type="pct"/>
          </w:tcPr>
          <w:p w14:paraId="125F9F19" w14:textId="135980ED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2 ± 1.3</w:t>
            </w:r>
            <w:r w:rsidR="009D0F77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14)</w:t>
            </w:r>
          </w:p>
        </w:tc>
        <w:tc>
          <w:tcPr>
            <w:tcW w:w="681" w:type="pct"/>
          </w:tcPr>
          <w:p w14:paraId="7967407E" w14:textId="33FB1BB0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2 ± 1.2</w:t>
            </w:r>
            <w:r w:rsidR="009D0F77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23)</w:t>
            </w:r>
          </w:p>
        </w:tc>
        <w:tc>
          <w:tcPr>
            <w:tcW w:w="611" w:type="pct"/>
          </w:tcPr>
          <w:p w14:paraId="09222DBE" w14:textId="3AFE4E0F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2 ± 1.4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1)</w:t>
            </w:r>
          </w:p>
        </w:tc>
        <w:tc>
          <w:tcPr>
            <w:tcW w:w="647" w:type="pct"/>
          </w:tcPr>
          <w:p w14:paraId="7F41912F" w14:textId="056597CB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1 ± 1.3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612" w:type="pct"/>
          </w:tcPr>
          <w:p w14:paraId="116BBD00" w14:textId="6AA8B78C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4.6 ± 0.4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8)</w:t>
            </w:r>
          </w:p>
        </w:tc>
        <w:tc>
          <w:tcPr>
            <w:tcW w:w="612" w:type="pct"/>
          </w:tcPr>
          <w:p w14:paraId="6D3E6577" w14:textId="407AC3D8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4.8 ± 0.9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</w:tc>
      </w:tr>
      <w:tr w:rsidR="006C390D" w:rsidRPr="00F41E08" w14:paraId="705F1F24" w14:textId="77777777" w:rsidTr="0000497C">
        <w:tc>
          <w:tcPr>
            <w:tcW w:w="1190" w:type="pct"/>
          </w:tcPr>
          <w:p w14:paraId="3818DDB1" w14:textId="6FF317D7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="006C390D" w:rsidRPr="00F41E08">
              <w:rPr>
                <w:rFonts w:ascii="Times New Roman" w:hAnsi="Times New Roman" w:cs="Times New Roman"/>
                <w:sz w:val="18"/>
                <w:szCs w:val="18"/>
              </w:rPr>
              <w:t>mitral valve gradient</w:t>
            </w: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, mmHg </w:t>
            </w:r>
          </w:p>
        </w:tc>
        <w:tc>
          <w:tcPr>
            <w:tcW w:w="647" w:type="pct"/>
          </w:tcPr>
          <w:p w14:paraId="2CFDB20F" w14:textId="3F1A7F75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.4 ± 1.0</w:t>
            </w:r>
            <w:r w:rsidR="009D0F77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54)</w:t>
            </w:r>
          </w:p>
        </w:tc>
        <w:tc>
          <w:tcPr>
            <w:tcW w:w="681" w:type="pct"/>
          </w:tcPr>
          <w:p w14:paraId="1BA4AC5D" w14:textId="239024E4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.3 ± 1.0</w:t>
            </w:r>
            <w:r w:rsidR="009D0F77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72)</w:t>
            </w:r>
          </w:p>
        </w:tc>
        <w:tc>
          <w:tcPr>
            <w:tcW w:w="611" w:type="pct"/>
          </w:tcPr>
          <w:p w14:paraId="17752722" w14:textId="19F47E03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3.0 ± 1.3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31)</w:t>
            </w:r>
          </w:p>
        </w:tc>
        <w:tc>
          <w:tcPr>
            <w:tcW w:w="647" w:type="pct"/>
          </w:tcPr>
          <w:p w14:paraId="046AF170" w14:textId="4C72629F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.5 ± 1.2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33)</w:t>
            </w:r>
          </w:p>
        </w:tc>
        <w:tc>
          <w:tcPr>
            <w:tcW w:w="612" w:type="pct"/>
          </w:tcPr>
          <w:p w14:paraId="15BCFE00" w14:textId="7C119334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.3 ± 1.2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4)</w:t>
            </w:r>
          </w:p>
        </w:tc>
        <w:tc>
          <w:tcPr>
            <w:tcW w:w="612" w:type="pct"/>
          </w:tcPr>
          <w:p w14:paraId="0E691534" w14:textId="0597E23A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.3 ± 0.8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6)</w:t>
            </w:r>
          </w:p>
        </w:tc>
      </w:tr>
      <w:tr w:rsidR="006C390D" w:rsidRPr="00F41E08" w14:paraId="5800DD4D" w14:textId="77777777" w:rsidTr="0000497C">
        <w:tc>
          <w:tcPr>
            <w:tcW w:w="1190" w:type="pct"/>
          </w:tcPr>
          <w:p w14:paraId="0C3A8B36" w14:textId="77777777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LVESD, cm</w:t>
            </w:r>
          </w:p>
        </w:tc>
        <w:tc>
          <w:tcPr>
            <w:tcW w:w="647" w:type="pct"/>
          </w:tcPr>
          <w:p w14:paraId="3CFB5615" w14:textId="4AC8B240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3 ± 0.9</w:t>
            </w:r>
            <w:r w:rsidR="000F03C5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24)</w:t>
            </w:r>
          </w:p>
        </w:tc>
        <w:tc>
          <w:tcPr>
            <w:tcW w:w="681" w:type="pct"/>
          </w:tcPr>
          <w:p w14:paraId="112237B4" w14:textId="57FC968C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3 ± 0.8</w:t>
            </w:r>
            <w:r w:rsidR="000F03C5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30)</w:t>
            </w:r>
          </w:p>
        </w:tc>
        <w:tc>
          <w:tcPr>
            <w:tcW w:w="611" w:type="pct"/>
          </w:tcPr>
          <w:p w14:paraId="68BFA039" w14:textId="5D0C69A2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4 ± 0.9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4)</w:t>
            </w:r>
          </w:p>
        </w:tc>
        <w:tc>
          <w:tcPr>
            <w:tcW w:w="647" w:type="pct"/>
          </w:tcPr>
          <w:p w14:paraId="1A728E84" w14:textId="25AF3B1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5 ± 1.0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612" w:type="pct"/>
          </w:tcPr>
          <w:p w14:paraId="37D20F55" w14:textId="329A0981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3 ± 0.7</w:t>
            </w:r>
            <w:r w:rsidR="00073A0B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612" w:type="pct"/>
          </w:tcPr>
          <w:p w14:paraId="10A2FE42" w14:textId="602B34A3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5.3 ± 1.2</w:t>
            </w:r>
            <w:r w:rsidR="00073A0B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7)</w:t>
            </w:r>
          </w:p>
        </w:tc>
      </w:tr>
      <w:tr w:rsidR="006C390D" w:rsidRPr="00F41E08" w14:paraId="5A0A1EEE" w14:textId="77777777" w:rsidTr="0000497C">
        <w:tc>
          <w:tcPr>
            <w:tcW w:w="1190" w:type="pct"/>
          </w:tcPr>
          <w:p w14:paraId="3436BD12" w14:textId="77777777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LVEDD, cm</w:t>
            </w:r>
          </w:p>
        </w:tc>
        <w:tc>
          <w:tcPr>
            <w:tcW w:w="647" w:type="pct"/>
          </w:tcPr>
          <w:p w14:paraId="33003D2C" w14:textId="38C1F40D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6.2 ± 0.7</w:t>
            </w:r>
            <w:r w:rsidR="000F03C5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24)</w:t>
            </w:r>
          </w:p>
        </w:tc>
        <w:tc>
          <w:tcPr>
            <w:tcW w:w="681" w:type="pct"/>
          </w:tcPr>
          <w:p w14:paraId="2B378E76" w14:textId="42D801B4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6.2 ± 0.7</w:t>
            </w:r>
            <w:r w:rsidR="000F03C5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30)</w:t>
            </w:r>
          </w:p>
        </w:tc>
        <w:tc>
          <w:tcPr>
            <w:tcW w:w="611" w:type="pct"/>
          </w:tcPr>
          <w:p w14:paraId="0D6117AB" w14:textId="591CDC8F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6.3 ± 0.9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4)</w:t>
            </w:r>
          </w:p>
        </w:tc>
        <w:tc>
          <w:tcPr>
            <w:tcW w:w="647" w:type="pct"/>
          </w:tcPr>
          <w:p w14:paraId="60D5A395" w14:textId="40570AE4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6.4 ± 0.8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612" w:type="pct"/>
          </w:tcPr>
          <w:p w14:paraId="7EF16843" w14:textId="55E2C8A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6.1 ± 0.6</w:t>
            </w:r>
            <w:r w:rsidR="00073A0B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662FE" w:rsidRPr="00F41E0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73A0B" w:rsidRPr="00F41E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2" w:type="pct"/>
          </w:tcPr>
          <w:p w14:paraId="0E39CA14" w14:textId="42688D29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6.2 ± 0.9</w:t>
            </w:r>
            <w:r w:rsidR="003662FE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8)</w:t>
            </w:r>
          </w:p>
        </w:tc>
      </w:tr>
      <w:tr w:rsidR="006C390D" w:rsidRPr="00F41E08" w14:paraId="15D9E813" w14:textId="77777777" w:rsidTr="0000497C">
        <w:tc>
          <w:tcPr>
            <w:tcW w:w="1190" w:type="pct"/>
          </w:tcPr>
          <w:p w14:paraId="51517D1B" w14:textId="77777777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LVESV, mL</w:t>
            </w:r>
          </w:p>
        </w:tc>
        <w:tc>
          <w:tcPr>
            <w:tcW w:w="647" w:type="pct"/>
          </w:tcPr>
          <w:p w14:paraId="3E395D2F" w14:textId="5E4779DF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34.0 ± 56.7</w:t>
            </w:r>
            <w:r w:rsidR="00FD7BBC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07)</w:t>
            </w:r>
          </w:p>
        </w:tc>
        <w:tc>
          <w:tcPr>
            <w:tcW w:w="681" w:type="pct"/>
          </w:tcPr>
          <w:p w14:paraId="39B8AEE3" w14:textId="26268158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32.0 ± 61.1</w:t>
            </w:r>
            <w:r w:rsidR="00FD7BBC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23)</w:t>
            </w:r>
          </w:p>
        </w:tc>
        <w:tc>
          <w:tcPr>
            <w:tcW w:w="611" w:type="pct"/>
          </w:tcPr>
          <w:p w14:paraId="7D1A19FF" w14:textId="7B60B534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47.3 ± 60.6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647" w:type="pct"/>
          </w:tcPr>
          <w:p w14:paraId="6D643C2D" w14:textId="79D21C78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44.8 ± 61.6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1)</w:t>
            </w:r>
          </w:p>
        </w:tc>
        <w:tc>
          <w:tcPr>
            <w:tcW w:w="612" w:type="pct"/>
          </w:tcPr>
          <w:p w14:paraId="396583F5" w14:textId="52AEA636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42.6 ± 48.1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8)</w:t>
            </w:r>
          </w:p>
        </w:tc>
        <w:tc>
          <w:tcPr>
            <w:tcW w:w="612" w:type="pct"/>
          </w:tcPr>
          <w:p w14:paraId="0684205B" w14:textId="0E7F36D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40.1 ± 54.2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6)</w:t>
            </w:r>
          </w:p>
        </w:tc>
      </w:tr>
      <w:tr w:rsidR="006C390D" w:rsidRPr="00F41E08" w14:paraId="02BA299C" w14:textId="77777777" w:rsidTr="0000497C">
        <w:tc>
          <w:tcPr>
            <w:tcW w:w="1190" w:type="pct"/>
          </w:tcPr>
          <w:p w14:paraId="63A8F066" w14:textId="77777777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LVEDV, mL</w:t>
            </w:r>
          </w:p>
        </w:tc>
        <w:tc>
          <w:tcPr>
            <w:tcW w:w="647" w:type="pct"/>
          </w:tcPr>
          <w:p w14:paraId="631B6E8A" w14:textId="213F1495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92.9 ± 68.4</w:t>
            </w:r>
            <w:r w:rsidR="00FD7BBC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07)</w:t>
            </w:r>
          </w:p>
        </w:tc>
        <w:tc>
          <w:tcPr>
            <w:tcW w:w="681" w:type="pct"/>
          </w:tcPr>
          <w:p w14:paraId="2E6C9D25" w14:textId="2FBF4A77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88.0 ± 74.2</w:t>
            </w:r>
            <w:r w:rsidR="00FD7BBC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23)</w:t>
            </w:r>
          </w:p>
        </w:tc>
        <w:tc>
          <w:tcPr>
            <w:tcW w:w="611" w:type="pct"/>
          </w:tcPr>
          <w:p w14:paraId="17D55555" w14:textId="554C2F45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10.6 ± 80.9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647" w:type="pct"/>
          </w:tcPr>
          <w:p w14:paraId="6E375CE4" w14:textId="437CDA7F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05.9 ± 74.3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1)</w:t>
            </w:r>
          </w:p>
        </w:tc>
        <w:tc>
          <w:tcPr>
            <w:tcW w:w="612" w:type="pct"/>
          </w:tcPr>
          <w:p w14:paraId="5CF38DD0" w14:textId="35D6F246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90.9 ± 61.2</w:t>
            </w:r>
            <w:r w:rsidR="003662FE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8)</w:t>
            </w:r>
          </w:p>
        </w:tc>
        <w:tc>
          <w:tcPr>
            <w:tcW w:w="612" w:type="pct"/>
          </w:tcPr>
          <w:p w14:paraId="06944F7D" w14:textId="5BFF8D0F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96.3 ± 61.1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6)</w:t>
            </w:r>
          </w:p>
        </w:tc>
      </w:tr>
      <w:tr w:rsidR="006C390D" w:rsidRPr="00F41E08" w14:paraId="23E0FC62" w14:textId="77777777" w:rsidTr="0000497C">
        <w:tc>
          <w:tcPr>
            <w:tcW w:w="1190" w:type="pct"/>
          </w:tcPr>
          <w:p w14:paraId="3ADAE5D1" w14:textId="3915640E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LVEF, %</w:t>
            </w:r>
          </w:p>
        </w:tc>
        <w:tc>
          <w:tcPr>
            <w:tcW w:w="647" w:type="pct"/>
          </w:tcPr>
          <w:p w14:paraId="7AAF59D7" w14:textId="2F8E9985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31.8 ± 9.4</w:t>
            </w:r>
            <w:r w:rsidR="000F03C5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07)</w:t>
            </w:r>
          </w:p>
        </w:tc>
        <w:tc>
          <w:tcPr>
            <w:tcW w:w="681" w:type="pct"/>
          </w:tcPr>
          <w:p w14:paraId="341698EC" w14:textId="58B04D1F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31.5 ± 9.6</w:t>
            </w:r>
            <w:r w:rsidR="000F03C5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23)</w:t>
            </w:r>
          </w:p>
        </w:tc>
        <w:tc>
          <w:tcPr>
            <w:tcW w:w="611" w:type="pct"/>
          </w:tcPr>
          <w:p w14:paraId="61F56D79" w14:textId="7C65CC15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30.4 ± 8.0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647" w:type="pct"/>
          </w:tcPr>
          <w:p w14:paraId="1F75AFB3" w14:textId="049B8B42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31.0 ± 9.5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1)</w:t>
            </w:r>
          </w:p>
        </w:tc>
        <w:tc>
          <w:tcPr>
            <w:tcW w:w="612" w:type="pct"/>
          </w:tcPr>
          <w:p w14:paraId="00E2195B" w14:textId="22547974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5.6 ± 5.0</w:t>
            </w:r>
            <w:r w:rsidR="003662FE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8)</w:t>
            </w:r>
          </w:p>
        </w:tc>
        <w:tc>
          <w:tcPr>
            <w:tcW w:w="612" w:type="pct"/>
          </w:tcPr>
          <w:p w14:paraId="7CF37BCA" w14:textId="7F708434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9.8 ± 10.8</w:t>
            </w:r>
            <w:r w:rsidR="003662FE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6)</w:t>
            </w:r>
          </w:p>
        </w:tc>
      </w:tr>
      <w:tr w:rsidR="006C390D" w:rsidRPr="00F41E08" w14:paraId="574434D0" w14:textId="77777777" w:rsidTr="0000497C">
        <w:tc>
          <w:tcPr>
            <w:tcW w:w="1190" w:type="pct"/>
            <w:tcBorders>
              <w:bottom w:val="single" w:sz="4" w:space="0" w:color="auto"/>
            </w:tcBorders>
          </w:tcPr>
          <w:p w14:paraId="093EEE55" w14:textId="77777777" w:rsidR="008B37F7" w:rsidRPr="00F41E08" w:rsidRDefault="008B37F7" w:rsidP="000049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RVSP, mmHg 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4E49E53B" w14:textId="794780C4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43.1 ± 13.1</w:t>
            </w:r>
            <w:r w:rsidR="009D0F77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88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03EBE4AD" w14:textId="343E0BC0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43.7 ± 12.8</w:t>
            </w:r>
            <w:r w:rsidR="009D0F77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203)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0BB064F7" w14:textId="323CA1E3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44.1 ± 13.0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39)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091E2057" w14:textId="1AA839E6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47.3 ± 16.0</w:t>
            </w:r>
            <w:r w:rsidR="0097508D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3CB5D74" w14:textId="751595AA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49.3 ± 17.4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6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BCD1FA8" w14:textId="5D50D7FE" w:rsidR="008B37F7" w:rsidRPr="00F41E08" w:rsidRDefault="008B37F7" w:rsidP="000049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48.5 ± 20.2</w:t>
            </w:r>
            <w:r w:rsidR="00775E32" w:rsidRPr="00F41E08">
              <w:rPr>
                <w:rFonts w:ascii="Times New Roman" w:hAnsi="Times New Roman" w:cs="Times New Roman"/>
                <w:sz w:val="18"/>
                <w:szCs w:val="18"/>
              </w:rPr>
              <w:t xml:space="preserve"> (17)</w:t>
            </w:r>
          </w:p>
        </w:tc>
      </w:tr>
    </w:tbl>
    <w:p w14:paraId="6EAB0606" w14:textId="4D1165FA" w:rsidR="008B37F7" w:rsidRPr="00F41E08" w:rsidRDefault="008B37F7" w:rsidP="000345ED">
      <w:pPr>
        <w:ind w:right="-180"/>
        <w:rPr>
          <w:rFonts w:ascii="Times New Roman" w:hAnsi="Times New Roman" w:cs="Times New Roman"/>
          <w:b/>
          <w:bCs/>
          <w:sz w:val="18"/>
          <w:szCs w:val="18"/>
        </w:rPr>
      </w:pPr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Data </w:t>
      </w:r>
      <w:r w:rsidR="008F400F"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are </w:t>
      </w:r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>presented as mean ± SD</w:t>
      </w:r>
      <w:r w:rsidR="006C390D"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 (number of measures)</w:t>
      </w:r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 w:rsidR="008F400F"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n </w:t>
      </w:r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>(%), or n/</w:t>
      </w:r>
      <w:proofErr w:type="gramStart"/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>N(</w:t>
      </w:r>
      <w:proofErr w:type="gramEnd"/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>%).</w:t>
      </w:r>
      <w:r w:rsidR="0073790A"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>ER</w:t>
      </w:r>
      <w:r w:rsidR="00606B9D"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>O</w:t>
      </w:r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A = effective regurgitant orifice area (by PISA); </w:t>
      </w:r>
      <w:r w:rsidR="0073790A"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GDMT = guideline-directed medical therapy; </w:t>
      </w:r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LVEF = left ventricular ejection fraction; LVEDD = left ventricular end-diastolic dimension; LVESD = left ventricular end-systolic dimension; LVEDV = left ventricular end-diastolic </w:t>
      </w:r>
      <w:proofErr w:type="gramStart"/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>volume;  LVESV</w:t>
      </w:r>
      <w:proofErr w:type="gramEnd"/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 = left ventricular end-systolic volume; </w:t>
      </w:r>
      <w:r w:rsidR="0073790A"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M-TEER = mitral transcatheter edge-to-edge repair; </w:t>
      </w:r>
      <w:r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>RVSP = right ventricular systolic pressure</w:t>
      </w:r>
      <w:r w:rsidR="006C390D"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>.</w:t>
      </w:r>
    </w:p>
    <w:p w14:paraId="461F68BC" w14:textId="77777777" w:rsidR="00FA380A" w:rsidRDefault="00FA380A" w:rsidP="00760A1F">
      <w:pPr>
        <w:rPr>
          <w:rStyle w:val="markedcontent"/>
          <w:rFonts w:ascii="Times New Roman" w:hAnsi="Times New Roman" w:cs="Times New Roman"/>
          <w:b/>
          <w:bCs/>
        </w:rPr>
        <w:sectPr w:rsidR="00FA380A" w:rsidSect="00A92A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860020" w14:textId="5EC91ADD" w:rsidR="00760A1F" w:rsidRPr="00F41E08" w:rsidRDefault="006826A6" w:rsidP="00760A1F">
      <w:pPr>
        <w:rPr>
          <w:rStyle w:val="markedcontent"/>
          <w:rFonts w:ascii="Times New Roman" w:hAnsi="Times New Roman" w:cs="Times New Roman"/>
        </w:rPr>
      </w:pPr>
      <w:r w:rsidRPr="00F41E08">
        <w:rPr>
          <w:rStyle w:val="markedcontent"/>
          <w:rFonts w:ascii="Times New Roman" w:hAnsi="Times New Roman" w:cs="Times New Roman"/>
          <w:b/>
          <w:bCs/>
        </w:rPr>
        <w:lastRenderedPageBreak/>
        <w:t>Supplementary</w:t>
      </w:r>
      <w:r w:rsidR="00760A1F" w:rsidRPr="00F41E08">
        <w:rPr>
          <w:rStyle w:val="markedcontent"/>
          <w:rFonts w:ascii="Times New Roman" w:hAnsi="Times New Roman" w:cs="Times New Roman"/>
          <w:b/>
          <w:bCs/>
        </w:rPr>
        <w:t xml:space="preserve"> Table </w:t>
      </w:r>
      <w:r w:rsidR="004C38E7">
        <w:rPr>
          <w:rStyle w:val="markedcontent"/>
          <w:rFonts w:ascii="Times New Roman" w:hAnsi="Times New Roman" w:cs="Times New Roman"/>
          <w:b/>
          <w:bCs/>
        </w:rPr>
        <w:t>5</w:t>
      </w:r>
      <w:r w:rsidR="00760A1F" w:rsidRPr="00F41E08">
        <w:rPr>
          <w:rStyle w:val="markedcontent"/>
          <w:rFonts w:ascii="Times New Roman" w:hAnsi="Times New Roman" w:cs="Times New Roman"/>
          <w:b/>
          <w:bCs/>
        </w:rPr>
        <w:t>.</w:t>
      </w:r>
      <w:r w:rsidR="00760A1F" w:rsidRPr="00F41E08">
        <w:rPr>
          <w:rStyle w:val="markedcontent"/>
          <w:rFonts w:ascii="Times New Roman" w:hAnsi="Times New Roman" w:cs="Times New Roman"/>
        </w:rPr>
        <w:t xml:space="preserve"> Safety Endpoints</w:t>
      </w:r>
      <w:r w:rsidR="002A5E28" w:rsidRPr="00F41E08">
        <w:rPr>
          <w:rStyle w:val="markedcontent"/>
          <w:rFonts w:ascii="Times New Roman" w:hAnsi="Times New Roman" w:cs="Times New Roman"/>
        </w:rPr>
        <w:t xml:space="preserve"> at 30 </w:t>
      </w:r>
      <w:r w:rsidR="00490B0C" w:rsidRPr="00F41E08">
        <w:rPr>
          <w:rStyle w:val="markedcontent"/>
          <w:rFonts w:ascii="Times New Roman" w:hAnsi="Times New Roman" w:cs="Times New Roman"/>
        </w:rPr>
        <w:t>D</w:t>
      </w:r>
      <w:r w:rsidR="002A5E28" w:rsidRPr="00F41E08">
        <w:rPr>
          <w:rStyle w:val="markedcontent"/>
          <w:rFonts w:ascii="Times New Roman" w:hAnsi="Times New Roman" w:cs="Times New Roman"/>
        </w:rPr>
        <w:t>ays</w:t>
      </w:r>
      <w:r w:rsidR="00760A1F" w:rsidRPr="00F41E08">
        <w:rPr>
          <w:rStyle w:val="markedcontent"/>
          <w:rFonts w:ascii="Times New Roman" w:hAnsi="Times New Roman" w:cs="Times New Roman"/>
        </w:rPr>
        <w:t xml:space="preserve"> in the </w:t>
      </w:r>
      <w:r w:rsidR="00187020" w:rsidRPr="00F41E08">
        <w:rPr>
          <w:rStyle w:val="markedcontent"/>
          <w:rFonts w:ascii="Times New Roman" w:hAnsi="Times New Roman" w:cs="Times New Roman"/>
        </w:rPr>
        <w:t>M-TEER</w:t>
      </w:r>
      <w:r w:rsidR="00760A1F" w:rsidRPr="00F41E08">
        <w:rPr>
          <w:rStyle w:val="markedcontent"/>
          <w:rFonts w:ascii="Times New Roman" w:hAnsi="Times New Roman" w:cs="Times New Roman"/>
        </w:rPr>
        <w:t xml:space="preserve"> Group</w:t>
      </w:r>
      <w:r w:rsidR="002A5E28" w:rsidRPr="00F41E08">
        <w:rPr>
          <w:rStyle w:val="markedcontent"/>
          <w:rFonts w:ascii="Times New Roman" w:hAnsi="Times New Roman" w:cs="Times New Roman"/>
        </w:rPr>
        <w:t xml:space="preserve"> by Race</w:t>
      </w:r>
      <w:r w:rsidR="008F400F" w:rsidRPr="00F41E08">
        <w:rPr>
          <w:rStyle w:val="markedcontent"/>
          <w:rFonts w:ascii="Times New Roman" w:hAnsi="Times New Roman" w:cs="Times New Roman"/>
        </w:rPr>
        <w:t xml:space="preserve"> and </w:t>
      </w:r>
      <w:r w:rsidR="002A5E28" w:rsidRPr="00F41E08">
        <w:rPr>
          <w:rStyle w:val="markedcontent"/>
          <w:rFonts w:ascii="Times New Roman" w:hAnsi="Times New Roman" w:cs="Times New Roman"/>
        </w:rPr>
        <w:t>Ethnicity</w:t>
      </w:r>
      <w:r w:rsidR="00760A1F" w:rsidRPr="00F41E08">
        <w:rPr>
          <w:rStyle w:val="markedcontent"/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4028" w:type="pct"/>
        <w:tblLayout w:type="fixed"/>
        <w:tblLook w:val="04A0" w:firstRow="1" w:lastRow="0" w:firstColumn="1" w:lastColumn="0" w:noHBand="0" w:noVBand="1"/>
      </w:tblPr>
      <w:tblGrid>
        <w:gridCol w:w="4055"/>
        <w:gridCol w:w="1800"/>
        <w:gridCol w:w="1529"/>
        <w:gridCol w:w="1708"/>
        <w:gridCol w:w="1349"/>
      </w:tblGrid>
      <w:tr w:rsidR="00F82E44" w:rsidRPr="00F41E08" w14:paraId="033263F1" w14:textId="77777777" w:rsidTr="0073790A">
        <w:trPr>
          <w:trHeight w:val="728"/>
        </w:trPr>
        <w:tc>
          <w:tcPr>
            <w:tcW w:w="1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FB306" w14:textId="77777777" w:rsidR="00760A1F" w:rsidRPr="00F41E08" w:rsidRDefault="00760A1F" w:rsidP="0000497C">
            <w:pPr>
              <w:spacing w:after="60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</w:p>
          <w:p w14:paraId="1143E07F" w14:textId="77777777" w:rsidR="00760A1F" w:rsidRPr="00F41E08" w:rsidRDefault="00760A1F" w:rsidP="0000497C">
            <w:pPr>
              <w:spacing w:after="60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D037E" w14:textId="6EF8927C" w:rsidR="00760A1F" w:rsidRPr="00F41E08" w:rsidRDefault="00760A1F" w:rsidP="0000497C">
            <w:pPr>
              <w:spacing w:after="60"/>
              <w:jc w:val="center"/>
              <w:rPr>
                <w:rStyle w:val="markedcontent"/>
                <w:rFonts w:ascii="Times New Roman" w:hAnsi="Times New Roman" w:cs="Times New Roman"/>
                <w:b/>
                <w:sz w:val="20"/>
                <w:szCs w:val="20"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  <w:r w:rsidR="00F82E44"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82E44" w:rsidRPr="00F41E08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proofErr w:type="gramStart"/>
            <w:r w:rsidR="00F82E44" w:rsidRPr="00F41E08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="00BA3C7C"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225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CE642" w14:textId="64187DE7" w:rsidR="00760A1F" w:rsidRPr="00F41E08" w:rsidRDefault="00760A1F" w:rsidP="0000497C">
            <w:pPr>
              <w:spacing w:after="60"/>
              <w:jc w:val="center"/>
              <w:rPr>
                <w:rStyle w:val="markedcontent"/>
                <w:rFonts w:ascii="Times New Roman" w:hAnsi="Times New Roman" w:cs="Times New Roman"/>
                <w:b/>
                <w:sz w:val="20"/>
                <w:szCs w:val="20"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  <w:r w:rsidR="00F82E44"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82E44" w:rsidRPr="00F41E08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gramStart"/>
            <w:r w:rsidR="00F82E44" w:rsidRPr="00F41E08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N=4</w:t>
            </w:r>
            <w:r w:rsidR="00E06FC7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30975" w14:textId="66FE0BE3" w:rsidR="00760A1F" w:rsidRPr="00F41E08" w:rsidRDefault="00760A1F" w:rsidP="0000497C">
            <w:pPr>
              <w:spacing w:after="60"/>
              <w:jc w:val="center"/>
              <w:rPr>
                <w:rStyle w:val="markedcontent"/>
                <w:rFonts w:ascii="Times New Roman" w:hAnsi="Times New Roman" w:cs="Times New Roman"/>
                <w:b/>
                <w:sz w:val="20"/>
                <w:szCs w:val="20"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Hispanic</w:t>
            </w:r>
            <w:r w:rsidR="00F82E44"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82E44" w:rsidRPr="00F41E08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proofErr w:type="gramStart"/>
            <w:r w:rsidR="00F82E44" w:rsidRPr="00F41E08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N=20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E74C4" w14:textId="77777777" w:rsidR="00760A1F" w:rsidRPr="00F41E08" w:rsidRDefault="00760A1F" w:rsidP="0000497C">
            <w:pPr>
              <w:spacing w:after="60"/>
              <w:jc w:val="center"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82E44" w:rsidRPr="00F41E08" w14:paraId="32074AC8" w14:textId="77777777" w:rsidTr="0073790A">
        <w:trPr>
          <w:trHeight w:val="617"/>
        </w:trPr>
        <w:tc>
          <w:tcPr>
            <w:tcW w:w="1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0B4C5" w14:textId="77777777" w:rsidR="00112D44" w:rsidRPr="00F41E08" w:rsidRDefault="00112D44" w:rsidP="00112D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afety outcome*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3C774" w14:textId="2E662AD2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78E7A" w14:textId="433A952F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18FED" w14:textId="4BACC2EB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B3404" w14:textId="0408606D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82E44" w:rsidRPr="00F41E08" w14:paraId="58E524C6" w14:textId="77777777" w:rsidTr="0073790A">
        <w:trPr>
          <w:trHeight w:val="617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9F84" w14:textId="77777777" w:rsidR="00112D44" w:rsidRPr="00F41E08" w:rsidRDefault="00112D44" w:rsidP="00112D44">
            <w:pPr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ce-related complicatio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6205" w14:textId="208580A6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3634" w14:textId="3979F9C7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414F" w14:textId="3DBE82D2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3410" w14:textId="3D0953B7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82E44" w:rsidRPr="00F41E08" w14:paraId="572B359C" w14:textId="77777777" w:rsidTr="0073790A">
        <w:trPr>
          <w:trHeight w:val="677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AD66" w14:textId="3B1AE386" w:rsidR="00112D44" w:rsidRPr="00F41E08" w:rsidRDefault="00112D44" w:rsidP="00112D44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Single leaflet device attachment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0A5B" w14:textId="3CA52949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18E6" w14:textId="177008A2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3993" w14:textId="50AD8DC7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865B" w14:textId="2B6A9A7C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82E44" w:rsidRPr="00F41E08" w14:paraId="13FA6ECC" w14:textId="77777777" w:rsidTr="0073790A">
        <w:trPr>
          <w:trHeight w:val="415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98BC" w14:textId="77777777" w:rsidR="00112D44" w:rsidRPr="00F41E08" w:rsidRDefault="00112D44" w:rsidP="00112D44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Device embolizatio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2FD3" w14:textId="272DAC37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8F17" w14:textId="4007F150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2C3D" w14:textId="2D24DCD1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F38E" w14:textId="4DDA5296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82E44" w:rsidRPr="00F41E08" w14:paraId="0EA49806" w14:textId="77777777" w:rsidTr="0073790A">
        <w:trPr>
          <w:trHeight w:val="601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4448" w14:textId="77777777" w:rsidR="00112D44" w:rsidRPr="00F41E08" w:rsidRDefault="00112D44" w:rsidP="00112D44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Endocarditis requiring surger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2C2A" w14:textId="1E347387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0EF7" w14:textId="0BC16853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ED0D" w14:textId="7A380960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E4F6" w14:textId="29C2D362" w:rsidR="00112D44" w:rsidRPr="00F41E08" w:rsidRDefault="00FC35C1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2E44" w:rsidRPr="00F41E08" w14:paraId="213190A6" w14:textId="77777777" w:rsidTr="0073790A">
        <w:trPr>
          <w:trHeight w:val="50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CBF6" w14:textId="77777777" w:rsidR="00112D44" w:rsidRPr="00F41E08" w:rsidRDefault="00112D44" w:rsidP="00112D44">
            <w:pPr>
              <w:ind w:left="247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Mitral stenosis requiring surger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7588" w14:textId="5D40C8B3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C216" w14:textId="15CBFEF6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C479" w14:textId="52CCA4B4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20D0" w14:textId="3DF4FE31" w:rsidR="00112D44" w:rsidRPr="00F41E08" w:rsidRDefault="00FC35C1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2E44" w:rsidRPr="00F41E08" w14:paraId="151EF486" w14:textId="77777777" w:rsidTr="0073790A">
        <w:trPr>
          <w:trHeight w:val="100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F5EB" w14:textId="77777777" w:rsidR="00112D44" w:rsidRPr="00F41E08" w:rsidRDefault="00112D44" w:rsidP="00112D44">
            <w:pPr>
              <w:ind w:left="247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Any device-related complication requiring non-elective CV surgery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E208" w14:textId="19605FE2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2672" w14:textId="4E00EFCB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BF94" w14:textId="0FD77EE9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5447" w14:textId="34D5DBBE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82E44" w:rsidRPr="00F41E08" w14:paraId="3B287609" w14:textId="77777777" w:rsidTr="0073790A">
        <w:trPr>
          <w:trHeight w:val="525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6C27" w14:textId="77777777" w:rsidR="00112D44" w:rsidRPr="00F41E08" w:rsidRDefault="00112D44" w:rsidP="00112D44">
            <w:pPr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essive heart failur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0C34" w14:textId="214B2750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0048" w14:textId="14FC2314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9863" w14:textId="592C6B3D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B35A" w14:textId="5BC451AF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2E44" w:rsidRPr="00F41E08" w14:paraId="4B3E7305" w14:textId="77777777" w:rsidTr="0073790A">
        <w:trPr>
          <w:trHeight w:val="508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184E" w14:textId="77777777" w:rsidR="00112D44" w:rsidRPr="00F41E08" w:rsidRDefault="00112D44" w:rsidP="00112D44">
            <w:pPr>
              <w:ind w:left="247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Left ventricular assist device implant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246D" w14:textId="5B2FE31B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5D5D" w14:textId="27DA720F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849C" w14:textId="181ADEA6" w:rsidR="00112D44" w:rsidRPr="00F41E08" w:rsidRDefault="00112D44" w:rsidP="00112D44">
            <w:pPr>
              <w:jc w:val="center"/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4DFC" w14:textId="33EB5355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2E44" w:rsidRPr="00F41E08" w14:paraId="764CDF02" w14:textId="77777777" w:rsidTr="0073790A">
        <w:trPr>
          <w:trHeight w:val="330"/>
        </w:trPr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F62AE" w14:textId="77777777" w:rsidR="00112D44" w:rsidRPr="00F41E08" w:rsidRDefault="00112D44" w:rsidP="00112D44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Heart transplant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97B35" w14:textId="572861BE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8A3D4" w14:textId="02568158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1D45B" w14:textId="59DC57D3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C86D1" w14:textId="2B0E212D" w:rsidR="00112D44" w:rsidRPr="00F41E08" w:rsidRDefault="00112D44" w:rsidP="00112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96E301C" w14:textId="6C95D730" w:rsidR="00760A1F" w:rsidRPr="00F41E08" w:rsidRDefault="0073790A" w:rsidP="001E6779">
      <w:pPr>
        <w:spacing w:after="0" w:line="240" w:lineRule="auto"/>
        <w:ind w:right="2520"/>
        <w:rPr>
          <w:rStyle w:val="markedcontent"/>
          <w:rFonts w:ascii="Times New Roman" w:hAnsi="Times New Roman" w:cs="Times New Roman"/>
          <w:sz w:val="18"/>
          <w:szCs w:val="18"/>
        </w:rPr>
      </w:pPr>
      <w:r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Data are presented as </w:t>
      </w:r>
      <w:r w:rsidR="008F400F" w:rsidRPr="00F41E08">
        <w:rPr>
          <w:rStyle w:val="markedcontent"/>
          <w:rFonts w:ascii="Times New Roman" w:hAnsi="Times New Roman" w:cs="Times New Roman"/>
          <w:sz w:val="18"/>
          <w:szCs w:val="18"/>
        </w:rPr>
        <w:t>n</w:t>
      </w:r>
      <w:r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 (%). *</w:t>
      </w:r>
      <w:r w:rsidR="00760A1F" w:rsidRPr="00F41E08">
        <w:rPr>
          <w:rStyle w:val="markedcontent"/>
          <w:rFonts w:ascii="Times New Roman" w:hAnsi="Times New Roman" w:cs="Times New Roman"/>
          <w:sz w:val="18"/>
          <w:szCs w:val="18"/>
        </w:rPr>
        <w:t>The composite of device-related complications or progressive heart failure events at 30 days.</w:t>
      </w:r>
      <w:r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 </w:t>
      </w:r>
      <w:r w:rsidR="00F82E44" w:rsidRPr="00F41E08">
        <w:rPr>
          <w:rStyle w:val="markedcontent"/>
          <w:rFonts w:ascii="Times New Roman" w:hAnsi="Times New Roman" w:cs="Times New Roman"/>
          <w:sz w:val="18"/>
          <w:szCs w:val="18"/>
        </w:rPr>
        <w:t>CV = cardiovascular.</w:t>
      </w:r>
    </w:p>
    <w:p w14:paraId="26DAC7DF" w14:textId="5EBD650D" w:rsidR="00626FCF" w:rsidRPr="00F41E08" w:rsidRDefault="00760A1F" w:rsidP="00626FCF">
      <w:pPr>
        <w:rPr>
          <w:rFonts w:ascii="Times New Roman" w:hAnsi="Times New Roman" w:cs="Times New Roman"/>
          <w:sz w:val="16"/>
          <w:szCs w:val="16"/>
        </w:rPr>
      </w:pPr>
      <w:r w:rsidRPr="00F41E08">
        <w:rPr>
          <w:rStyle w:val="markedcontent"/>
          <w:rFonts w:ascii="Times New Roman" w:hAnsi="Times New Roman" w:cs="Times New Roman"/>
          <w:sz w:val="16"/>
          <w:szCs w:val="16"/>
        </w:rPr>
        <w:br w:type="page"/>
      </w:r>
    </w:p>
    <w:p w14:paraId="1C4B0C94" w14:textId="1AA2FD28" w:rsidR="00626FCF" w:rsidRPr="00626FCF" w:rsidRDefault="00626FCF" w:rsidP="00FA380A">
      <w:pPr>
        <w:spacing w:after="0" w:line="48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F41E08">
        <w:rPr>
          <w:rFonts w:ascii="Times New Roman" w:hAnsi="Times New Roman" w:cs="Times New Roman"/>
          <w:b/>
          <w:bCs/>
          <w:kern w:val="2"/>
          <w14:ligatures w14:val="standardContextual"/>
        </w:rPr>
        <w:lastRenderedPageBreak/>
        <w:t xml:space="preserve">Supplementary Table </w:t>
      </w:r>
      <w:r w:rsidR="004C38E7">
        <w:rPr>
          <w:rFonts w:ascii="Times New Roman" w:hAnsi="Times New Roman" w:cs="Times New Roman"/>
          <w:b/>
          <w:bCs/>
          <w:kern w:val="2"/>
          <w14:ligatures w14:val="standardContextual"/>
        </w:rPr>
        <w:t>6</w:t>
      </w:r>
      <w:r w:rsidRPr="00626FCF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. </w:t>
      </w:r>
      <w:r w:rsidRPr="00626FCF">
        <w:rPr>
          <w:rFonts w:ascii="Times New Roman" w:hAnsi="Times New Roman" w:cs="Times New Roman"/>
          <w:kern w:val="2"/>
          <w14:ligatures w14:val="standardContextual"/>
        </w:rPr>
        <w:t>Clinical Outcomes at Two Years by Race and Ethnicity</w:t>
      </w:r>
      <w:r w:rsidRPr="00626FCF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 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4418"/>
        <w:gridCol w:w="1239"/>
        <w:gridCol w:w="1128"/>
        <w:gridCol w:w="1161"/>
        <w:gridCol w:w="1773"/>
        <w:gridCol w:w="1856"/>
        <w:gridCol w:w="1920"/>
      </w:tblGrid>
      <w:tr w:rsidR="00626FCF" w:rsidRPr="00626FCF" w14:paraId="02608633" w14:textId="77777777" w:rsidTr="00287A43">
        <w:tc>
          <w:tcPr>
            <w:tcW w:w="4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E5812" w14:textId="77777777" w:rsidR="00626FCF" w:rsidRPr="00626FCF" w:rsidRDefault="00626FCF" w:rsidP="00626F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556E6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White</w:t>
            </w:r>
          </w:p>
          <w:p w14:paraId="71137D69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(n=457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F0668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Black</w:t>
            </w:r>
          </w:p>
          <w:p w14:paraId="22656E91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(n=88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4F7FA7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ispanic</w:t>
            </w:r>
          </w:p>
          <w:p w14:paraId="0CE0EE61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(n=40)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5C85F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Black vs. </w:t>
            </w:r>
          </w:p>
          <w:p w14:paraId="4084A2C7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White</w:t>
            </w:r>
          </w:p>
          <w:p w14:paraId="3B6583F6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R [95% CI]</w:t>
            </w:r>
          </w:p>
        </w:tc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43BC6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Hispanic vs. White </w:t>
            </w:r>
          </w:p>
          <w:p w14:paraId="2BF5F8BE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R [95% CI]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45463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Hispanic vs. Black </w:t>
            </w:r>
          </w:p>
          <w:p w14:paraId="3C3618C1" w14:textId="77777777" w:rsidR="00626FCF" w:rsidRPr="00626FCF" w:rsidRDefault="00626FCF" w:rsidP="00626F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R [95% CI]</w:t>
            </w:r>
          </w:p>
        </w:tc>
      </w:tr>
      <w:tr w:rsidR="00626FCF" w:rsidRPr="00626FCF" w14:paraId="7760D4EA" w14:textId="77777777" w:rsidTr="00287A43">
        <w:tc>
          <w:tcPr>
            <w:tcW w:w="4418" w:type="dxa"/>
            <w:tcBorders>
              <w:left w:val="nil"/>
              <w:bottom w:val="nil"/>
              <w:right w:val="nil"/>
            </w:tcBorders>
            <w:vAlign w:val="center"/>
          </w:tcPr>
          <w:p w14:paraId="4C08FD16" w14:textId="77777777" w:rsidR="00626FCF" w:rsidRPr="00626FCF" w:rsidRDefault="00626FCF" w:rsidP="00626FCF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ll-cause mortality or HFH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0FE2156E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62 (59.0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14:paraId="6F5CDEAC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7 (43.3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58D751C9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1 (52.5)</w:t>
            </w:r>
          </w:p>
        </w:tc>
        <w:tc>
          <w:tcPr>
            <w:tcW w:w="1773" w:type="dxa"/>
            <w:tcBorders>
              <w:left w:val="nil"/>
              <w:bottom w:val="nil"/>
              <w:right w:val="nil"/>
            </w:tcBorders>
            <w:vAlign w:val="center"/>
          </w:tcPr>
          <w:p w14:paraId="57697C09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67 [0.47, 0.94]</w:t>
            </w: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  <w:vAlign w:val="center"/>
          </w:tcPr>
          <w:p w14:paraId="04C85451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84 [0.54, 1.31]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vAlign w:val="center"/>
          </w:tcPr>
          <w:p w14:paraId="1457623F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25 [0.73, 2.14]</w:t>
            </w:r>
          </w:p>
        </w:tc>
      </w:tr>
      <w:tr w:rsidR="00626FCF" w:rsidRPr="00626FCF" w14:paraId="1DF368BC" w14:textId="77777777" w:rsidTr="00287A43"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0087" w14:textId="77777777" w:rsidR="00626FCF" w:rsidRPr="00626FCF" w:rsidRDefault="00626FCF" w:rsidP="00626FCF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All-cause mortality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2E0E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70 (38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C851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 (24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C7BB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 (3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37E3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55 [0.35, 0.88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C91F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1 [0.4, 1.28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72F2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28 0.63, 2.62]</w:t>
            </w:r>
          </w:p>
        </w:tc>
      </w:tr>
      <w:tr w:rsidR="00626FCF" w:rsidRPr="00626FCF" w14:paraId="699B5C80" w14:textId="77777777" w:rsidTr="00287A43"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BE54" w14:textId="77777777" w:rsidR="00626FCF" w:rsidRPr="00626FCF" w:rsidRDefault="00626FCF" w:rsidP="00626FCF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 Cardiovascular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61AC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9 (31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F66D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9 (23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7F80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 (23.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2B6B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0 [0.43, 1.13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5A26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0 [0.36, 1.38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3912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01 [0.46, 2.23]</w:t>
            </w:r>
          </w:p>
        </w:tc>
      </w:tr>
      <w:tr w:rsidR="00626FCF" w:rsidRPr="00626FCF" w14:paraId="52305BFB" w14:textId="77777777" w:rsidTr="00287A43"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8919" w14:textId="77777777" w:rsidR="00626FCF" w:rsidRPr="00626FCF" w:rsidRDefault="00626FCF" w:rsidP="00626FCF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    Heart failure-relat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3B73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6 (19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B3E5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 (15.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419E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 (14.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13AE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5 [0.41, 1.37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C66A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66 [0.27, 1.63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9FEE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88 [0.31, 2.51]</w:t>
            </w:r>
          </w:p>
        </w:tc>
      </w:tr>
      <w:tr w:rsidR="00626FCF" w:rsidRPr="00626FCF" w14:paraId="3B8033EC" w14:textId="77777777" w:rsidTr="00287A43"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82F4" w14:textId="77777777" w:rsidR="00626FCF" w:rsidRPr="00626FCF" w:rsidRDefault="00626FCF" w:rsidP="00626FCF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    Non-heart failure-relat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8B28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4 (23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4012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 (10.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B168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 (18.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A577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40 [0.2, 0.83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B966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5 [0.35, 1.62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3892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87 [0.68, 5.16]</w:t>
            </w:r>
          </w:p>
        </w:tc>
      </w:tr>
      <w:tr w:rsidR="00626FCF" w:rsidRPr="00626FCF" w14:paraId="30C558C6" w14:textId="77777777" w:rsidTr="00287A43"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BA61" w14:textId="77777777" w:rsidR="00626FCF" w:rsidRPr="00626FCF" w:rsidRDefault="00626FCF" w:rsidP="00626FCF">
            <w:pPr>
              <w:spacing w:before="120" w:after="120"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 Non-cardiovascula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E652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1 (11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8B6A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 (1.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411F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 (8.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ED0C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2 [0.02, 0.84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B456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4 [0.23, 2.38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0BF5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33 [0.66, 60.81]</w:t>
            </w:r>
          </w:p>
        </w:tc>
      </w:tr>
      <w:tr w:rsidR="00626FCF" w:rsidRPr="00626FCF" w14:paraId="0308B5F1" w14:textId="77777777" w:rsidTr="00287A43"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6233" w14:textId="77777777" w:rsidR="00626FCF" w:rsidRPr="00626FCF" w:rsidRDefault="00626FCF" w:rsidP="00626FCF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Hospitalization for any cau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EFD4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29 (76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85C9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3 (74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4DD5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5 (62.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A7BD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94 [0.72, 1.23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E2D0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8 [0.52, 1.17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27A5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83 [0.52, 1.32]</w:t>
            </w:r>
          </w:p>
        </w:tc>
      </w:tr>
      <w:tr w:rsidR="00626FCF" w:rsidRPr="00626FCF" w14:paraId="7AD68457" w14:textId="77777777" w:rsidTr="00287A43">
        <w:tc>
          <w:tcPr>
            <w:tcW w:w="4418" w:type="dxa"/>
            <w:tcBorders>
              <w:top w:val="nil"/>
              <w:left w:val="nil"/>
              <w:right w:val="nil"/>
            </w:tcBorders>
            <w:vAlign w:val="center"/>
          </w:tcPr>
          <w:p w14:paraId="00389F98" w14:textId="77777777" w:rsidR="00626FCF" w:rsidRPr="00626FCF" w:rsidRDefault="00626FCF" w:rsidP="00626FCF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    Heart failure-related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14:paraId="174F30D0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95 (47.9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54105494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4 (40.0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14:paraId="1189841D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5 (40.1)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vAlign w:val="center"/>
          </w:tcPr>
          <w:p w14:paraId="639E17E9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83 [0.58, 1.19]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 w14:paraId="43083B82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81 [0.48, 1.37]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14:paraId="2DDFB95A" w14:textId="77777777" w:rsidR="00626FCF" w:rsidRPr="00626FCF" w:rsidRDefault="00626FCF" w:rsidP="00626FC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26FC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97 [0.53, 1.79]</w:t>
            </w:r>
          </w:p>
        </w:tc>
      </w:tr>
    </w:tbl>
    <w:p w14:paraId="129FE4DC" w14:textId="77777777" w:rsidR="00626FCF" w:rsidRPr="00626FCF" w:rsidRDefault="00626FCF" w:rsidP="00626FCF">
      <w:pPr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r w:rsidRPr="00626FCF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Rates are time-to-first event Kaplan-Meier estimates presented as n (%). Hazard ratios and 95% CIs are unadjusted values.</w:t>
      </w:r>
    </w:p>
    <w:p w14:paraId="64297564" w14:textId="2BD00098" w:rsidR="00626FCF" w:rsidRPr="00F41E08" w:rsidRDefault="00626FCF" w:rsidP="00626FCF">
      <w:pPr>
        <w:spacing w:after="0" w:line="24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F41E08">
        <w:rPr>
          <w:rFonts w:ascii="Times New Roman" w:hAnsi="Times New Roman" w:cs="Times New Roman"/>
          <w:b/>
          <w:bCs/>
          <w:kern w:val="2"/>
          <w14:ligatures w14:val="standardContextual"/>
        </w:rPr>
        <w:br w:type="page"/>
      </w:r>
    </w:p>
    <w:p w14:paraId="49CF0F75" w14:textId="79D6B321" w:rsidR="000B6CBB" w:rsidRPr="000B6CBB" w:rsidRDefault="000B6CBB" w:rsidP="000B6CBB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F41E08">
        <w:rPr>
          <w:rFonts w:ascii="Times New Roman" w:hAnsi="Times New Roman" w:cs="Times New Roman"/>
          <w:b/>
          <w:bCs/>
          <w:kern w:val="2"/>
          <w14:ligatures w14:val="standardContextual"/>
        </w:rPr>
        <w:lastRenderedPageBreak/>
        <w:t xml:space="preserve">Supplementary </w:t>
      </w:r>
      <w:r w:rsidRPr="000B6CBB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Table </w:t>
      </w:r>
      <w:r w:rsidR="004C38E7">
        <w:rPr>
          <w:rFonts w:ascii="Times New Roman" w:hAnsi="Times New Roman" w:cs="Times New Roman"/>
          <w:b/>
          <w:bCs/>
          <w:kern w:val="2"/>
          <w14:ligatures w14:val="standardContextual"/>
        </w:rPr>
        <w:t>7</w:t>
      </w:r>
      <w:r w:rsidRPr="000B6CBB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. </w:t>
      </w:r>
      <w:r w:rsidRPr="000B6CBB">
        <w:rPr>
          <w:rFonts w:ascii="Times New Roman" w:hAnsi="Times New Roman" w:cs="Times New Roman"/>
          <w:kern w:val="2"/>
          <w14:ligatures w14:val="standardContextual"/>
        </w:rPr>
        <w:t>Multivariable Predictors of the Two-year Risk of the Composite of All-cause Mortality or Heart Failure Hospitalization</w:t>
      </w:r>
      <w:r w:rsidRPr="000B6CBB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5"/>
        <w:gridCol w:w="3626"/>
        <w:gridCol w:w="2229"/>
      </w:tblGrid>
      <w:tr w:rsidR="000B6CBB" w:rsidRPr="000B6CBB" w14:paraId="43EFDE6A" w14:textId="77777777" w:rsidTr="00FA380A"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</w:tcPr>
          <w:p w14:paraId="2790E41B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</w:tcPr>
          <w:p w14:paraId="7C8BA929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R [95% CI]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4E5836E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 value</w:t>
            </w:r>
          </w:p>
        </w:tc>
      </w:tr>
      <w:tr w:rsidR="000B6CBB" w:rsidRPr="000B6CBB" w14:paraId="5EF99636" w14:textId="77777777" w:rsidTr="00FA380A">
        <w:tc>
          <w:tcPr>
            <w:tcW w:w="2741" w:type="pct"/>
            <w:tcBorders>
              <w:top w:val="single" w:sz="4" w:space="0" w:color="auto"/>
            </w:tcBorders>
          </w:tcPr>
          <w:p w14:paraId="64345EF9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lack (vs. White)</w:t>
            </w:r>
          </w:p>
        </w:tc>
        <w:tc>
          <w:tcPr>
            <w:tcW w:w="1399" w:type="pct"/>
            <w:tcBorders>
              <w:top w:val="single" w:sz="4" w:space="0" w:color="auto"/>
            </w:tcBorders>
          </w:tcPr>
          <w:p w14:paraId="482C67D3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68 [0.47, 0.98]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6A97DCAC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4</w:t>
            </w:r>
          </w:p>
        </w:tc>
      </w:tr>
      <w:tr w:rsidR="000B6CBB" w:rsidRPr="000B6CBB" w14:paraId="7854502A" w14:textId="77777777" w:rsidTr="00FA380A">
        <w:tc>
          <w:tcPr>
            <w:tcW w:w="2741" w:type="pct"/>
          </w:tcPr>
          <w:p w14:paraId="28048CC1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ispanic (vs. White)</w:t>
            </w:r>
          </w:p>
        </w:tc>
        <w:tc>
          <w:tcPr>
            <w:tcW w:w="1399" w:type="pct"/>
          </w:tcPr>
          <w:p w14:paraId="51989A9C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01 [0.63, 1.64]</w:t>
            </w:r>
          </w:p>
        </w:tc>
        <w:tc>
          <w:tcPr>
            <w:tcW w:w="861" w:type="pct"/>
          </w:tcPr>
          <w:p w14:paraId="66702BFC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96</w:t>
            </w:r>
          </w:p>
        </w:tc>
      </w:tr>
      <w:tr w:rsidR="000B6CBB" w:rsidRPr="000B6CBB" w14:paraId="79B05DB7" w14:textId="77777777" w:rsidTr="00FA380A">
        <w:tc>
          <w:tcPr>
            <w:tcW w:w="2741" w:type="pct"/>
          </w:tcPr>
          <w:p w14:paraId="5594517E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lang w:val="sv-SE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lang w:val="sv-SE"/>
                <w14:ligatures w14:val="standardContextual"/>
              </w:rPr>
              <w:t>BNP/NT-</w:t>
            </w:r>
            <w:proofErr w:type="spellStart"/>
            <w:r w:rsidRPr="000B6CBB">
              <w:rPr>
                <w:rFonts w:ascii="Times New Roman" w:hAnsi="Times New Roman" w:cs="Times New Roman"/>
                <w:kern w:val="2"/>
                <w:sz w:val="20"/>
                <w:lang w:val="sv-SE"/>
                <w14:ligatures w14:val="standardContextual"/>
              </w:rPr>
              <w:t>proBNP</w:t>
            </w:r>
            <w:proofErr w:type="spellEnd"/>
            <w:r w:rsidRPr="000B6CBB">
              <w:rPr>
                <w:rFonts w:ascii="Times New Roman" w:hAnsi="Times New Roman" w:cs="Times New Roman"/>
                <w:kern w:val="2"/>
                <w:sz w:val="20"/>
                <w:lang w:val="sv-SE"/>
                <w14:ligatures w14:val="standardContextual"/>
              </w:rPr>
              <w:t xml:space="preserve"> (per 250 pg/</w:t>
            </w:r>
            <w:proofErr w:type="spellStart"/>
            <w:r w:rsidRPr="000B6CBB">
              <w:rPr>
                <w:rFonts w:ascii="Times New Roman" w:hAnsi="Times New Roman" w:cs="Times New Roman"/>
                <w:kern w:val="2"/>
                <w:sz w:val="20"/>
                <w:lang w:val="sv-SE"/>
                <w14:ligatures w14:val="standardContextual"/>
              </w:rPr>
              <w:t>mL</w:t>
            </w:r>
            <w:proofErr w:type="spellEnd"/>
            <w:r w:rsidRPr="000B6CBB">
              <w:rPr>
                <w:rFonts w:ascii="Times New Roman" w:hAnsi="Times New Roman" w:cs="Times New Roman"/>
                <w:kern w:val="2"/>
                <w:sz w:val="20"/>
                <w:lang w:val="sv-SE"/>
                <w14:ligatures w14:val="standardContextual"/>
              </w:rPr>
              <w:t xml:space="preserve"> </w:t>
            </w:r>
            <w:proofErr w:type="gramStart"/>
            <w:r w:rsidRPr="000B6CBB">
              <w:rPr>
                <w:rFonts w:ascii="Times New Roman" w:hAnsi="Times New Roman" w:cs="Times New Roman"/>
                <w:kern w:val="2"/>
                <w:sz w:val="20"/>
                <w:lang w:val="sv-SE"/>
                <w14:ligatures w14:val="standardContextual"/>
              </w:rPr>
              <w:t>BNP)*</w:t>
            </w:r>
            <w:proofErr w:type="gramEnd"/>
          </w:p>
        </w:tc>
        <w:tc>
          <w:tcPr>
            <w:tcW w:w="1399" w:type="pct"/>
          </w:tcPr>
          <w:p w14:paraId="360740E4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06 [1.04, 1.09]</w:t>
            </w:r>
          </w:p>
        </w:tc>
        <w:tc>
          <w:tcPr>
            <w:tcW w:w="861" w:type="pct"/>
          </w:tcPr>
          <w:p w14:paraId="4F5136CE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</w:tr>
      <w:tr w:rsidR="000B6CBB" w:rsidRPr="000B6CBB" w14:paraId="3F5CA17E" w14:textId="77777777" w:rsidTr="00FA380A">
        <w:tc>
          <w:tcPr>
            <w:tcW w:w="2741" w:type="pct"/>
          </w:tcPr>
          <w:p w14:paraId="7E08305C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aseline use of vasodilators</w:t>
            </w:r>
          </w:p>
        </w:tc>
        <w:tc>
          <w:tcPr>
            <w:tcW w:w="1399" w:type="pct"/>
          </w:tcPr>
          <w:p w14:paraId="1B34356E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99 [1.50, 2.65]</w:t>
            </w:r>
          </w:p>
        </w:tc>
        <w:tc>
          <w:tcPr>
            <w:tcW w:w="861" w:type="pct"/>
          </w:tcPr>
          <w:p w14:paraId="3CF2881D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</w:tr>
      <w:tr w:rsidR="000B6CBB" w:rsidRPr="000B6CBB" w14:paraId="0EBAE335" w14:textId="77777777" w:rsidTr="00FA380A">
        <w:tc>
          <w:tcPr>
            <w:tcW w:w="2741" w:type="pct"/>
          </w:tcPr>
          <w:p w14:paraId="5FAC3A42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rior atrial fibrillation</w:t>
            </w:r>
          </w:p>
        </w:tc>
        <w:tc>
          <w:tcPr>
            <w:tcW w:w="1399" w:type="pct"/>
          </w:tcPr>
          <w:p w14:paraId="6D43EDDC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53 [1.19, 1.96]</w:t>
            </w:r>
          </w:p>
        </w:tc>
        <w:tc>
          <w:tcPr>
            <w:tcW w:w="861" w:type="pct"/>
          </w:tcPr>
          <w:p w14:paraId="620902BC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008</w:t>
            </w:r>
          </w:p>
        </w:tc>
      </w:tr>
      <w:tr w:rsidR="000B6CBB" w:rsidRPr="000B6CBB" w14:paraId="4602F8F6" w14:textId="77777777" w:rsidTr="00FA380A">
        <w:tc>
          <w:tcPr>
            <w:tcW w:w="2741" w:type="pct"/>
          </w:tcPr>
          <w:p w14:paraId="32AB13DD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ROA (per 10 mm</w:t>
            </w: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99" w:type="pct"/>
          </w:tcPr>
          <w:p w14:paraId="6825D42F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10 [1.03, 1.18]</w:t>
            </w:r>
          </w:p>
        </w:tc>
        <w:tc>
          <w:tcPr>
            <w:tcW w:w="861" w:type="pct"/>
          </w:tcPr>
          <w:p w14:paraId="0E49F32F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05</w:t>
            </w:r>
          </w:p>
        </w:tc>
      </w:tr>
      <w:tr w:rsidR="000B6CBB" w:rsidRPr="000B6CBB" w14:paraId="569D1BB0" w14:textId="77777777" w:rsidTr="00FA380A">
        <w:tc>
          <w:tcPr>
            <w:tcW w:w="2741" w:type="pct"/>
          </w:tcPr>
          <w:p w14:paraId="7B15D99E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MWD (per 10 meters)</w:t>
            </w:r>
          </w:p>
        </w:tc>
        <w:tc>
          <w:tcPr>
            <w:tcW w:w="1399" w:type="pct"/>
          </w:tcPr>
          <w:p w14:paraId="104A83F4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99 [0.98, 1.00]</w:t>
            </w:r>
          </w:p>
        </w:tc>
        <w:tc>
          <w:tcPr>
            <w:tcW w:w="861" w:type="pct"/>
          </w:tcPr>
          <w:p w14:paraId="15B4DD5E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</w:tr>
      <w:tr w:rsidR="000B6CBB" w:rsidRPr="000B6CBB" w14:paraId="4F14AF0C" w14:textId="77777777" w:rsidTr="00FA380A">
        <w:tc>
          <w:tcPr>
            <w:tcW w:w="2741" w:type="pct"/>
          </w:tcPr>
          <w:p w14:paraId="643C2626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rior stroke</w:t>
            </w:r>
          </w:p>
        </w:tc>
        <w:tc>
          <w:tcPr>
            <w:tcW w:w="1399" w:type="pct"/>
          </w:tcPr>
          <w:p w14:paraId="72905944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66 [0.44, 0.99]</w:t>
            </w:r>
          </w:p>
        </w:tc>
        <w:tc>
          <w:tcPr>
            <w:tcW w:w="861" w:type="pct"/>
          </w:tcPr>
          <w:p w14:paraId="26BD8143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4</w:t>
            </w:r>
          </w:p>
        </w:tc>
      </w:tr>
      <w:tr w:rsidR="000B6CBB" w:rsidRPr="000B6CBB" w14:paraId="52B3EFF4" w14:textId="77777777" w:rsidTr="00FA380A">
        <w:tc>
          <w:tcPr>
            <w:tcW w:w="2741" w:type="pct"/>
          </w:tcPr>
          <w:p w14:paraId="678C32AD" w14:textId="77777777" w:rsidR="000B6CBB" w:rsidRPr="000B6CBB" w:rsidRDefault="000B6CBB" w:rsidP="000B6CBB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Randomization to treatment with MitraClip</w:t>
            </w:r>
          </w:p>
        </w:tc>
        <w:tc>
          <w:tcPr>
            <w:tcW w:w="1399" w:type="pct"/>
          </w:tcPr>
          <w:p w14:paraId="08811674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51 [0.40, 0.65]</w:t>
            </w:r>
          </w:p>
        </w:tc>
        <w:tc>
          <w:tcPr>
            <w:tcW w:w="861" w:type="pct"/>
          </w:tcPr>
          <w:p w14:paraId="5B47206E" w14:textId="77777777" w:rsidR="000B6CBB" w:rsidRPr="000B6CBB" w:rsidRDefault="000B6CBB" w:rsidP="000B6CB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6CB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</w:tr>
    </w:tbl>
    <w:p w14:paraId="5C09553B" w14:textId="77777777" w:rsidR="000B6CBB" w:rsidRPr="000B6CBB" w:rsidRDefault="000B6CBB" w:rsidP="000B6CBB">
      <w:pPr>
        <w:spacing w:after="0" w:line="240" w:lineRule="auto"/>
        <w:ind w:right="990"/>
        <w:rPr>
          <w:rFonts w:ascii="Times New Roman" w:hAnsi="Times New Roman" w:cs="Times New Roman"/>
          <w:b/>
          <w:bCs/>
          <w:kern w:val="2"/>
          <w:sz w:val="18"/>
          <w:szCs w:val="18"/>
          <w14:ligatures w14:val="standardContextual"/>
        </w:rPr>
      </w:pPr>
      <w:r w:rsidRPr="000B6CB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*If only baseline NT-proBNP was measured, NT-proBNP was converted to BNP by dividing by 7. Race and ethnicity were forced into the model. BNP = b-type natriuretic peptide, NT/proBNP = N-terminal pro-B-type natriuretic peptide, EROA = Effective regurgitant orifice area, 6MWD = 6-minute walking distance.</w:t>
      </w:r>
    </w:p>
    <w:p w14:paraId="1DB41A24" w14:textId="5CB0C25E" w:rsidR="001A7D21" w:rsidRPr="00F41E08" w:rsidRDefault="000B6CBB" w:rsidP="000B6CBB">
      <w:pPr>
        <w:spacing w:after="0" w:line="240" w:lineRule="auto"/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</w:pPr>
      <w:r w:rsidRPr="00F41E08"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  <w:br w:type="page"/>
      </w:r>
    </w:p>
    <w:p w14:paraId="2E44C41D" w14:textId="3CA303C2" w:rsidR="00635617" w:rsidRPr="00F41E08" w:rsidRDefault="002036EC" w:rsidP="006826A6">
      <w:pPr>
        <w:rPr>
          <w:rFonts w:ascii="Times New Roman" w:hAnsi="Times New Roman" w:cs="Times New Roman"/>
          <w:b/>
          <w:bCs/>
        </w:rPr>
      </w:pPr>
      <w:r w:rsidRPr="00F41E08"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  <w:lastRenderedPageBreak/>
        <w:t xml:space="preserve">Supplementary Table </w:t>
      </w:r>
      <w:r w:rsidR="004C38E7"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  <w:t>8</w:t>
      </w:r>
      <w:r w:rsidR="00451D34" w:rsidRPr="00F41E08"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  <w:t xml:space="preserve">. </w:t>
      </w:r>
      <w:r w:rsidR="00D23F3C" w:rsidRPr="00F41E08">
        <w:rPr>
          <w:rFonts w:ascii="Times New Roman" w:hAnsi="Times New Roman" w:cs="Times New Roman"/>
        </w:rPr>
        <w:t>Clinical Outcomes at Five Years by Race</w:t>
      </w:r>
      <w:r w:rsidR="008F400F" w:rsidRPr="00F41E08">
        <w:rPr>
          <w:rFonts w:ascii="Times New Roman" w:hAnsi="Times New Roman" w:cs="Times New Roman"/>
        </w:rPr>
        <w:t xml:space="preserve"> and </w:t>
      </w:r>
      <w:r w:rsidR="00D23F3C" w:rsidRPr="00F41E08">
        <w:rPr>
          <w:rFonts w:ascii="Times New Roman" w:hAnsi="Times New Roman" w:cs="Times New Roman"/>
        </w:rPr>
        <w:t>Ethnicity</w:t>
      </w:r>
    </w:p>
    <w:tbl>
      <w:tblPr>
        <w:tblStyle w:val="TableGrid"/>
        <w:tblW w:w="11970" w:type="dxa"/>
        <w:tblInd w:w="90" w:type="dxa"/>
        <w:tblLook w:val="04A0" w:firstRow="1" w:lastRow="0" w:firstColumn="1" w:lastColumn="0" w:noHBand="0" w:noVBand="1"/>
      </w:tblPr>
      <w:tblGrid>
        <w:gridCol w:w="3068"/>
        <w:gridCol w:w="1239"/>
        <w:gridCol w:w="1128"/>
        <w:gridCol w:w="1161"/>
        <w:gridCol w:w="1773"/>
        <w:gridCol w:w="1856"/>
        <w:gridCol w:w="1745"/>
      </w:tblGrid>
      <w:tr w:rsidR="007C12FD" w:rsidRPr="00F41E08" w14:paraId="061B39E1" w14:textId="77777777" w:rsidTr="0000497C">
        <w:tc>
          <w:tcPr>
            <w:tcW w:w="30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FAB7C" w14:textId="77777777" w:rsidR="0083029B" w:rsidRPr="00F41E08" w:rsidRDefault="0083029B" w:rsidP="0000497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289B0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White</w:t>
            </w:r>
          </w:p>
          <w:p w14:paraId="5AF91661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(n=457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C613B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Black</w:t>
            </w:r>
          </w:p>
          <w:p w14:paraId="418ACDAE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(n=88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15D5D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Hispanic</w:t>
            </w:r>
          </w:p>
          <w:p w14:paraId="20676166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(n=40)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110A55" w14:textId="3CC8BBB9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Black vs.</w:t>
            </w:r>
            <w:r w:rsidR="007C12FD" w:rsidRPr="00F41E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41E08">
              <w:rPr>
                <w:rFonts w:ascii="Times New Roman" w:hAnsi="Times New Roman" w:cs="Times New Roman"/>
                <w:b/>
                <w:bCs/>
              </w:rPr>
              <w:t>White</w:t>
            </w:r>
          </w:p>
          <w:p w14:paraId="45C64382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HR [95% CI]</w:t>
            </w:r>
          </w:p>
        </w:tc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8A9E4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 xml:space="preserve">Hispanic vs. White </w:t>
            </w:r>
          </w:p>
          <w:p w14:paraId="673A7D99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HR [95% CI]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13464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 xml:space="preserve">Hispanic vs. Black </w:t>
            </w:r>
          </w:p>
          <w:p w14:paraId="4573CA0D" w14:textId="77777777" w:rsidR="0083029B" w:rsidRPr="00F41E08" w:rsidRDefault="0083029B" w:rsidP="000049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1E08">
              <w:rPr>
                <w:rFonts w:ascii="Times New Roman" w:hAnsi="Times New Roman" w:cs="Times New Roman"/>
                <w:b/>
                <w:bCs/>
              </w:rPr>
              <w:t>HR [95% CI]</w:t>
            </w:r>
          </w:p>
        </w:tc>
      </w:tr>
      <w:tr w:rsidR="007C12FD" w:rsidRPr="00F41E08" w14:paraId="33481876" w14:textId="77777777" w:rsidTr="0000497C">
        <w:tc>
          <w:tcPr>
            <w:tcW w:w="3068" w:type="dxa"/>
            <w:tcBorders>
              <w:left w:val="nil"/>
              <w:bottom w:val="nil"/>
              <w:right w:val="nil"/>
            </w:tcBorders>
            <w:vAlign w:val="center"/>
          </w:tcPr>
          <w:p w14:paraId="5D882874" w14:textId="7E68DE81" w:rsidR="0083029B" w:rsidRPr="00F41E08" w:rsidRDefault="0083029B" w:rsidP="0000497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All-cause mortality or HFH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4B84E16D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62 (83.4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14:paraId="43C8F308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2 (76.6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0F204AFB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2 (81.0)</w:t>
            </w:r>
          </w:p>
        </w:tc>
        <w:tc>
          <w:tcPr>
            <w:tcW w:w="1773" w:type="dxa"/>
            <w:tcBorders>
              <w:left w:val="nil"/>
              <w:bottom w:val="nil"/>
              <w:right w:val="nil"/>
            </w:tcBorders>
            <w:vAlign w:val="center"/>
          </w:tcPr>
          <w:p w14:paraId="64E94730" w14:textId="3C484B44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77 [0.59, 1.0</w:t>
            </w:r>
            <w:r w:rsidR="00FD5BF9" w:rsidRPr="00F41E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  <w:vAlign w:val="center"/>
          </w:tcPr>
          <w:p w14:paraId="645CEBA1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87 [0.61, 1.25]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center"/>
          </w:tcPr>
          <w:p w14:paraId="5BC86E9B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.11 [0.73, 1.71]</w:t>
            </w:r>
          </w:p>
        </w:tc>
      </w:tr>
      <w:tr w:rsidR="007C12FD" w:rsidRPr="00F41E08" w14:paraId="456EA9B5" w14:textId="77777777" w:rsidTr="0000497C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2CC6" w14:textId="77777777" w:rsidR="0083029B" w:rsidRPr="00F41E08" w:rsidRDefault="0083029B" w:rsidP="0000497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  All-cause mortality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93D3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76 (65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F512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41 (53.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9133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2 (56.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2D50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68 [0.49, 0.95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4376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74 [0.48, 1.14]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C0D5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.07 [0.63, 1.79]</w:t>
            </w:r>
          </w:p>
        </w:tc>
      </w:tr>
      <w:tr w:rsidR="007C12FD" w:rsidRPr="00F41E08" w14:paraId="4E8AB7EC" w14:textId="77777777" w:rsidTr="0000497C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682F" w14:textId="77777777" w:rsidR="0083029B" w:rsidRPr="00F41E08" w:rsidRDefault="0083029B" w:rsidP="0000497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     Cardiovascular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AE56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10 (55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FC3A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5 (46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EE85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7 (47.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6006" w14:textId="6C5EBEAD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77 [0.54, 1.1</w:t>
            </w:r>
            <w:r w:rsidR="00FD5BF9" w:rsidRPr="00F41E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9BD3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75 [0.46, 1.23]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B8BA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97 [0.54, 1.73]</w:t>
            </w:r>
          </w:p>
        </w:tc>
      </w:tr>
      <w:tr w:rsidR="007C12FD" w:rsidRPr="00F41E08" w14:paraId="3E8F80DF" w14:textId="77777777" w:rsidTr="0000497C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B86B" w14:textId="77777777" w:rsidR="0083029B" w:rsidRPr="00F41E08" w:rsidRDefault="0083029B" w:rsidP="0000497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        Heart failure-relat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B8FD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27 (39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8CC3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4 (35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004A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9 (28.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DCA4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87 [0.57, 1.35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5D8B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65 [0.33, 1.28]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486F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74 [0.34, 1.59]</w:t>
            </w:r>
          </w:p>
        </w:tc>
      </w:tr>
      <w:tr w:rsidR="007C12FD" w:rsidRPr="00F41E08" w14:paraId="4E93A80F" w14:textId="77777777" w:rsidTr="0000497C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CDD8" w14:textId="77777777" w:rsidR="0083029B" w:rsidRPr="00F41E08" w:rsidRDefault="0083029B" w:rsidP="0000497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        Non-heart failure-relat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A159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49 (42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B0EA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7 (29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FC30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3 (38.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AEF4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52 [0.32, 0.87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A799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82 [0.46, 1.44]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7413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.51 [0.73, 3.11]</w:t>
            </w:r>
          </w:p>
        </w:tc>
      </w:tr>
      <w:tr w:rsidR="007C12FD" w:rsidRPr="00F41E08" w14:paraId="762FE5DE" w14:textId="77777777" w:rsidTr="0000497C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3945" w14:textId="77777777" w:rsidR="0083029B" w:rsidRPr="00F41E08" w:rsidRDefault="0083029B" w:rsidP="0000497C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     Non-cardiovascula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BC2C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6 (22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AEFD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6 (15.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F2EF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 (16.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7831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42 [0.18, 0.96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C092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71 [0.28, 1.75]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99E7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1.55 [0.47, 5.08]</w:t>
            </w:r>
          </w:p>
        </w:tc>
      </w:tr>
      <w:tr w:rsidR="007C12FD" w:rsidRPr="00F41E08" w14:paraId="513759AA" w14:textId="77777777" w:rsidTr="0000497C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6345" w14:textId="77777777" w:rsidR="0083029B" w:rsidRPr="00F41E08" w:rsidRDefault="0083029B" w:rsidP="0000497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  Hospitalization for any cau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1E04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86 (91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5207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75 (90.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9077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35 (9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E85E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92 [0.72, 1.18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2E65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86 [0.61, 1.21]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C722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92 [0.62, 1.38]</w:t>
            </w:r>
          </w:p>
        </w:tc>
      </w:tr>
      <w:tr w:rsidR="007C12FD" w:rsidRPr="00F41E08" w14:paraId="47676057" w14:textId="77777777" w:rsidTr="0000497C">
        <w:tc>
          <w:tcPr>
            <w:tcW w:w="3068" w:type="dxa"/>
            <w:tcBorders>
              <w:top w:val="nil"/>
              <w:left w:val="nil"/>
              <w:right w:val="nil"/>
            </w:tcBorders>
            <w:vAlign w:val="center"/>
          </w:tcPr>
          <w:p w14:paraId="5377A167" w14:textId="77777777" w:rsidR="0083029B" w:rsidRPr="00F41E08" w:rsidRDefault="0083029B" w:rsidP="0000497C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 xml:space="preserve">         Heart failure-related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14:paraId="2F77D3AC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62 (71.3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23002C80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55 (70.7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14:paraId="58B7FB1F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23 (69.8)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vAlign w:val="center"/>
          </w:tcPr>
          <w:p w14:paraId="2529BF30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95 [0.71, 1.26]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 w14:paraId="4D984FA1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87 [0.57, 1.33]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14:paraId="6733C05B" w14:textId="77777777" w:rsidR="0083029B" w:rsidRPr="00F41E08" w:rsidRDefault="0083029B" w:rsidP="0000497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E08">
              <w:rPr>
                <w:rFonts w:ascii="Times New Roman" w:hAnsi="Times New Roman" w:cs="Times New Roman"/>
                <w:sz w:val="20"/>
                <w:szCs w:val="20"/>
              </w:rPr>
              <w:t>0.91 [0.56, 1.47]</w:t>
            </w:r>
          </w:p>
        </w:tc>
      </w:tr>
    </w:tbl>
    <w:p w14:paraId="63E7B80E" w14:textId="330F03E8" w:rsidR="0083029B" w:rsidRPr="00F41E08" w:rsidRDefault="0083029B" w:rsidP="0083029B">
      <w:pPr>
        <w:rPr>
          <w:rStyle w:val="markedcontent"/>
          <w:rFonts w:ascii="Times New Roman" w:hAnsi="Times New Roman" w:cs="Times New Roman"/>
          <w:sz w:val="18"/>
          <w:szCs w:val="18"/>
        </w:rPr>
      </w:pPr>
      <w:r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Rates are </w:t>
      </w:r>
      <w:r w:rsidR="00FD5BF9"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time-to-first event </w:t>
      </w:r>
      <w:r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Kaplan-Meier estimates presented as </w:t>
      </w:r>
      <w:r w:rsidR="00606B9D" w:rsidRPr="00F41E08">
        <w:rPr>
          <w:rStyle w:val="markedcontent"/>
          <w:rFonts w:ascii="Times New Roman" w:hAnsi="Times New Roman" w:cs="Times New Roman"/>
          <w:sz w:val="18"/>
          <w:szCs w:val="18"/>
        </w:rPr>
        <w:t>N</w:t>
      </w:r>
      <w:r w:rsidR="008F400F"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 events</w:t>
      </w:r>
      <w:r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 (%). Hazard ratios and 95% CIs are unadjusted</w:t>
      </w:r>
      <w:r w:rsidR="00606B9D"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 values.</w:t>
      </w:r>
    </w:p>
    <w:p w14:paraId="63A19A83" w14:textId="77777777" w:rsidR="00D23F3C" w:rsidRPr="00F41E08" w:rsidRDefault="00D23F3C" w:rsidP="006826A6">
      <w:pPr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</w:pPr>
    </w:p>
    <w:p w14:paraId="242486A5" w14:textId="77777777" w:rsidR="00DA7DA0" w:rsidRPr="00F41E08" w:rsidRDefault="00DA7DA0" w:rsidP="006826A6">
      <w:pPr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</w:pPr>
    </w:p>
    <w:p w14:paraId="590597F4" w14:textId="77777777" w:rsidR="00DA7DA0" w:rsidRPr="00F41E08" w:rsidRDefault="00DA7DA0" w:rsidP="006826A6">
      <w:pPr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</w:pPr>
    </w:p>
    <w:p w14:paraId="02DAF845" w14:textId="77777777" w:rsidR="00DA7DA0" w:rsidRPr="00F41E08" w:rsidRDefault="00DA7DA0" w:rsidP="006826A6">
      <w:pPr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</w:pPr>
    </w:p>
    <w:p w14:paraId="4DDB7657" w14:textId="77777777" w:rsidR="00DA7DA0" w:rsidRPr="00F41E08" w:rsidRDefault="00DA7DA0" w:rsidP="006826A6">
      <w:pPr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</w:pPr>
    </w:p>
    <w:p w14:paraId="40CB4738" w14:textId="54D3EC3D" w:rsidR="00E4132F" w:rsidRPr="00F41E08" w:rsidRDefault="00E4132F" w:rsidP="00E4132F">
      <w:pPr>
        <w:rPr>
          <w:rFonts w:ascii="Times New Roman" w:hAnsi="Times New Roman" w:cs="Times New Roman"/>
          <w:b/>
          <w:bCs/>
        </w:rPr>
      </w:pPr>
      <w:r w:rsidRPr="00F41E08">
        <w:rPr>
          <w:rStyle w:val="markedcontent"/>
          <w:rFonts w:ascii="Times New Roman" w:hAnsi="Times New Roman" w:cs="Times New Roman"/>
          <w:b/>
          <w:bCs/>
          <w:shd w:val="clear" w:color="auto" w:fill="FFFFFF"/>
        </w:rPr>
        <w:lastRenderedPageBreak/>
        <w:t xml:space="preserve">Supplementary </w:t>
      </w:r>
      <w:r w:rsidRPr="00F41E08">
        <w:rPr>
          <w:rFonts w:ascii="Times New Roman" w:hAnsi="Times New Roman" w:cs="Times New Roman"/>
          <w:b/>
          <w:bCs/>
        </w:rPr>
        <w:t xml:space="preserve">Table </w:t>
      </w:r>
      <w:r w:rsidR="004C38E7">
        <w:rPr>
          <w:rFonts w:ascii="Times New Roman" w:hAnsi="Times New Roman" w:cs="Times New Roman"/>
          <w:b/>
          <w:bCs/>
        </w:rPr>
        <w:t>9</w:t>
      </w:r>
      <w:r w:rsidRPr="00F41E08">
        <w:rPr>
          <w:rFonts w:ascii="Times New Roman" w:hAnsi="Times New Roman" w:cs="Times New Roman"/>
          <w:b/>
          <w:bCs/>
        </w:rPr>
        <w:t xml:space="preserve">. </w:t>
      </w:r>
      <w:r w:rsidR="001D62F0">
        <w:rPr>
          <w:rFonts w:ascii="Times New Roman" w:hAnsi="Times New Roman" w:cs="Times New Roman"/>
        </w:rPr>
        <w:t xml:space="preserve">Clinical </w:t>
      </w:r>
      <w:r w:rsidRPr="00F41E08">
        <w:rPr>
          <w:rFonts w:ascii="Times New Roman" w:hAnsi="Times New Roman" w:cs="Times New Roman"/>
        </w:rPr>
        <w:t>Outcomes Through 5-Year Follow-up by Race</w:t>
      </w:r>
      <w:r w:rsidR="008F400F" w:rsidRPr="00F41E08">
        <w:rPr>
          <w:rFonts w:ascii="Times New Roman" w:hAnsi="Times New Roman" w:cs="Times New Roman"/>
        </w:rPr>
        <w:t xml:space="preserve"> and </w:t>
      </w:r>
      <w:r w:rsidRPr="00F41E08">
        <w:rPr>
          <w:rFonts w:ascii="Times New Roman" w:hAnsi="Times New Roman" w:cs="Times New Roman"/>
        </w:rPr>
        <w:t>Ethnicity and Treatment</w:t>
      </w:r>
      <w:r w:rsidRPr="00F41E08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404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350"/>
        <w:gridCol w:w="1530"/>
        <w:gridCol w:w="1170"/>
        <w:gridCol w:w="1350"/>
        <w:gridCol w:w="1530"/>
        <w:gridCol w:w="1080"/>
        <w:gridCol w:w="1350"/>
        <w:gridCol w:w="1530"/>
        <w:gridCol w:w="810"/>
      </w:tblGrid>
      <w:tr w:rsidR="008F2DC8" w:rsidRPr="00F41E08" w14:paraId="3B8212F6" w14:textId="77777777" w:rsidTr="0000497C">
        <w:trPr>
          <w:cantSplit/>
          <w:trHeight w:val="16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71BC9B2" w14:textId="77777777" w:rsidR="00E4132F" w:rsidRPr="00F41E08" w:rsidRDefault="00E4132F" w:rsidP="0000497C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0156570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White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FE1673B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lack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779961D" w14:textId="3B139812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ispanic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80BA90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F2DC8" w:rsidRPr="00F41E08" w14:paraId="18BE276B" w14:textId="77777777" w:rsidTr="0000497C">
        <w:trPr>
          <w:cantSplit/>
          <w:trHeight w:val="16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1E2962" w14:textId="77777777" w:rsidR="00E4132F" w:rsidRPr="00F41E08" w:rsidRDefault="00E4132F" w:rsidP="0000497C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826490E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-TEER</w:t>
            </w:r>
          </w:p>
          <w:p w14:paraId="3FCD5742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25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43994928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MT Alone</w:t>
            </w:r>
          </w:p>
          <w:p w14:paraId="6A9856A0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3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14022D2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484C54E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-TEER</w:t>
            </w:r>
          </w:p>
          <w:p w14:paraId="34921448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4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6320EAEA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MT Alone</w:t>
            </w:r>
          </w:p>
          <w:p w14:paraId="00E10E45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4ED18D3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6DE337E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-TEER</w:t>
            </w:r>
          </w:p>
          <w:p w14:paraId="356A29BD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0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44CFFDA5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MT Alone</w:t>
            </w:r>
          </w:p>
          <w:p w14:paraId="7A426F71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1BA2D59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6A8D5E" w14:textId="77777777" w:rsidR="00E4132F" w:rsidRPr="00F41E08" w:rsidRDefault="00E4132F" w:rsidP="0000497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int</w:t>
            </w:r>
          </w:p>
        </w:tc>
      </w:tr>
      <w:tr w:rsidR="008F2DC8" w:rsidRPr="00F41E08" w14:paraId="578B3C54" w14:textId="77777777" w:rsidTr="0000497C">
        <w:trPr>
          <w:cantSplit/>
          <w:trHeight w:val="16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6449F6B" w14:textId="7B313B8E" w:rsidR="00FD5BF9" w:rsidRPr="00F41E08" w:rsidRDefault="00FD5BF9" w:rsidP="0000497C">
            <w:pPr>
              <w:spacing w:before="2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: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01A4AC28" w14:textId="77777777" w:rsidR="00FD5BF9" w:rsidRPr="00F41E08" w:rsidRDefault="00FD5BF9" w:rsidP="0000497C">
            <w:pPr>
              <w:spacing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56D3DAB" w14:textId="77777777" w:rsidR="00FD5BF9" w:rsidRPr="00F41E08" w:rsidRDefault="00FD5BF9" w:rsidP="0000497C">
            <w:pPr>
              <w:spacing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6AE3995E" w14:textId="77777777" w:rsidR="00FD5BF9" w:rsidRPr="00F41E08" w:rsidRDefault="00FD5BF9" w:rsidP="0000497C">
            <w:pPr>
              <w:spacing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387FA518" w14:textId="77777777" w:rsidR="00FD5BF9" w:rsidRPr="00F41E08" w:rsidRDefault="00FD5BF9" w:rsidP="0000497C">
            <w:pPr>
              <w:spacing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13ED6835" w14:textId="77777777" w:rsidR="00FD5BF9" w:rsidRPr="00F41E08" w:rsidRDefault="00FD5BF9" w:rsidP="0000497C">
            <w:pPr>
              <w:spacing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5C36E9B" w14:textId="77777777" w:rsidR="00FD5BF9" w:rsidRPr="00F41E08" w:rsidRDefault="00FD5BF9" w:rsidP="0000497C">
            <w:pPr>
              <w:spacing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0576F060" w14:textId="77777777" w:rsidR="00FD5BF9" w:rsidRPr="00F41E08" w:rsidRDefault="00FD5BF9" w:rsidP="0000497C">
            <w:pPr>
              <w:spacing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EF051F7" w14:textId="77777777" w:rsidR="00FD5BF9" w:rsidRPr="00F41E08" w:rsidRDefault="00FD5BF9" w:rsidP="0000497C">
            <w:pPr>
              <w:spacing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854853" w14:textId="77777777" w:rsidR="00FD5BF9" w:rsidRPr="00F41E08" w:rsidRDefault="00FD5BF9" w:rsidP="0000497C">
            <w:pPr>
              <w:spacing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DC8" w:rsidRPr="00F41E08" w14:paraId="0DD0FC42" w14:textId="77777777" w:rsidTr="0000497C">
        <w:trPr>
          <w:cantSplit/>
          <w:trHeight w:val="1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1FAE64C" w14:textId="38780B1D" w:rsidR="00E4132F" w:rsidRPr="00F41E08" w:rsidRDefault="00E4132F" w:rsidP="0000497C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All-cause mortality or HF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161D4D1" w14:textId="0BE32113" w:rsidR="00E4132F" w:rsidRPr="00F41E08" w:rsidRDefault="00E4132F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66 (76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12E1C49" w14:textId="01E8BE35" w:rsidR="00E4132F" w:rsidRPr="00F41E08" w:rsidRDefault="00E4132F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96 (91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0FFE580" w14:textId="77777777" w:rsidR="00E4132F" w:rsidRPr="00F41E08" w:rsidRDefault="00E4132F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56 [0.46, 0.70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4143632" w14:textId="177826CC" w:rsidR="00E4132F" w:rsidRPr="00F41E08" w:rsidRDefault="00E4132F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3 (59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66FD5B5" w14:textId="58D5CECD" w:rsidR="00E4132F" w:rsidRPr="00F41E08" w:rsidRDefault="00E4132F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39 (92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B666DC6" w14:textId="77777777" w:rsidR="00E4132F" w:rsidRPr="00F41E08" w:rsidRDefault="00E4132F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32 [0.19, 0.54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38E29C8" w14:textId="6089AF2B" w:rsidR="00E4132F" w:rsidRPr="00F41E08" w:rsidRDefault="004E7901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5 (</w:t>
            </w:r>
            <w:r w:rsidR="00E4132F" w:rsidRPr="00F41E08">
              <w:rPr>
                <w:rFonts w:ascii="Times New Roman" w:hAnsi="Times New Roman" w:cs="Times New Roman"/>
                <w:sz w:val="18"/>
                <w:szCs w:val="18"/>
              </w:rPr>
              <w:t>77.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FE5CA61" w14:textId="3716DB72" w:rsidR="00E4132F" w:rsidRPr="00F41E08" w:rsidRDefault="00357AEF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7 (</w:t>
            </w:r>
            <w:r w:rsidR="00E4132F" w:rsidRPr="00F41E08">
              <w:rPr>
                <w:rFonts w:ascii="Times New Roman" w:hAnsi="Times New Roman" w:cs="Times New Roman"/>
                <w:sz w:val="18"/>
                <w:szCs w:val="18"/>
              </w:rPr>
              <w:t>85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D91B437" w14:textId="77777777" w:rsidR="00E4132F" w:rsidRPr="00F41E08" w:rsidRDefault="00E4132F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84 [0.42, 1.69]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9BB9F09" w14:textId="77777777" w:rsidR="00E4132F" w:rsidRPr="00F41E08" w:rsidRDefault="00E4132F" w:rsidP="0000497C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8F2DC8" w:rsidRPr="00F41E08" w14:paraId="148D73DF" w14:textId="77777777" w:rsidTr="0000497C">
        <w:trPr>
          <w:cantSplit/>
          <w:trHeight w:val="1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56A173E" w14:textId="133C9970" w:rsidR="00E4132F" w:rsidRPr="00F41E08" w:rsidRDefault="00E4132F" w:rsidP="0000497C">
            <w:pPr>
              <w:spacing w:before="240" w:after="240"/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20A5FE4" w14:textId="3D5C1A33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33 (61.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0D9AC7" w14:textId="5EF23CC7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43 (68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BF77BF8" w14:textId="77777777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79 [0.62, 1.00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5B8AFF" w14:textId="6D99A043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3 (36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2F0316D" w14:textId="2505E43E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8 (69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3A505CE" w14:textId="77777777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34 [0.17, 0.65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CDC7632" w14:textId="2025283E" w:rsidR="00E4132F" w:rsidRPr="00F41E08" w:rsidRDefault="004E7901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 w:rsidR="00E4132F" w:rsidRPr="00F41E08">
              <w:rPr>
                <w:rFonts w:ascii="Times New Roman" w:hAnsi="Times New Roman" w:cs="Times New Roman"/>
                <w:sz w:val="18"/>
                <w:szCs w:val="18"/>
              </w:rPr>
              <w:t>56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0AF2524" w14:textId="5B0A0ED3" w:rsidR="00E4132F" w:rsidRPr="00F41E08" w:rsidRDefault="00357AE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 w:rsidR="00E4132F" w:rsidRPr="00F41E08">
              <w:rPr>
                <w:rFonts w:ascii="Times New Roman" w:hAnsi="Times New Roman" w:cs="Times New Roman"/>
                <w:sz w:val="18"/>
                <w:szCs w:val="18"/>
              </w:rPr>
              <w:t>56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A30D323" w14:textId="77777777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90 [0.39, 2.09]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0E209F57" w14:textId="77777777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8F2DC8" w:rsidRPr="00F41E08" w14:paraId="3340AE9B" w14:textId="77777777" w:rsidTr="0000497C">
        <w:trPr>
          <w:cantSplit/>
          <w:trHeight w:val="16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A2EC62" w14:textId="581798C8" w:rsidR="00E4132F" w:rsidRPr="00F41E08" w:rsidRDefault="00E4132F" w:rsidP="0000497C">
            <w:pPr>
              <w:spacing w:before="240" w:after="240"/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First HFH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253322F" w14:textId="5B939F69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13 (61.7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3CB912F6" w14:textId="539E8383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49 (82.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31931B3" w14:textId="77777777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52 [0.40, 0.66]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8945AB3" w14:textId="30CBAB04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20 (54.3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0E684120" w14:textId="4A9CF20C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35 (86.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0970FA9" w14:textId="77777777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32 [0.18, 0.57]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4E40B896" w14:textId="68DC6FE5" w:rsidR="00E4132F" w:rsidRPr="00F41E08" w:rsidRDefault="004E7901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 w:rsidR="00E4132F" w:rsidRPr="00F41E08">
              <w:rPr>
                <w:rFonts w:ascii="Times New Roman" w:hAnsi="Times New Roman" w:cs="Times New Roman"/>
                <w:sz w:val="18"/>
                <w:szCs w:val="18"/>
              </w:rPr>
              <w:t>69.9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3F62571" w14:textId="7ED493CA" w:rsidR="00E4132F" w:rsidRPr="00F41E08" w:rsidRDefault="00357AE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 w:rsidR="00E4132F" w:rsidRPr="00F41E08">
              <w:rPr>
                <w:rFonts w:ascii="Times New Roman" w:hAnsi="Times New Roman" w:cs="Times New Roman"/>
                <w:sz w:val="18"/>
                <w:szCs w:val="18"/>
              </w:rPr>
              <w:t>70.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5071673" w14:textId="77777777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86 [0.38, 1.96]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F50EAB" w14:textId="77777777" w:rsidR="00E4132F" w:rsidRPr="00F41E08" w:rsidRDefault="00E4132F" w:rsidP="0000497C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1E0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</w:tbl>
    <w:p w14:paraId="53774D25" w14:textId="5A372507" w:rsidR="00E4132F" w:rsidRPr="00F41E08" w:rsidRDefault="00E4132F" w:rsidP="001E6779">
      <w:pPr>
        <w:spacing w:after="0"/>
        <w:ind w:left="-540" w:right="-450"/>
        <w:rPr>
          <w:rStyle w:val="markedcontent"/>
          <w:rFonts w:ascii="Times New Roman" w:hAnsi="Times New Roman" w:cs="Times New Roman"/>
          <w:sz w:val="18"/>
          <w:szCs w:val="18"/>
        </w:rPr>
      </w:pPr>
      <w:r w:rsidRPr="00F41E08">
        <w:rPr>
          <w:rStyle w:val="markedcontent"/>
          <w:rFonts w:ascii="Times New Roman" w:hAnsi="Times New Roman" w:cs="Times New Roman"/>
          <w:sz w:val="18"/>
          <w:szCs w:val="18"/>
        </w:rPr>
        <w:t>Rates are Kaplan-Meier estimates presented as N</w:t>
      </w:r>
      <w:r w:rsidR="008F400F"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 events</w:t>
      </w:r>
      <w:r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 (%).</w:t>
      </w:r>
      <w:r w:rsidR="008F400F" w:rsidRPr="00F41E08">
        <w:rPr>
          <w:rStyle w:val="markedcontent"/>
          <w:rFonts w:ascii="Times New Roman" w:hAnsi="Times New Roman" w:cs="Times New Roman"/>
          <w:sz w:val="18"/>
          <w:szCs w:val="18"/>
        </w:rPr>
        <w:t xml:space="preserve"> </w:t>
      </w:r>
      <w:r w:rsidR="008F400F" w:rsidRPr="00F41E08">
        <w:rPr>
          <w:rStyle w:val="markedcontent"/>
          <w:rFonts w:ascii="Times New Roman" w:hAnsi="Times New Roman" w:cs="Times New Roman"/>
          <w:sz w:val="18"/>
          <w:szCs w:val="18"/>
          <w:shd w:val="clear" w:color="auto" w:fill="FFFFFF"/>
        </w:rPr>
        <w:t xml:space="preserve">GDMT = guideline-directed medical therapy; </w:t>
      </w:r>
      <w:r w:rsidRPr="00F41E08">
        <w:rPr>
          <w:rStyle w:val="markedcontent"/>
          <w:rFonts w:ascii="Times New Roman" w:hAnsi="Times New Roman" w:cs="Times New Roman"/>
          <w:sz w:val="18"/>
          <w:szCs w:val="18"/>
        </w:rPr>
        <w:t>HFH = heart failure hospitalization</w:t>
      </w:r>
      <w:r w:rsidR="0073790A" w:rsidRPr="00F41E08">
        <w:rPr>
          <w:rStyle w:val="markedcontent"/>
          <w:rFonts w:ascii="Times New Roman" w:hAnsi="Times New Roman" w:cs="Times New Roman"/>
          <w:sz w:val="18"/>
          <w:szCs w:val="18"/>
        </w:rPr>
        <w:t>; M-TEER = mitral transcatheter edge-to-edge repair</w:t>
      </w:r>
      <w:r w:rsidR="008F400F" w:rsidRPr="00F41E08">
        <w:rPr>
          <w:rStyle w:val="markedcontent"/>
          <w:rFonts w:ascii="Times New Roman" w:hAnsi="Times New Roman" w:cs="Times New Roman"/>
          <w:sz w:val="18"/>
          <w:szCs w:val="18"/>
        </w:rPr>
        <w:t>.</w:t>
      </w:r>
    </w:p>
    <w:p w14:paraId="5BA35E0E" w14:textId="41F647D3" w:rsidR="00760A1F" w:rsidRPr="00F41E08" w:rsidRDefault="00760A1F" w:rsidP="00195874">
      <w:pPr>
        <w:spacing w:after="0" w:line="240" w:lineRule="auto"/>
        <w:rPr>
          <w:rFonts w:ascii="Times New Roman" w:hAnsi="Times New Roman" w:cs="Times New Roman"/>
        </w:rPr>
      </w:pPr>
    </w:p>
    <w:sectPr w:rsidR="00760A1F" w:rsidRPr="00F41E08" w:rsidSect="00A92A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32275" w14:textId="77777777" w:rsidR="00537E8E" w:rsidRDefault="00537E8E" w:rsidP="00D23F3C">
      <w:pPr>
        <w:spacing w:after="0" w:line="240" w:lineRule="auto"/>
      </w:pPr>
      <w:r>
        <w:separator/>
      </w:r>
    </w:p>
  </w:endnote>
  <w:endnote w:type="continuationSeparator" w:id="0">
    <w:p w14:paraId="621BF164" w14:textId="77777777" w:rsidR="00537E8E" w:rsidRDefault="00537E8E" w:rsidP="00D23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6856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56E54" w14:textId="40C9A043" w:rsidR="000D2211" w:rsidRDefault="000D22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57F801" w14:textId="77777777" w:rsidR="000D2211" w:rsidRDefault="000D22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1FBEF" w14:textId="77777777" w:rsidR="00537E8E" w:rsidRDefault="00537E8E" w:rsidP="00D23F3C">
      <w:pPr>
        <w:spacing w:after="0" w:line="240" w:lineRule="auto"/>
      </w:pPr>
      <w:r>
        <w:separator/>
      </w:r>
    </w:p>
  </w:footnote>
  <w:footnote w:type="continuationSeparator" w:id="0">
    <w:p w14:paraId="3A3BAF9F" w14:textId="77777777" w:rsidR="00537E8E" w:rsidRDefault="00537E8E" w:rsidP="00D23F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2486D"/>
    <w:multiLevelType w:val="hybridMultilevel"/>
    <w:tmpl w:val="02329810"/>
    <w:lvl w:ilvl="0" w:tplc="DD3CC27E">
      <w:numFmt w:val="bullet"/>
      <w:lvlText w:val="-"/>
      <w:lvlJc w:val="left"/>
      <w:pPr>
        <w:ind w:left="5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 w16cid:durableId="532688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wMDYxN7c0MzcwNTZW0lEKTi0uzszPAykwrgUANcHVcCwAAAA="/>
  </w:docVars>
  <w:rsids>
    <w:rsidRoot w:val="008B37F7"/>
    <w:rsid w:val="0000497C"/>
    <w:rsid w:val="00011DFD"/>
    <w:rsid w:val="0001647C"/>
    <w:rsid w:val="00016A99"/>
    <w:rsid w:val="00017707"/>
    <w:rsid w:val="00020A02"/>
    <w:rsid w:val="000220F1"/>
    <w:rsid w:val="00024E9D"/>
    <w:rsid w:val="000257F7"/>
    <w:rsid w:val="00025C0D"/>
    <w:rsid w:val="00027707"/>
    <w:rsid w:val="000341F0"/>
    <w:rsid w:val="000345ED"/>
    <w:rsid w:val="0003633E"/>
    <w:rsid w:val="00041E55"/>
    <w:rsid w:val="00055726"/>
    <w:rsid w:val="00061050"/>
    <w:rsid w:val="000654C7"/>
    <w:rsid w:val="000660AD"/>
    <w:rsid w:val="00070C23"/>
    <w:rsid w:val="00073A0B"/>
    <w:rsid w:val="00081846"/>
    <w:rsid w:val="0008734D"/>
    <w:rsid w:val="00091BDF"/>
    <w:rsid w:val="00092E73"/>
    <w:rsid w:val="000B2424"/>
    <w:rsid w:val="000B6CBB"/>
    <w:rsid w:val="000C01F8"/>
    <w:rsid w:val="000C3258"/>
    <w:rsid w:val="000D1B34"/>
    <w:rsid w:val="000D2211"/>
    <w:rsid w:val="000D4105"/>
    <w:rsid w:val="000D4F21"/>
    <w:rsid w:val="000E43B1"/>
    <w:rsid w:val="000E6EC1"/>
    <w:rsid w:val="000F03C5"/>
    <w:rsid w:val="000F1D42"/>
    <w:rsid w:val="000F53A0"/>
    <w:rsid w:val="001114E7"/>
    <w:rsid w:val="00112D44"/>
    <w:rsid w:val="00117423"/>
    <w:rsid w:val="0012711F"/>
    <w:rsid w:val="001346D3"/>
    <w:rsid w:val="00144970"/>
    <w:rsid w:val="00154EEA"/>
    <w:rsid w:val="0017631E"/>
    <w:rsid w:val="00177EE4"/>
    <w:rsid w:val="0018090C"/>
    <w:rsid w:val="00180E06"/>
    <w:rsid w:val="00181F2A"/>
    <w:rsid w:val="001824BE"/>
    <w:rsid w:val="00185E90"/>
    <w:rsid w:val="00187020"/>
    <w:rsid w:val="00192F5D"/>
    <w:rsid w:val="00193E8D"/>
    <w:rsid w:val="00195874"/>
    <w:rsid w:val="001965A9"/>
    <w:rsid w:val="001A7D21"/>
    <w:rsid w:val="001A7E6A"/>
    <w:rsid w:val="001D62F0"/>
    <w:rsid w:val="001E12A8"/>
    <w:rsid w:val="001E34D7"/>
    <w:rsid w:val="001E6779"/>
    <w:rsid w:val="001F5E48"/>
    <w:rsid w:val="001F723A"/>
    <w:rsid w:val="00202CFB"/>
    <w:rsid w:val="002036EC"/>
    <w:rsid w:val="00214647"/>
    <w:rsid w:val="00217E1C"/>
    <w:rsid w:val="00222822"/>
    <w:rsid w:val="00232206"/>
    <w:rsid w:val="00237EE0"/>
    <w:rsid w:val="00241892"/>
    <w:rsid w:val="00251D0D"/>
    <w:rsid w:val="00256B0D"/>
    <w:rsid w:val="002576A2"/>
    <w:rsid w:val="00261082"/>
    <w:rsid w:val="00261B6B"/>
    <w:rsid w:val="002739D5"/>
    <w:rsid w:val="00281019"/>
    <w:rsid w:val="002838A9"/>
    <w:rsid w:val="00296A31"/>
    <w:rsid w:val="002A4AD9"/>
    <w:rsid w:val="002A5E28"/>
    <w:rsid w:val="002B3487"/>
    <w:rsid w:val="002C4004"/>
    <w:rsid w:val="002D0D63"/>
    <w:rsid w:val="002D2033"/>
    <w:rsid w:val="002D6EC3"/>
    <w:rsid w:val="003027EF"/>
    <w:rsid w:val="003036B9"/>
    <w:rsid w:val="00306BD0"/>
    <w:rsid w:val="00316F97"/>
    <w:rsid w:val="00320DD2"/>
    <w:rsid w:val="00332A77"/>
    <w:rsid w:val="00335926"/>
    <w:rsid w:val="00344CAA"/>
    <w:rsid w:val="00353A41"/>
    <w:rsid w:val="00357AEF"/>
    <w:rsid w:val="00361FFD"/>
    <w:rsid w:val="00363C7E"/>
    <w:rsid w:val="003662FE"/>
    <w:rsid w:val="00373DB1"/>
    <w:rsid w:val="00380F7E"/>
    <w:rsid w:val="00393540"/>
    <w:rsid w:val="003A2938"/>
    <w:rsid w:val="003A2B86"/>
    <w:rsid w:val="003B4A81"/>
    <w:rsid w:val="003C48D4"/>
    <w:rsid w:val="003C62A8"/>
    <w:rsid w:val="003E3874"/>
    <w:rsid w:val="003E5589"/>
    <w:rsid w:val="003F4F76"/>
    <w:rsid w:val="003F714F"/>
    <w:rsid w:val="00425513"/>
    <w:rsid w:val="00427D97"/>
    <w:rsid w:val="0044656F"/>
    <w:rsid w:val="00451D34"/>
    <w:rsid w:val="00456681"/>
    <w:rsid w:val="00467B31"/>
    <w:rsid w:val="0047204F"/>
    <w:rsid w:val="00472926"/>
    <w:rsid w:val="00473058"/>
    <w:rsid w:val="004761CF"/>
    <w:rsid w:val="00477BDE"/>
    <w:rsid w:val="0048034F"/>
    <w:rsid w:val="004816DB"/>
    <w:rsid w:val="0048775C"/>
    <w:rsid w:val="00490B0C"/>
    <w:rsid w:val="00490ECC"/>
    <w:rsid w:val="004A1204"/>
    <w:rsid w:val="004B3131"/>
    <w:rsid w:val="004B5B1A"/>
    <w:rsid w:val="004B6203"/>
    <w:rsid w:val="004C38E7"/>
    <w:rsid w:val="004D1D64"/>
    <w:rsid w:val="004E70EB"/>
    <w:rsid w:val="004E7901"/>
    <w:rsid w:val="004F2D8C"/>
    <w:rsid w:val="004F3803"/>
    <w:rsid w:val="004F5E67"/>
    <w:rsid w:val="004F5EAC"/>
    <w:rsid w:val="004F7AC8"/>
    <w:rsid w:val="00506457"/>
    <w:rsid w:val="00511314"/>
    <w:rsid w:val="00516419"/>
    <w:rsid w:val="005213E7"/>
    <w:rsid w:val="00527705"/>
    <w:rsid w:val="00530443"/>
    <w:rsid w:val="005326A7"/>
    <w:rsid w:val="005347AD"/>
    <w:rsid w:val="00537E8E"/>
    <w:rsid w:val="005507A6"/>
    <w:rsid w:val="0055087F"/>
    <w:rsid w:val="00551B36"/>
    <w:rsid w:val="00551F1A"/>
    <w:rsid w:val="005562C6"/>
    <w:rsid w:val="00564E88"/>
    <w:rsid w:val="00570FB6"/>
    <w:rsid w:val="00575B38"/>
    <w:rsid w:val="00577041"/>
    <w:rsid w:val="00581C4D"/>
    <w:rsid w:val="0058613F"/>
    <w:rsid w:val="00587F52"/>
    <w:rsid w:val="005923FD"/>
    <w:rsid w:val="00596769"/>
    <w:rsid w:val="005A39FE"/>
    <w:rsid w:val="005B5FE3"/>
    <w:rsid w:val="005C0ADE"/>
    <w:rsid w:val="005C3D80"/>
    <w:rsid w:val="005D64E5"/>
    <w:rsid w:val="005D6B80"/>
    <w:rsid w:val="00603922"/>
    <w:rsid w:val="00604169"/>
    <w:rsid w:val="00606B9D"/>
    <w:rsid w:val="00610895"/>
    <w:rsid w:val="00613F7B"/>
    <w:rsid w:val="00622AB7"/>
    <w:rsid w:val="00626FCF"/>
    <w:rsid w:val="006270B3"/>
    <w:rsid w:val="00627807"/>
    <w:rsid w:val="00631509"/>
    <w:rsid w:val="00634394"/>
    <w:rsid w:val="00635617"/>
    <w:rsid w:val="006503BC"/>
    <w:rsid w:val="00661E81"/>
    <w:rsid w:val="00670A4E"/>
    <w:rsid w:val="00671A2C"/>
    <w:rsid w:val="006764B8"/>
    <w:rsid w:val="00677A51"/>
    <w:rsid w:val="0068132B"/>
    <w:rsid w:val="0068158D"/>
    <w:rsid w:val="006826A6"/>
    <w:rsid w:val="006872A7"/>
    <w:rsid w:val="006917F6"/>
    <w:rsid w:val="006A267F"/>
    <w:rsid w:val="006A5B3F"/>
    <w:rsid w:val="006A6DB5"/>
    <w:rsid w:val="006A793C"/>
    <w:rsid w:val="006A7DBD"/>
    <w:rsid w:val="006B1764"/>
    <w:rsid w:val="006B2BC9"/>
    <w:rsid w:val="006B4511"/>
    <w:rsid w:val="006B574B"/>
    <w:rsid w:val="006C390D"/>
    <w:rsid w:val="006D1646"/>
    <w:rsid w:val="006D21E4"/>
    <w:rsid w:val="006E2FCC"/>
    <w:rsid w:val="006F5B7D"/>
    <w:rsid w:val="006F6284"/>
    <w:rsid w:val="007030FA"/>
    <w:rsid w:val="007035AD"/>
    <w:rsid w:val="00711A31"/>
    <w:rsid w:val="007171A6"/>
    <w:rsid w:val="00727005"/>
    <w:rsid w:val="00727853"/>
    <w:rsid w:val="007326C5"/>
    <w:rsid w:val="0073456E"/>
    <w:rsid w:val="0073790A"/>
    <w:rsid w:val="0074589C"/>
    <w:rsid w:val="007530E4"/>
    <w:rsid w:val="00760A1F"/>
    <w:rsid w:val="00775E32"/>
    <w:rsid w:val="00781B2A"/>
    <w:rsid w:val="007837DF"/>
    <w:rsid w:val="00783E56"/>
    <w:rsid w:val="00785C45"/>
    <w:rsid w:val="00794600"/>
    <w:rsid w:val="00797852"/>
    <w:rsid w:val="007A1C29"/>
    <w:rsid w:val="007A3969"/>
    <w:rsid w:val="007B0E80"/>
    <w:rsid w:val="007C12FD"/>
    <w:rsid w:val="007D4458"/>
    <w:rsid w:val="007E1BD7"/>
    <w:rsid w:val="00801965"/>
    <w:rsid w:val="00802610"/>
    <w:rsid w:val="008041D2"/>
    <w:rsid w:val="008151DC"/>
    <w:rsid w:val="008155D6"/>
    <w:rsid w:val="00825A74"/>
    <w:rsid w:val="0083029B"/>
    <w:rsid w:val="008369AB"/>
    <w:rsid w:val="00842479"/>
    <w:rsid w:val="0084480F"/>
    <w:rsid w:val="00844D7C"/>
    <w:rsid w:val="00845327"/>
    <w:rsid w:val="00850230"/>
    <w:rsid w:val="00874B0E"/>
    <w:rsid w:val="008765E6"/>
    <w:rsid w:val="0088328A"/>
    <w:rsid w:val="008A364E"/>
    <w:rsid w:val="008B37F7"/>
    <w:rsid w:val="008B46E6"/>
    <w:rsid w:val="008C1847"/>
    <w:rsid w:val="008C4F42"/>
    <w:rsid w:val="008C626B"/>
    <w:rsid w:val="008D6960"/>
    <w:rsid w:val="008E080F"/>
    <w:rsid w:val="008E6254"/>
    <w:rsid w:val="008E78CD"/>
    <w:rsid w:val="008F1167"/>
    <w:rsid w:val="008F2DC8"/>
    <w:rsid w:val="008F400F"/>
    <w:rsid w:val="00905DE7"/>
    <w:rsid w:val="009146A8"/>
    <w:rsid w:val="00917DBA"/>
    <w:rsid w:val="009209F6"/>
    <w:rsid w:val="009250B3"/>
    <w:rsid w:val="00927D10"/>
    <w:rsid w:val="00932217"/>
    <w:rsid w:val="009546C8"/>
    <w:rsid w:val="00957396"/>
    <w:rsid w:val="00957FBE"/>
    <w:rsid w:val="00967C78"/>
    <w:rsid w:val="009742AC"/>
    <w:rsid w:val="0097508D"/>
    <w:rsid w:val="00977BE5"/>
    <w:rsid w:val="00982992"/>
    <w:rsid w:val="00984EDB"/>
    <w:rsid w:val="009A567C"/>
    <w:rsid w:val="009A6E6A"/>
    <w:rsid w:val="009B000E"/>
    <w:rsid w:val="009B2EA6"/>
    <w:rsid w:val="009B4338"/>
    <w:rsid w:val="009B590B"/>
    <w:rsid w:val="009C2012"/>
    <w:rsid w:val="009C770B"/>
    <w:rsid w:val="009C7F91"/>
    <w:rsid w:val="009D0F77"/>
    <w:rsid w:val="009D31A4"/>
    <w:rsid w:val="009E2D8B"/>
    <w:rsid w:val="009E55E3"/>
    <w:rsid w:val="009E6FAF"/>
    <w:rsid w:val="009F03BE"/>
    <w:rsid w:val="00A11F6D"/>
    <w:rsid w:val="00A1274E"/>
    <w:rsid w:val="00A12BA2"/>
    <w:rsid w:val="00A1375C"/>
    <w:rsid w:val="00A16504"/>
    <w:rsid w:val="00A204DF"/>
    <w:rsid w:val="00A24257"/>
    <w:rsid w:val="00A41487"/>
    <w:rsid w:val="00A45037"/>
    <w:rsid w:val="00A46955"/>
    <w:rsid w:val="00A47A74"/>
    <w:rsid w:val="00A608FC"/>
    <w:rsid w:val="00A7195B"/>
    <w:rsid w:val="00A72B48"/>
    <w:rsid w:val="00A75E84"/>
    <w:rsid w:val="00A81D64"/>
    <w:rsid w:val="00A92ABF"/>
    <w:rsid w:val="00A970CE"/>
    <w:rsid w:val="00AB6E77"/>
    <w:rsid w:val="00AC0E1B"/>
    <w:rsid w:val="00AD266C"/>
    <w:rsid w:val="00AE18C4"/>
    <w:rsid w:val="00AE4ED1"/>
    <w:rsid w:val="00AF1259"/>
    <w:rsid w:val="00AF272C"/>
    <w:rsid w:val="00AF5549"/>
    <w:rsid w:val="00B00C59"/>
    <w:rsid w:val="00B02708"/>
    <w:rsid w:val="00B03E06"/>
    <w:rsid w:val="00B07C84"/>
    <w:rsid w:val="00B21082"/>
    <w:rsid w:val="00B211F4"/>
    <w:rsid w:val="00B312CE"/>
    <w:rsid w:val="00B42C21"/>
    <w:rsid w:val="00B454BF"/>
    <w:rsid w:val="00B5422B"/>
    <w:rsid w:val="00B545FA"/>
    <w:rsid w:val="00B55280"/>
    <w:rsid w:val="00B5701D"/>
    <w:rsid w:val="00B63E3C"/>
    <w:rsid w:val="00B73186"/>
    <w:rsid w:val="00B80C13"/>
    <w:rsid w:val="00B862EA"/>
    <w:rsid w:val="00B91A27"/>
    <w:rsid w:val="00B932D5"/>
    <w:rsid w:val="00B958C3"/>
    <w:rsid w:val="00BA3C7C"/>
    <w:rsid w:val="00BB6EE8"/>
    <w:rsid w:val="00BC2A7C"/>
    <w:rsid w:val="00BC30F5"/>
    <w:rsid w:val="00BC6799"/>
    <w:rsid w:val="00BC7579"/>
    <w:rsid w:val="00BD2E1B"/>
    <w:rsid w:val="00BD4D9D"/>
    <w:rsid w:val="00C02E92"/>
    <w:rsid w:val="00C03169"/>
    <w:rsid w:val="00C10756"/>
    <w:rsid w:val="00C14A3B"/>
    <w:rsid w:val="00C16728"/>
    <w:rsid w:val="00C27DBD"/>
    <w:rsid w:val="00C44EC5"/>
    <w:rsid w:val="00C470BF"/>
    <w:rsid w:val="00C547BD"/>
    <w:rsid w:val="00C603F1"/>
    <w:rsid w:val="00C7073B"/>
    <w:rsid w:val="00C72261"/>
    <w:rsid w:val="00C72786"/>
    <w:rsid w:val="00C836B9"/>
    <w:rsid w:val="00C92478"/>
    <w:rsid w:val="00C958F2"/>
    <w:rsid w:val="00C96033"/>
    <w:rsid w:val="00C96189"/>
    <w:rsid w:val="00CA13E8"/>
    <w:rsid w:val="00CA7196"/>
    <w:rsid w:val="00CB67B6"/>
    <w:rsid w:val="00CC177A"/>
    <w:rsid w:val="00CD1F41"/>
    <w:rsid w:val="00CD5F33"/>
    <w:rsid w:val="00CE3CD1"/>
    <w:rsid w:val="00CF7EF9"/>
    <w:rsid w:val="00D02BA0"/>
    <w:rsid w:val="00D0604B"/>
    <w:rsid w:val="00D07056"/>
    <w:rsid w:val="00D23F3C"/>
    <w:rsid w:val="00D2592A"/>
    <w:rsid w:val="00D26E96"/>
    <w:rsid w:val="00D31D4F"/>
    <w:rsid w:val="00D34907"/>
    <w:rsid w:val="00D4785D"/>
    <w:rsid w:val="00D641CB"/>
    <w:rsid w:val="00D71972"/>
    <w:rsid w:val="00D7240C"/>
    <w:rsid w:val="00D80C67"/>
    <w:rsid w:val="00D85CFD"/>
    <w:rsid w:val="00D90DC2"/>
    <w:rsid w:val="00D95529"/>
    <w:rsid w:val="00D96EEA"/>
    <w:rsid w:val="00DA7DA0"/>
    <w:rsid w:val="00DA7DCE"/>
    <w:rsid w:val="00DB296A"/>
    <w:rsid w:val="00DC0479"/>
    <w:rsid w:val="00DC2854"/>
    <w:rsid w:val="00DD1170"/>
    <w:rsid w:val="00DD1358"/>
    <w:rsid w:val="00DD2029"/>
    <w:rsid w:val="00DD6296"/>
    <w:rsid w:val="00DF180E"/>
    <w:rsid w:val="00DF68DB"/>
    <w:rsid w:val="00DF6948"/>
    <w:rsid w:val="00DF6E4A"/>
    <w:rsid w:val="00E002E0"/>
    <w:rsid w:val="00E04AAC"/>
    <w:rsid w:val="00E06FC7"/>
    <w:rsid w:val="00E07A51"/>
    <w:rsid w:val="00E12844"/>
    <w:rsid w:val="00E12DC0"/>
    <w:rsid w:val="00E2658E"/>
    <w:rsid w:val="00E3292B"/>
    <w:rsid w:val="00E40781"/>
    <w:rsid w:val="00E4132F"/>
    <w:rsid w:val="00E435EA"/>
    <w:rsid w:val="00E6390E"/>
    <w:rsid w:val="00E63928"/>
    <w:rsid w:val="00E63DBD"/>
    <w:rsid w:val="00E67838"/>
    <w:rsid w:val="00E70B44"/>
    <w:rsid w:val="00E70E70"/>
    <w:rsid w:val="00E71F2B"/>
    <w:rsid w:val="00E75E44"/>
    <w:rsid w:val="00E90537"/>
    <w:rsid w:val="00E94DAA"/>
    <w:rsid w:val="00E9680F"/>
    <w:rsid w:val="00E97AF6"/>
    <w:rsid w:val="00E97F79"/>
    <w:rsid w:val="00EA66BB"/>
    <w:rsid w:val="00EB270D"/>
    <w:rsid w:val="00EB4AD9"/>
    <w:rsid w:val="00EC159C"/>
    <w:rsid w:val="00EC2020"/>
    <w:rsid w:val="00EC2E6C"/>
    <w:rsid w:val="00EC3949"/>
    <w:rsid w:val="00ED2A22"/>
    <w:rsid w:val="00ED6B9C"/>
    <w:rsid w:val="00EE25C6"/>
    <w:rsid w:val="00EE4E38"/>
    <w:rsid w:val="00EE5B6D"/>
    <w:rsid w:val="00EF631B"/>
    <w:rsid w:val="00EF786A"/>
    <w:rsid w:val="00F05CDD"/>
    <w:rsid w:val="00F06C44"/>
    <w:rsid w:val="00F13A78"/>
    <w:rsid w:val="00F164C5"/>
    <w:rsid w:val="00F22215"/>
    <w:rsid w:val="00F2674B"/>
    <w:rsid w:val="00F350C8"/>
    <w:rsid w:val="00F418DD"/>
    <w:rsid w:val="00F41E08"/>
    <w:rsid w:val="00F46FC6"/>
    <w:rsid w:val="00F52AF5"/>
    <w:rsid w:val="00F52F37"/>
    <w:rsid w:val="00F54280"/>
    <w:rsid w:val="00F61B4D"/>
    <w:rsid w:val="00F62291"/>
    <w:rsid w:val="00F62B90"/>
    <w:rsid w:val="00F62BC4"/>
    <w:rsid w:val="00F6370B"/>
    <w:rsid w:val="00F77AA6"/>
    <w:rsid w:val="00F82E44"/>
    <w:rsid w:val="00F86427"/>
    <w:rsid w:val="00F93784"/>
    <w:rsid w:val="00FA1276"/>
    <w:rsid w:val="00FA2737"/>
    <w:rsid w:val="00FA2FEA"/>
    <w:rsid w:val="00FA380A"/>
    <w:rsid w:val="00FC2733"/>
    <w:rsid w:val="00FC2A30"/>
    <w:rsid w:val="00FC2F54"/>
    <w:rsid w:val="00FC35C1"/>
    <w:rsid w:val="00FC74E7"/>
    <w:rsid w:val="00FC7C8B"/>
    <w:rsid w:val="00FD2FA3"/>
    <w:rsid w:val="00FD493F"/>
    <w:rsid w:val="00FD5BF9"/>
    <w:rsid w:val="00FD777E"/>
    <w:rsid w:val="00FD7BBC"/>
    <w:rsid w:val="00FF0FC4"/>
    <w:rsid w:val="00FF1A70"/>
    <w:rsid w:val="00FF5E5C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0A195E"/>
  <w15:chartTrackingRefBased/>
  <w15:docId w15:val="{C73DCE97-D5C0-0646-9492-535BFADAC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7F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7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8B37F7"/>
  </w:style>
  <w:style w:type="character" w:styleId="CommentReference">
    <w:name w:val="annotation reference"/>
    <w:basedOn w:val="DefaultParagraphFont"/>
    <w:uiPriority w:val="99"/>
    <w:semiHidden/>
    <w:unhideWhenUsed/>
    <w:rsid w:val="008B3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7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7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FC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C390D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23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F3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3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F3C"/>
    <w:rPr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7C12FD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7171A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16</Words>
  <Characters>1206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an, Mahesh V.</dc:creator>
  <cp:keywords/>
  <dc:description/>
  <cp:lastModifiedBy>Madhavan, Mahesh V.</cp:lastModifiedBy>
  <cp:revision>2</cp:revision>
  <dcterms:created xsi:type="dcterms:W3CDTF">2025-03-31T01:18:00Z</dcterms:created>
  <dcterms:modified xsi:type="dcterms:W3CDTF">2025-03-31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a4b474a072d61557a3226211b61b09e557dfd29b2e2b7c156783e7c6369209</vt:lpwstr>
  </property>
</Properties>
</file>